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798B9" w14:textId="29146956" w:rsidR="00FF69D0" w:rsidRPr="00FF69D0" w:rsidRDefault="00E861B8" w:rsidP="00FF69D0">
      <w:pPr>
        <w:widowControl/>
        <w:spacing w:line="480" w:lineRule="auto"/>
        <w:jc w:val="center"/>
        <w:rPr>
          <w:rFonts w:ascii="Times New Roman" w:hAnsi="Times New Roman" w:cs="Times New Roman"/>
          <w:b/>
          <w:smallCaps/>
          <w:sz w:val="36"/>
          <w:szCs w:val="36"/>
        </w:rPr>
      </w:pPr>
      <w:bookmarkStart w:id="0" w:name="_Toc83305994"/>
      <w:r>
        <w:rPr>
          <w:rFonts w:ascii="Times New Roman" w:hAnsi="Times New Roman" w:cs="Times New Roman"/>
          <w:b/>
          <w:smallCaps/>
          <w:sz w:val="36"/>
          <w:szCs w:val="36"/>
        </w:rPr>
        <w:t>s</w:t>
      </w:r>
      <w:bookmarkStart w:id="1" w:name="_GoBack"/>
      <w:bookmarkEnd w:id="1"/>
      <w:r w:rsidR="00FF69D0" w:rsidRPr="00FF69D0">
        <w:rPr>
          <w:rFonts w:ascii="Times New Roman" w:hAnsi="Times New Roman" w:cs="Times New Roman" w:hint="eastAsia"/>
          <w:b/>
          <w:smallCaps/>
          <w:sz w:val="36"/>
          <w:szCs w:val="36"/>
        </w:rPr>
        <w:t>S</w:t>
      </w:r>
      <w:r w:rsidR="00FF69D0" w:rsidRPr="00FF69D0">
        <w:rPr>
          <w:rFonts w:ascii="Times New Roman" w:hAnsi="Times New Roman" w:cs="Times New Roman"/>
          <w:b/>
          <w:smallCaps/>
          <w:sz w:val="36"/>
          <w:szCs w:val="36"/>
        </w:rPr>
        <w:t>upporting Information</w:t>
      </w:r>
    </w:p>
    <w:p w14:paraId="0073999C" w14:textId="77777777" w:rsidR="00FF69D0" w:rsidRDefault="00FF69D0" w:rsidP="00FF69D0">
      <w:pPr>
        <w:widowControl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55B4DA66" w14:textId="23A9350C" w:rsidR="001147D8" w:rsidRDefault="004C6216" w:rsidP="00FF69D0">
      <w:pPr>
        <w:widowControl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F69D0">
        <w:rPr>
          <w:rFonts w:ascii="Times New Roman" w:hAnsi="Times New Roman" w:cs="Times New Roman"/>
          <w:b/>
          <w:sz w:val="32"/>
          <w:szCs w:val="32"/>
        </w:rPr>
        <w:t xml:space="preserve">Trained quantity discrimination in invasive red-eared slider </w:t>
      </w:r>
      <w:r w:rsidR="00476BB4" w:rsidRPr="00FF69D0">
        <w:rPr>
          <w:rFonts w:ascii="Times New Roman" w:hAnsi="Times New Roman" w:cs="Times New Roman" w:hint="eastAsia"/>
          <w:b/>
          <w:sz w:val="32"/>
          <w:szCs w:val="32"/>
        </w:rPr>
        <w:t>a</w:t>
      </w:r>
      <w:r w:rsidR="00476BB4" w:rsidRPr="00FF69D0">
        <w:rPr>
          <w:rFonts w:ascii="Times New Roman" w:hAnsi="Times New Roman" w:cs="Times New Roman"/>
          <w:b/>
          <w:sz w:val="32"/>
          <w:szCs w:val="32"/>
        </w:rPr>
        <w:t>nd</w:t>
      </w:r>
      <w:r w:rsidRPr="00FF69D0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BF5377" w:rsidRPr="00FF69D0">
        <w:rPr>
          <w:rFonts w:ascii="Times New Roman" w:hAnsi="Times New Roman" w:cs="Times New Roman"/>
          <w:b/>
          <w:sz w:val="32"/>
          <w:szCs w:val="32"/>
        </w:rPr>
        <w:t xml:space="preserve">a </w:t>
      </w:r>
      <w:r w:rsidRPr="00FF69D0">
        <w:rPr>
          <w:rFonts w:ascii="Times New Roman" w:hAnsi="Times New Roman" w:cs="Times New Roman"/>
          <w:b/>
          <w:sz w:val="32"/>
          <w:szCs w:val="32"/>
        </w:rPr>
        <w:t>compar</w:t>
      </w:r>
      <w:r w:rsidR="00476BB4" w:rsidRPr="00FF69D0">
        <w:rPr>
          <w:rFonts w:ascii="Times New Roman" w:hAnsi="Times New Roman" w:cs="Times New Roman"/>
          <w:b/>
          <w:sz w:val="32"/>
          <w:szCs w:val="32"/>
        </w:rPr>
        <w:t xml:space="preserve">ison </w:t>
      </w:r>
      <w:r w:rsidR="00BF5377" w:rsidRPr="00FF69D0">
        <w:rPr>
          <w:rFonts w:ascii="Times New Roman" w:hAnsi="Times New Roman" w:cs="Times New Roman"/>
          <w:b/>
          <w:sz w:val="32"/>
          <w:szCs w:val="32"/>
        </w:rPr>
        <w:t>with</w:t>
      </w:r>
      <w:r w:rsidRPr="00FF69D0">
        <w:rPr>
          <w:rFonts w:ascii="Times New Roman" w:hAnsi="Times New Roman" w:cs="Times New Roman"/>
          <w:b/>
          <w:sz w:val="32"/>
          <w:szCs w:val="32"/>
        </w:rPr>
        <w:t xml:space="preserve"> the </w:t>
      </w:r>
      <w:r w:rsidR="00161750" w:rsidRPr="00FF69D0">
        <w:rPr>
          <w:rFonts w:ascii="Times New Roman" w:hAnsi="Times New Roman" w:cs="Times New Roman"/>
          <w:b/>
          <w:sz w:val="32"/>
          <w:szCs w:val="32"/>
        </w:rPr>
        <w:t>native</w:t>
      </w:r>
      <w:r w:rsidRPr="00FF69D0">
        <w:rPr>
          <w:rFonts w:ascii="Times New Roman" w:hAnsi="Times New Roman" w:cs="Times New Roman"/>
          <w:b/>
          <w:sz w:val="32"/>
          <w:szCs w:val="32"/>
        </w:rPr>
        <w:t xml:space="preserve"> stripe-necked turtle</w:t>
      </w:r>
    </w:p>
    <w:p w14:paraId="2D64D9DD" w14:textId="77777777" w:rsidR="00FF69D0" w:rsidRPr="00FF69D0" w:rsidRDefault="00FF69D0" w:rsidP="00FF69D0">
      <w:pPr>
        <w:widowControl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1F287AA2" w14:textId="77777777" w:rsidR="00593E22" w:rsidRPr="0093628D" w:rsidRDefault="00593E22" w:rsidP="0093628D">
      <w:pPr>
        <w:spacing w:line="360" w:lineRule="auto"/>
        <w:ind w:left="310" w:hangingChars="129" w:hanging="310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>F</w:t>
      </w:r>
      <w:r w:rsidRPr="0093628D">
        <w:rPr>
          <w:rFonts w:ascii="Times New Roman" w:hAnsi="Times New Roman" w:cs="Times New Roman" w:hint="eastAsia"/>
          <w:szCs w:val="24"/>
        </w:rPr>
        <w:t>eng</w:t>
      </w:r>
      <w:r w:rsidRPr="0093628D">
        <w:rPr>
          <w:rFonts w:ascii="Times New Roman" w:hAnsi="Times New Roman" w:cs="Times New Roman"/>
          <w:szCs w:val="24"/>
        </w:rPr>
        <w:t>-Chun LIN</w:t>
      </w:r>
      <w:r w:rsidRPr="0093628D">
        <w:rPr>
          <w:rFonts w:ascii="Times New Roman" w:hAnsi="Times New Roman" w:cs="Times New Roman"/>
          <w:szCs w:val="24"/>
        </w:rPr>
        <w:tab/>
      </w:r>
      <w:r w:rsidRPr="0093628D">
        <w:rPr>
          <w:rFonts w:ascii="Times New Roman" w:hAnsi="Times New Roman" w:cs="Times New Roman"/>
          <w:szCs w:val="24"/>
        </w:rPr>
        <w:tab/>
      </w:r>
      <w:hyperlink r:id="rId8" w:history="1">
        <w:r w:rsidRPr="0093628D">
          <w:rPr>
            <w:rStyle w:val="Hyperlink"/>
            <w:rFonts w:ascii="Times New Roman" w:hAnsi="Times New Roman" w:cs="Times New Roman"/>
            <w:szCs w:val="24"/>
          </w:rPr>
          <w:t>kame224339@gmail.com</w:t>
        </w:r>
      </w:hyperlink>
    </w:p>
    <w:p w14:paraId="6656813D" w14:textId="3BECA3A4" w:rsidR="008543B3" w:rsidRPr="0093628D" w:rsidRDefault="008543B3" w:rsidP="0093628D">
      <w:pPr>
        <w:spacing w:line="360" w:lineRule="auto"/>
        <w:ind w:left="284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>1 Department of Zoology, University of Otago,</w:t>
      </w:r>
      <w:r w:rsidR="0093628D" w:rsidRPr="0093628D">
        <w:rPr>
          <w:rFonts w:ascii="Times New Roman" w:hAnsi="Times New Roman" w:cs="Times New Roman"/>
          <w:szCs w:val="24"/>
        </w:rPr>
        <w:t xml:space="preserve"> Dunedin,</w:t>
      </w:r>
      <w:r w:rsidRPr="0093628D">
        <w:rPr>
          <w:rFonts w:ascii="Times New Roman" w:hAnsi="Times New Roman" w:cs="Times New Roman"/>
          <w:szCs w:val="24"/>
        </w:rPr>
        <w:t xml:space="preserve"> New Zealand</w:t>
      </w:r>
    </w:p>
    <w:p w14:paraId="6EF56BDF" w14:textId="5AC37224" w:rsidR="00593E22" w:rsidRPr="0093628D" w:rsidRDefault="008543B3" w:rsidP="0093628D">
      <w:pPr>
        <w:spacing w:line="360" w:lineRule="auto"/>
        <w:ind w:left="284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 xml:space="preserve">2 </w:t>
      </w:r>
      <w:r w:rsidR="00593E22" w:rsidRPr="0093628D">
        <w:rPr>
          <w:rFonts w:ascii="Times New Roman" w:hAnsi="Times New Roman" w:cs="Times New Roman"/>
          <w:szCs w:val="24"/>
        </w:rPr>
        <w:t>School of Life Science, National Taiwan Normal University, Taipei, Taiwan</w:t>
      </w:r>
    </w:p>
    <w:p w14:paraId="58382DBD" w14:textId="4597E253" w:rsidR="00593E22" w:rsidRPr="0093628D" w:rsidRDefault="00593E22" w:rsidP="0093628D">
      <w:pPr>
        <w:spacing w:line="360" w:lineRule="auto"/>
        <w:ind w:left="284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 xml:space="preserve">ORCID: </w:t>
      </w:r>
      <w:hyperlink r:id="rId9" w:history="1">
        <w:r w:rsidRPr="0093628D">
          <w:rPr>
            <w:rStyle w:val="Hyperlink"/>
            <w:rFonts w:ascii="Times New Roman" w:hAnsi="Times New Roman" w:cs="Times New Roman"/>
            <w:szCs w:val="24"/>
          </w:rPr>
          <w:t>https://orcid.org/0000-0003-3762-3335</w:t>
        </w:r>
      </w:hyperlink>
      <w:r w:rsidRPr="0093628D">
        <w:rPr>
          <w:rFonts w:ascii="Times New Roman" w:hAnsi="Times New Roman" w:cs="Times New Roman"/>
          <w:szCs w:val="24"/>
        </w:rPr>
        <w:t xml:space="preserve"> </w:t>
      </w:r>
    </w:p>
    <w:p w14:paraId="6A581E79" w14:textId="77777777" w:rsidR="00593E22" w:rsidRPr="0093628D" w:rsidRDefault="00593E22" w:rsidP="0093628D">
      <w:pPr>
        <w:spacing w:line="360" w:lineRule="auto"/>
        <w:ind w:left="310" w:hangingChars="129" w:hanging="310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>P</w:t>
      </w:r>
      <w:r w:rsidRPr="0093628D">
        <w:rPr>
          <w:rFonts w:ascii="Times New Roman" w:hAnsi="Times New Roman" w:cs="Times New Roman" w:hint="eastAsia"/>
          <w:szCs w:val="24"/>
        </w:rPr>
        <w:t>ei</w:t>
      </w:r>
      <w:r w:rsidRPr="0093628D">
        <w:rPr>
          <w:rFonts w:ascii="Times New Roman" w:hAnsi="Times New Roman" w:cs="Times New Roman"/>
          <w:szCs w:val="24"/>
        </w:rPr>
        <w:t>-Jen Lee SHANER</w:t>
      </w:r>
      <w:r w:rsidRPr="0093628D">
        <w:rPr>
          <w:rFonts w:ascii="Times New Roman" w:hAnsi="Times New Roman" w:cs="Times New Roman"/>
          <w:szCs w:val="24"/>
        </w:rPr>
        <w:tab/>
      </w:r>
      <w:hyperlink r:id="rId10" w:history="1">
        <w:r w:rsidRPr="0093628D">
          <w:rPr>
            <w:rStyle w:val="Hyperlink"/>
            <w:rFonts w:ascii="Times New Roman" w:hAnsi="Times New Roman" w:cs="Times New Roman"/>
            <w:szCs w:val="24"/>
          </w:rPr>
          <w:t>pshaner@ntnu.edu.tw</w:t>
        </w:r>
      </w:hyperlink>
    </w:p>
    <w:p w14:paraId="0339C0B7" w14:textId="1F29A0BC" w:rsidR="00E33713" w:rsidRPr="0093628D" w:rsidRDefault="00E33713" w:rsidP="0093628D">
      <w:pPr>
        <w:spacing w:line="360" w:lineRule="auto"/>
        <w:ind w:left="284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 xml:space="preserve">1 </w:t>
      </w:r>
      <w:r w:rsidR="00593E22" w:rsidRPr="0093628D">
        <w:rPr>
          <w:rFonts w:ascii="Times New Roman" w:hAnsi="Times New Roman" w:cs="Times New Roman"/>
          <w:szCs w:val="24"/>
        </w:rPr>
        <w:t>School of Life Science, National Taiwan Normal University, Taipei, Taiwan</w:t>
      </w:r>
    </w:p>
    <w:p w14:paraId="4EADFEA1" w14:textId="269E8B4F" w:rsidR="00E33713" w:rsidRPr="0093628D" w:rsidRDefault="00E33713" w:rsidP="0093628D">
      <w:pPr>
        <w:spacing w:line="360" w:lineRule="auto"/>
        <w:ind w:left="284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 xml:space="preserve">2 Department of Natural Resources and Environmental Studies, </w:t>
      </w:r>
      <w:r w:rsidR="0093628D" w:rsidRPr="0093628D">
        <w:rPr>
          <w:rFonts w:ascii="Times New Roman" w:hAnsi="Times New Roman" w:cs="Times New Roman"/>
          <w:szCs w:val="24"/>
        </w:rPr>
        <w:t xml:space="preserve">Hualien, </w:t>
      </w:r>
      <w:r w:rsidRPr="0093628D">
        <w:rPr>
          <w:rFonts w:ascii="Times New Roman" w:hAnsi="Times New Roman" w:cs="Times New Roman"/>
          <w:szCs w:val="24"/>
        </w:rPr>
        <w:t>National Dong Hwa University</w:t>
      </w:r>
      <w:r w:rsidR="0093628D" w:rsidRPr="0093628D">
        <w:rPr>
          <w:rFonts w:ascii="Times New Roman" w:hAnsi="Times New Roman" w:cs="Times New Roman"/>
          <w:szCs w:val="24"/>
        </w:rPr>
        <w:t>, Taiwan</w:t>
      </w:r>
    </w:p>
    <w:p w14:paraId="03176654" w14:textId="77777777" w:rsidR="00593E22" w:rsidRPr="0093628D" w:rsidRDefault="00593E22" w:rsidP="0093628D">
      <w:pPr>
        <w:spacing w:line="360" w:lineRule="auto"/>
        <w:ind w:left="284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 xml:space="preserve">ORCID: </w:t>
      </w:r>
      <w:hyperlink r:id="rId11" w:history="1">
        <w:r w:rsidRPr="0093628D">
          <w:rPr>
            <w:rStyle w:val="Hyperlink"/>
            <w:rFonts w:ascii="Times New Roman" w:hAnsi="Times New Roman" w:cs="Times New Roman"/>
            <w:szCs w:val="24"/>
          </w:rPr>
          <w:t>https://orcid.org/0000-0001-8112-4299</w:t>
        </w:r>
      </w:hyperlink>
      <w:r w:rsidRPr="0093628D">
        <w:rPr>
          <w:rFonts w:ascii="Times New Roman" w:hAnsi="Times New Roman" w:cs="Times New Roman" w:hint="eastAsia"/>
          <w:szCs w:val="24"/>
        </w:rPr>
        <w:t xml:space="preserve"> </w:t>
      </w:r>
    </w:p>
    <w:p w14:paraId="0463A03E" w14:textId="77777777" w:rsidR="00593E22" w:rsidRPr="0093628D" w:rsidRDefault="00593E22" w:rsidP="0093628D">
      <w:pPr>
        <w:spacing w:line="360" w:lineRule="auto"/>
        <w:ind w:left="310" w:hangingChars="129" w:hanging="310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>Ming-Ying HSIEH</w:t>
      </w:r>
      <w:r w:rsidRPr="0093628D">
        <w:rPr>
          <w:rFonts w:ascii="Times New Roman" w:hAnsi="Times New Roman" w:cs="Times New Roman"/>
          <w:szCs w:val="24"/>
        </w:rPr>
        <w:tab/>
      </w:r>
      <w:r w:rsidRPr="0093628D">
        <w:rPr>
          <w:rFonts w:ascii="Times New Roman" w:hAnsi="Times New Roman" w:cs="Times New Roman"/>
          <w:szCs w:val="24"/>
        </w:rPr>
        <w:tab/>
      </w:r>
      <w:hyperlink r:id="rId12" w:history="1">
        <w:r w:rsidRPr="0093628D">
          <w:rPr>
            <w:rStyle w:val="Hyperlink"/>
            <w:rFonts w:ascii="Times New Roman" w:hAnsi="Times New Roman" w:cs="Times New Roman"/>
            <w:szCs w:val="24"/>
          </w:rPr>
          <w:t>mina.m.hsieh@gmail.com</w:t>
        </w:r>
      </w:hyperlink>
      <w:r w:rsidRPr="0093628D">
        <w:rPr>
          <w:rFonts w:ascii="Times New Roman" w:hAnsi="Times New Roman" w:cs="Times New Roman"/>
          <w:szCs w:val="24"/>
        </w:rPr>
        <w:t xml:space="preserve"> </w:t>
      </w:r>
    </w:p>
    <w:p w14:paraId="7D071408" w14:textId="77777777" w:rsidR="00593E22" w:rsidRPr="0093628D" w:rsidRDefault="00593E22" w:rsidP="0093628D">
      <w:pPr>
        <w:spacing w:line="360" w:lineRule="auto"/>
        <w:ind w:left="284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>The Thinking Dog Vet Behaviour Team, Taipei, Taiwan</w:t>
      </w:r>
    </w:p>
    <w:p w14:paraId="58FC177D" w14:textId="77777777" w:rsidR="00593E22" w:rsidRPr="0093628D" w:rsidRDefault="00593E22" w:rsidP="0093628D">
      <w:pPr>
        <w:spacing w:line="360" w:lineRule="auto"/>
        <w:ind w:left="310" w:hangingChars="129" w:hanging="310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 w:hint="eastAsia"/>
          <w:szCs w:val="24"/>
        </w:rPr>
        <w:t xml:space="preserve">Martin </w:t>
      </w:r>
      <w:r w:rsidRPr="0093628D">
        <w:rPr>
          <w:rFonts w:ascii="Times New Roman" w:hAnsi="Times New Roman" w:cs="Times New Roman"/>
          <w:szCs w:val="24"/>
        </w:rPr>
        <w:t xml:space="preserve">J. </w:t>
      </w:r>
      <w:r w:rsidRPr="0093628D">
        <w:rPr>
          <w:rFonts w:ascii="Times New Roman" w:hAnsi="Times New Roman" w:cs="Times New Roman" w:hint="eastAsia"/>
          <w:szCs w:val="24"/>
        </w:rPr>
        <w:t>WHITIN</w:t>
      </w:r>
      <w:r w:rsidRPr="0093628D">
        <w:rPr>
          <w:rFonts w:ascii="Times New Roman" w:hAnsi="Times New Roman" w:cs="Times New Roman"/>
          <w:szCs w:val="24"/>
        </w:rPr>
        <w:t>G</w:t>
      </w:r>
      <w:r w:rsidRPr="0093628D">
        <w:rPr>
          <w:rFonts w:ascii="Times New Roman" w:hAnsi="Times New Roman" w:cs="Times New Roman"/>
          <w:szCs w:val="24"/>
        </w:rPr>
        <w:tab/>
      </w:r>
      <w:hyperlink r:id="rId13" w:history="1">
        <w:r w:rsidRPr="0093628D">
          <w:rPr>
            <w:rStyle w:val="Hyperlink"/>
            <w:rFonts w:ascii="Times New Roman" w:hAnsi="Times New Roman" w:cs="Times New Roman"/>
            <w:szCs w:val="24"/>
          </w:rPr>
          <w:t>martin.whiting@mq.edu.au</w:t>
        </w:r>
      </w:hyperlink>
    </w:p>
    <w:p w14:paraId="5A1E0680" w14:textId="77777777" w:rsidR="00593E22" w:rsidRPr="0093628D" w:rsidRDefault="00593E22" w:rsidP="0093628D">
      <w:pPr>
        <w:spacing w:line="360" w:lineRule="auto"/>
        <w:ind w:left="284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>Department of Biological Sciences, Macquarie University, Sydney, NSW, Australia</w:t>
      </w:r>
    </w:p>
    <w:p w14:paraId="4CEC5283" w14:textId="77777777" w:rsidR="00593E22" w:rsidRPr="0093628D" w:rsidRDefault="00593E22" w:rsidP="0093628D">
      <w:pPr>
        <w:spacing w:line="360" w:lineRule="auto"/>
        <w:ind w:left="284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 xml:space="preserve">ORCID: </w:t>
      </w:r>
      <w:hyperlink r:id="rId14" w:history="1">
        <w:r w:rsidRPr="0093628D">
          <w:rPr>
            <w:rStyle w:val="Hyperlink"/>
            <w:rFonts w:ascii="Times New Roman" w:hAnsi="Times New Roman" w:cs="Times New Roman"/>
            <w:szCs w:val="24"/>
          </w:rPr>
          <w:t>https://orcid.org/0000-0002-4662-0227</w:t>
        </w:r>
      </w:hyperlink>
      <w:r w:rsidRPr="0093628D">
        <w:rPr>
          <w:rFonts w:ascii="Times New Roman" w:hAnsi="Times New Roman" w:cs="Times New Roman" w:hint="eastAsia"/>
          <w:szCs w:val="24"/>
        </w:rPr>
        <w:t xml:space="preserve"> </w:t>
      </w:r>
    </w:p>
    <w:p w14:paraId="54BDF912" w14:textId="77777777" w:rsidR="00593E22" w:rsidRPr="0093628D" w:rsidRDefault="00593E22" w:rsidP="0093628D">
      <w:pPr>
        <w:spacing w:line="360" w:lineRule="auto"/>
        <w:ind w:left="310" w:hangingChars="129" w:hanging="310"/>
        <w:rPr>
          <w:rFonts w:ascii="Times New Roman" w:hAnsi="Times New Roman" w:cs="Times New Roman"/>
          <w:szCs w:val="24"/>
          <w:vertAlign w:val="superscript"/>
        </w:rPr>
      </w:pPr>
      <w:r w:rsidRPr="0093628D">
        <w:rPr>
          <w:rFonts w:ascii="Times New Roman" w:hAnsi="Times New Roman" w:cs="Times New Roman"/>
          <w:szCs w:val="24"/>
        </w:rPr>
        <w:t>Si-Min LIN</w:t>
      </w:r>
      <w:r w:rsidRPr="0093628D">
        <w:rPr>
          <w:rFonts w:ascii="Times New Roman" w:hAnsi="Times New Roman" w:cs="Times New Roman" w:hint="eastAsia"/>
          <w:szCs w:val="24"/>
        </w:rPr>
        <w:t xml:space="preserve"> (co</w:t>
      </w:r>
      <w:r w:rsidRPr="0093628D">
        <w:rPr>
          <w:rFonts w:ascii="Times New Roman" w:hAnsi="Times New Roman" w:cs="Times New Roman"/>
          <w:szCs w:val="24"/>
        </w:rPr>
        <w:t>rresponding author)</w:t>
      </w:r>
      <w:r w:rsidRPr="0093628D">
        <w:rPr>
          <w:rFonts w:ascii="Times New Roman" w:hAnsi="Times New Roman" w:cs="Times New Roman"/>
          <w:szCs w:val="24"/>
        </w:rPr>
        <w:tab/>
      </w:r>
      <w:hyperlink r:id="rId15" w:history="1">
        <w:r w:rsidRPr="0093628D">
          <w:rPr>
            <w:rStyle w:val="Hyperlink"/>
            <w:rFonts w:ascii="Times New Roman" w:hAnsi="Times New Roman" w:cs="Times New Roman"/>
            <w:szCs w:val="24"/>
          </w:rPr>
          <w:t>lizard.dna@gmail.com</w:t>
        </w:r>
      </w:hyperlink>
    </w:p>
    <w:p w14:paraId="17090F8B" w14:textId="77777777" w:rsidR="00593E22" w:rsidRPr="0093628D" w:rsidRDefault="00593E22" w:rsidP="0093628D">
      <w:pPr>
        <w:spacing w:line="360" w:lineRule="auto"/>
        <w:ind w:left="284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>School of Life Science, National Taiwan Normal University, Taipei, Taiwan</w:t>
      </w:r>
    </w:p>
    <w:p w14:paraId="51A5FF77" w14:textId="77777777" w:rsidR="00593E22" w:rsidRPr="0093628D" w:rsidRDefault="00593E22" w:rsidP="0093628D">
      <w:pPr>
        <w:spacing w:line="360" w:lineRule="auto"/>
        <w:ind w:left="284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 xml:space="preserve">ORCID: </w:t>
      </w:r>
      <w:hyperlink r:id="rId16" w:history="1">
        <w:r w:rsidRPr="0093628D">
          <w:rPr>
            <w:rStyle w:val="Hyperlink"/>
            <w:rFonts w:ascii="Times New Roman" w:hAnsi="Times New Roman" w:cs="Times New Roman"/>
            <w:szCs w:val="24"/>
          </w:rPr>
          <w:t>https://orcid.org/0000-0001-7080-706X</w:t>
        </w:r>
      </w:hyperlink>
    </w:p>
    <w:p w14:paraId="68466C5E" w14:textId="77777777" w:rsidR="00593E22" w:rsidRPr="0093628D" w:rsidRDefault="00593E22" w:rsidP="0093628D">
      <w:pPr>
        <w:widowControl/>
        <w:spacing w:line="360" w:lineRule="auto"/>
        <w:ind w:left="284"/>
        <w:rPr>
          <w:rFonts w:ascii="Times New Roman" w:hAnsi="Times New Roman" w:cs="Times New Roman"/>
          <w:szCs w:val="24"/>
        </w:rPr>
      </w:pPr>
      <w:r w:rsidRPr="0093628D">
        <w:rPr>
          <w:rFonts w:ascii="Times New Roman" w:hAnsi="Times New Roman" w:cs="Times New Roman"/>
          <w:szCs w:val="24"/>
        </w:rPr>
        <w:t>TEL:</w:t>
      </w:r>
      <w:r w:rsidRPr="0093628D">
        <w:rPr>
          <w:rFonts w:ascii="Times New Roman" w:hAnsi="Times New Roman" w:cs="Times New Roman" w:hint="eastAsia"/>
          <w:szCs w:val="24"/>
        </w:rPr>
        <w:t xml:space="preserve"> </w:t>
      </w:r>
      <w:r w:rsidRPr="0093628D">
        <w:rPr>
          <w:rFonts w:ascii="Times New Roman" w:hAnsi="Times New Roman" w:cs="Times New Roman"/>
          <w:szCs w:val="24"/>
        </w:rPr>
        <w:t>+886-2-77496246</w:t>
      </w:r>
    </w:p>
    <w:p w14:paraId="729658B3" w14:textId="0E5EA8EA" w:rsidR="00943D1D" w:rsidRDefault="00593E22" w:rsidP="0093628D">
      <w:pPr>
        <w:widowControl/>
        <w:spacing w:line="360" w:lineRule="auto"/>
        <w:ind w:left="284"/>
        <w:rPr>
          <w:rFonts w:ascii="Times New Roman" w:hAnsi="Times New Roman" w:cs="Times New Roman"/>
          <w:b/>
        </w:rPr>
      </w:pPr>
      <w:r w:rsidRPr="0093628D">
        <w:rPr>
          <w:rFonts w:ascii="Times New Roman" w:hAnsi="Times New Roman" w:cs="Times New Roman"/>
          <w:szCs w:val="24"/>
        </w:rPr>
        <w:t>Address: No. 88, Tingzhou Road Section 4, Taipei 116, Taiwan</w:t>
      </w:r>
      <w:bookmarkEnd w:id="0"/>
      <w:r w:rsidR="00943D1D">
        <w:rPr>
          <w:rFonts w:ascii="Times New Roman" w:hAnsi="Times New Roman" w:cs="Times New Roman"/>
          <w:b/>
        </w:rPr>
        <w:br w:type="page"/>
      </w:r>
    </w:p>
    <w:p w14:paraId="19CA879C" w14:textId="7D2E4191" w:rsidR="00D21F66" w:rsidRPr="00A36A72" w:rsidRDefault="00D21F66" w:rsidP="00D21F66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9D5700">
        <w:rPr>
          <w:rFonts w:ascii="Times New Roman" w:hAnsi="Times New Roman" w:cs="Times New Roman"/>
          <w:b/>
        </w:rPr>
        <w:t>.</w:t>
      </w:r>
      <w:r w:rsidRPr="00AA40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823C58">
        <w:rPr>
          <w:rFonts w:ascii="Times New Roman" w:hAnsi="Times New Roman" w:cs="Times New Roman"/>
        </w:rPr>
        <w:t>pseudo-randomized sequence of tests applied in Experiment 2</w:t>
      </w:r>
      <w:r>
        <w:rPr>
          <w:rFonts w:ascii="Times New Roman" w:hAnsi="Times New Roman" w:cs="Times New Roman"/>
        </w:rPr>
        <w:t>.</w:t>
      </w:r>
    </w:p>
    <w:p w14:paraId="09C1315C" w14:textId="77777777" w:rsidR="00D21F66" w:rsidRPr="00823C58" w:rsidRDefault="00D21F66" w:rsidP="00D21F66">
      <w:pPr>
        <w:widowControl/>
        <w:rPr>
          <w:rFonts w:ascii="Times New Roman" w:hAnsi="Times New Roman" w:cs="Times New Roman"/>
        </w:rPr>
      </w:pPr>
    </w:p>
    <w:p w14:paraId="538F470D" w14:textId="77777777" w:rsidR="00D21F66" w:rsidRPr="00AA408E" w:rsidRDefault="00D21F66" w:rsidP="00D21F66">
      <w:pPr>
        <w:widowControl/>
        <w:rPr>
          <w:rFonts w:ascii="Times New Roman" w:hAnsi="Times New Roman" w:cs="Times New Roman"/>
        </w:rPr>
      </w:pPr>
      <w:r w:rsidRPr="00AA408E">
        <w:rPr>
          <w:rFonts w:ascii="Times New Roman" w:hAnsi="Times New Roman" w:cs="Times New Roman"/>
        </w:rPr>
        <w:t xml:space="preserve">Phase </w:t>
      </w:r>
      <w:r>
        <w:rPr>
          <w:rFonts w:ascii="Times New Roman" w:hAnsi="Times New Roman" w:cs="Times New Roman"/>
        </w:rPr>
        <w:t>1, Day 1 – 5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D21F66" w:rsidRPr="00AA408E" w14:paraId="17C42C9A" w14:textId="77777777" w:rsidTr="009C68DC">
        <w:trPr>
          <w:trHeight w:val="454"/>
        </w:trPr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A5932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Tests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0AA89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F3756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EB359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74183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D26D9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5</w:t>
            </w:r>
          </w:p>
        </w:tc>
      </w:tr>
      <w:tr w:rsidR="00D21F66" w:rsidRPr="00AA408E" w14:paraId="179419E0" w14:textId="77777777" w:rsidTr="009C68DC">
        <w:trPr>
          <w:trHeight w:val="454"/>
        </w:trPr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EFE07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C8425B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4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A8364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vs 3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35FB6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F9B90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3C97B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21F66" w:rsidRPr="00AA408E" w14:paraId="2E293981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27B15F2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0" w:type="dxa"/>
            <w:vAlign w:val="center"/>
          </w:tcPr>
          <w:p w14:paraId="5A9CE8A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1</w:t>
            </w:r>
          </w:p>
        </w:tc>
        <w:tc>
          <w:tcPr>
            <w:tcW w:w="1510" w:type="dxa"/>
            <w:vAlign w:val="center"/>
          </w:tcPr>
          <w:p w14:paraId="5097694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2</w:t>
            </w:r>
          </w:p>
        </w:tc>
        <w:tc>
          <w:tcPr>
            <w:tcW w:w="1510" w:type="dxa"/>
            <w:vAlign w:val="center"/>
          </w:tcPr>
          <w:p w14:paraId="5BAE8B4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14:paraId="52211AD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14:paraId="5B10CA2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21F66" w:rsidRPr="00AA408E" w14:paraId="63CD4A4E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E8FC7D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CF1F22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8E45A0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0B5E828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3C15F0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C67C3B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21F66" w:rsidRPr="00AA408E" w14:paraId="2625C39D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55A87CF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0" w:type="dxa"/>
            <w:vAlign w:val="center"/>
          </w:tcPr>
          <w:p w14:paraId="3BCEAF0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5</w:t>
            </w:r>
          </w:p>
        </w:tc>
        <w:tc>
          <w:tcPr>
            <w:tcW w:w="1510" w:type="dxa"/>
            <w:vAlign w:val="center"/>
          </w:tcPr>
          <w:p w14:paraId="031E5CB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3</w:t>
            </w:r>
          </w:p>
        </w:tc>
        <w:tc>
          <w:tcPr>
            <w:tcW w:w="1510" w:type="dxa"/>
            <w:vAlign w:val="center"/>
          </w:tcPr>
          <w:p w14:paraId="3ED7ADE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vAlign w:val="center"/>
          </w:tcPr>
          <w:p w14:paraId="73372D1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14:paraId="26C9C8B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21F66" w:rsidRPr="00AA408E" w14:paraId="59B101F6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1CE1B2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AF56F9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4C65FA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94F555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388D64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390163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21F66" w:rsidRPr="00AA408E" w14:paraId="32F8C503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76A52D3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0" w:type="dxa"/>
            <w:vAlign w:val="center"/>
          </w:tcPr>
          <w:p w14:paraId="39C51BB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1</w:t>
            </w:r>
          </w:p>
        </w:tc>
        <w:tc>
          <w:tcPr>
            <w:tcW w:w="1510" w:type="dxa"/>
            <w:vAlign w:val="center"/>
          </w:tcPr>
          <w:p w14:paraId="59C5B2F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vs 2</w:t>
            </w:r>
          </w:p>
        </w:tc>
        <w:tc>
          <w:tcPr>
            <w:tcW w:w="1510" w:type="dxa"/>
            <w:vAlign w:val="center"/>
          </w:tcPr>
          <w:p w14:paraId="106FAC5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0" w:type="dxa"/>
            <w:vAlign w:val="center"/>
          </w:tcPr>
          <w:p w14:paraId="27341E3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0" w:type="dxa"/>
            <w:vAlign w:val="center"/>
          </w:tcPr>
          <w:p w14:paraId="1577E0D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21F66" w:rsidRPr="00AA408E" w14:paraId="043D31BD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0CAACD1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0F8A023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C84715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FFD03A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880F5F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669646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21F66" w:rsidRPr="00AA408E" w14:paraId="28A7212B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3AA9D83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0" w:type="dxa"/>
            <w:vAlign w:val="center"/>
          </w:tcPr>
          <w:p w14:paraId="20D92E9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vs 2</w:t>
            </w:r>
          </w:p>
        </w:tc>
        <w:tc>
          <w:tcPr>
            <w:tcW w:w="1510" w:type="dxa"/>
            <w:vAlign w:val="center"/>
          </w:tcPr>
          <w:p w14:paraId="46DD4AE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1</w:t>
            </w:r>
          </w:p>
        </w:tc>
        <w:tc>
          <w:tcPr>
            <w:tcW w:w="1510" w:type="dxa"/>
            <w:vAlign w:val="center"/>
          </w:tcPr>
          <w:p w14:paraId="3290011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14:paraId="5985F85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0" w:type="dxa"/>
            <w:vAlign w:val="center"/>
          </w:tcPr>
          <w:p w14:paraId="0395E60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21F66" w:rsidRPr="00AA408E" w14:paraId="13B5A020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EB03B0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9D61FB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1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68A851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B20C19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2B059F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278E9F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21F66" w:rsidRPr="00AA408E" w14:paraId="44B18388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39CC9FD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0" w:type="dxa"/>
            <w:vAlign w:val="center"/>
          </w:tcPr>
          <w:p w14:paraId="7A1D38D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4</w:t>
            </w:r>
          </w:p>
        </w:tc>
        <w:tc>
          <w:tcPr>
            <w:tcW w:w="1510" w:type="dxa"/>
            <w:vAlign w:val="center"/>
          </w:tcPr>
          <w:p w14:paraId="4E19CD3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1</w:t>
            </w:r>
          </w:p>
        </w:tc>
        <w:tc>
          <w:tcPr>
            <w:tcW w:w="1510" w:type="dxa"/>
            <w:vAlign w:val="center"/>
          </w:tcPr>
          <w:p w14:paraId="4EE1C93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10" w:type="dxa"/>
            <w:vAlign w:val="center"/>
          </w:tcPr>
          <w:p w14:paraId="46F0F27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vAlign w:val="center"/>
          </w:tcPr>
          <w:p w14:paraId="24935F0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21F66" w:rsidRPr="00AA408E" w14:paraId="7361CEC1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90FD92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00A00A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AC8314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D17617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503B31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9F9E8B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21F66" w:rsidRPr="00AA408E" w14:paraId="705197D0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0A45C23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0" w:type="dxa"/>
            <w:vAlign w:val="center"/>
          </w:tcPr>
          <w:p w14:paraId="31398F6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1</w:t>
            </w:r>
          </w:p>
        </w:tc>
        <w:tc>
          <w:tcPr>
            <w:tcW w:w="1510" w:type="dxa"/>
            <w:vAlign w:val="center"/>
          </w:tcPr>
          <w:p w14:paraId="083E415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vs 5</w:t>
            </w:r>
          </w:p>
        </w:tc>
        <w:tc>
          <w:tcPr>
            <w:tcW w:w="1510" w:type="dxa"/>
            <w:vAlign w:val="center"/>
          </w:tcPr>
          <w:p w14:paraId="575CD2C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vAlign w:val="center"/>
          </w:tcPr>
          <w:p w14:paraId="1F0E52D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0" w:type="dxa"/>
            <w:vAlign w:val="center"/>
          </w:tcPr>
          <w:p w14:paraId="038DC1D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21F66" w:rsidRPr="00AA408E" w14:paraId="0A0F8645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0539F07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AC9C57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 vs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9AA2D3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vs 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0958AE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3FE4CF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DDB1DB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21F66" w:rsidRPr="00AA408E" w14:paraId="7882E51B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109EAC8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0" w:type="dxa"/>
            <w:vAlign w:val="center"/>
          </w:tcPr>
          <w:p w14:paraId="324E92D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vs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  <w:vAlign w:val="center"/>
          </w:tcPr>
          <w:p w14:paraId="0B64E28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3</w:t>
            </w:r>
          </w:p>
        </w:tc>
        <w:tc>
          <w:tcPr>
            <w:tcW w:w="1510" w:type="dxa"/>
            <w:vAlign w:val="center"/>
          </w:tcPr>
          <w:p w14:paraId="38524DE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vAlign w:val="center"/>
          </w:tcPr>
          <w:p w14:paraId="48824A2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vAlign w:val="center"/>
          </w:tcPr>
          <w:p w14:paraId="496310A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21F66" w:rsidRPr="00AA408E" w14:paraId="791CF616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09C221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0D57C3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90A2C7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6594BD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AC04DA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E70D15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21F66" w:rsidRPr="00AA408E" w14:paraId="1B59D782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67199C6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0" w:type="dxa"/>
            <w:vAlign w:val="center"/>
          </w:tcPr>
          <w:p w14:paraId="5C9229B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1</w:t>
            </w:r>
          </w:p>
        </w:tc>
        <w:tc>
          <w:tcPr>
            <w:tcW w:w="1510" w:type="dxa"/>
            <w:vAlign w:val="center"/>
          </w:tcPr>
          <w:p w14:paraId="6E56DC1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vs 2</w:t>
            </w:r>
          </w:p>
        </w:tc>
        <w:tc>
          <w:tcPr>
            <w:tcW w:w="1510" w:type="dxa"/>
            <w:vAlign w:val="center"/>
          </w:tcPr>
          <w:p w14:paraId="1547632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vAlign w:val="center"/>
          </w:tcPr>
          <w:p w14:paraId="6EB3E3E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14:paraId="063ADDC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21F66" w:rsidRPr="00AA408E" w14:paraId="65E74237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0AD580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516575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vs 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522505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07022D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8F5963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0902BA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21F66" w:rsidRPr="00AA408E" w14:paraId="5C44F620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73E419C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0" w:type="dxa"/>
            <w:vAlign w:val="center"/>
          </w:tcPr>
          <w:p w14:paraId="10BD294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3</w:t>
            </w:r>
          </w:p>
        </w:tc>
        <w:tc>
          <w:tcPr>
            <w:tcW w:w="1510" w:type="dxa"/>
            <w:vAlign w:val="center"/>
          </w:tcPr>
          <w:p w14:paraId="43E46D2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4</w:t>
            </w:r>
          </w:p>
        </w:tc>
        <w:tc>
          <w:tcPr>
            <w:tcW w:w="1510" w:type="dxa"/>
            <w:vAlign w:val="center"/>
          </w:tcPr>
          <w:p w14:paraId="2D3CDA3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0" w:type="dxa"/>
            <w:vAlign w:val="center"/>
          </w:tcPr>
          <w:p w14:paraId="128B864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vAlign w:val="center"/>
          </w:tcPr>
          <w:p w14:paraId="0DAA608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21F66" w:rsidRPr="00AA408E" w14:paraId="2B54C970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CA30B7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5FC501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1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B98629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00BCA9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F69086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B74650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21F66" w:rsidRPr="00AA408E" w14:paraId="4C6C36A6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6EC085E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0" w:type="dxa"/>
            <w:vAlign w:val="center"/>
          </w:tcPr>
          <w:p w14:paraId="6ADD11C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5</w:t>
            </w:r>
          </w:p>
        </w:tc>
        <w:tc>
          <w:tcPr>
            <w:tcW w:w="1510" w:type="dxa"/>
            <w:vAlign w:val="center"/>
          </w:tcPr>
          <w:p w14:paraId="3E00080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1</w:t>
            </w:r>
          </w:p>
        </w:tc>
        <w:tc>
          <w:tcPr>
            <w:tcW w:w="1510" w:type="dxa"/>
            <w:vAlign w:val="center"/>
          </w:tcPr>
          <w:p w14:paraId="22412E2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14:paraId="3993F1F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vAlign w:val="center"/>
          </w:tcPr>
          <w:p w14:paraId="7BB7921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14:paraId="6E79646E" w14:textId="77777777" w:rsidR="00D21F66" w:rsidRPr="00AA408E" w:rsidRDefault="00D21F66" w:rsidP="00D21F66">
      <w:pPr>
        <w:widowControl/>
        <w:rPr>
          <w:rFonts w:ascii="Times New Roman" w:hAnsi="Times New Roman" w:cs="Times New Roman"/>
        </w:rPr>
      </w:pPr>
    </w:p>
    <w:p w14:paraId="420EBFE7" w14:textId="77777777" w:rsidR="00D21F66" w:rsidRPr="00AA408E" w:rsidRDefault="00D21F66" w:rsidP="00D21F66">
      <w:pPr>
        <w:widowControl/>
        <w:rPr>
          <w:rFonts w:ascii="Times New Roman" w:hAnsi="Times New Roman" w:cs="Times New Roman"/>
        </w:rPr>
      </w:pPr>
      <w:r w:rsidRPr="00AA408E">
        <w:rPr>
          <w:rFonts w:ascii="Times New Roman" w:hAnsi="Times New Roman" w:cs="Times New Roman"/>
        </w:rPr>
        <w:br w:type="page"/>
      </w:r>
    </w:p>
    <w:p w14:paraId="4AE4E925" w14:textId="77777777" w:rsidR="00D21F66" w:rsidRPr="00AA408E" w:rsidRDefault="00D21F66" w:rsidP="00D21F6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9D5700">
        <w:rPr>
          <w:rFonts w:ascii="Times New Roman" w:hAnsi="Times New Roman" w:cs="Times New Roman"/>
          <w:b/>
        </w:rPr>
        <w:t xml:space="preserve"> (continued).</w:t>
      </w:r>
      <w:r w:rsidRPr="00AA408E">
        <w:rPr>
          <w:rFonts w:ascii="Times New Roman" w:hAnsi="Times New Roman" w:cs="Times New Roman"/>
        </w:rPr>
        <w:t xml:space="preserve"> </w:t>
      </w:r>
    </w:p>
    <w:p w14:paraId="4AD0FD51" w14:textId="77777777" w:rsidR="00D21F66" w:rsidRDefault="00D21F66" w:rsidP="00D21F66">
      <w:pPr>
        <w:widowControl/>
        <w:rPr>
          <w:rFonts w:ascii="Times New Roman" w:hAnsi="Times New Roman" w:cs="Times New Roman"/>
        </w:rPr>
      </w:pPr>
    </w:p>
    <w:p w14:paraId="4E92F433" w14:textId="77777777" w:rsidR="00D21F66" w:rsidRPr="00AA408E" w:rsidRDefault="00D21F66" w:rsidP="00D21F66">
      <w:pPr>
        <w:widowControl/>
        <w:rPr>
          <w:rFonts w:ascii="Times New Roman" w:hAnsi="Times New Roman" w:cs="Times New Roman"/>
        </w:rPr>
      </w:pPr>
      <w:r w:rsidRPr="00AA408E">
        <w:rPr>
          <w:rFonts w:ascii="Times New Roman" w:hAnsi="Times New Roman" w:cs="Times New Roman"/>
        </w:rPr>
        <w:t>Phase</w:t>
      </w:r>
      <w:r>
        <w:rPr>
          <w:rFonts w:ascii="Times New Roman" w:hAnsi="Times New Roman" w:cs="Times New Roman"/>
        </w:rPr>
        <w:t xml:space="preserve"> 2, Day 6 – 10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D21F66" w:rsidRPr="00AA408E" w14:paraId="3A830059" w14:textId="77777777" w:rsidTr="009C68DC">
        <w:trPr>
          <w:trHeight w:val="454"/>
        </w:trPr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AF385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Tests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107BE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 xml:space="preserve">Day 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6F20B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ay 7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4702B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8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40187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9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F6C8D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10</w:t>
            </w:r>
          </w:p>
        </w:tc>
      </w:tr>
      <w:tr w:rsidR="00D21F66" w:rsidRPr="00AA408E" w14:paraId="29302C22" w14:textId="77777777" w:rsidTr="009C68DC">
        <w:trPr>
          <w:trHeight w:val="454"/>
        </w:trPr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B12B1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DCE627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10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A3BAD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3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443EB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4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28017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8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CD61D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2</w:t>
            </w:r>
          </w:p>
        </w:tc>
      </w:tr>
      <w:tr w:rsidR="00D21F66" w:rsidRPr="00AA408E" w14:paraId="17051A6A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3819EDE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0" w:type="dxa"/>
            <w:vAlign w:val="center"/>
          </w:tcPr>
          <w:p w14:paraId="55C81FF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4</w:t>
            </w:r>
          </w:p>
        </w:tc>
        <w:tc>
          <w:tcPr>
            <w:tcW w:w="1510" w:type="dxa"/>
            <w:vAlign w:val="center"/>
          </w:tcPr>
          <w:p w14:paraId="798016C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4</w:t>
            </w:r>
          </w:p>
        </w:tc>
        <w:tc>
          <w:tcPr>
            <w:tcW w:w="1510" w:type="dxa"/>
            <w:vAlign w:val="center"/>
          </w:tcPr>
          <w:p w14:paraId="41F6E9B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6</w:t>
            </w:r>
          </w:p>
        </w:tc>
        <w:tc>
          <w:tcPr>
            <w:tcW w:w="1510" w:type="dxa"/>
            <w:vAlign w:val="center"/>
          </w:tcPr>
          <w:p w14:paraId="38721E3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6</w:t>
            </w:r>
          </w:p>
        </w:tc>
        <w:tc>
          <w:tcPr>
            <w:tcW w:w="1510" w:type="dxa"/>
            <w:vAlign w:val="center"/>
          </w:tcPr>
          <w:p w14:paraId="0CFE68B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10</w:t>
            </w:r>
          </w:p>
        </w:tc>
      </w:tr>
      <w:tr w:rsidR="00D21F66" w:rsidRPr="00AA408E" w14:paraId="68602766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9D322B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3E8520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2A088B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3A91C0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8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9A64DE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C078AA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8</w:t>
            </w:r>
          </w:p>
        </w:tc>
      </w:tr>
      <w:tr w:rsidR="00D21F66" w:rsidRPr="00AA408E" w14:paraId="74DCF4A1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4BD46D5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0" w:type="dxa"/>
            <w:vAlign w:val="center"/>
          </w:tcPr>
          <w:p w14:paraId="2F74658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2</w:t>
            </w:r>
          </w:p>
        </w:tc>
        <w:tc>
          <w:tcPr>
            <w:tcW w:w="1510" w:type="dxa"/>
            <w:vAlign w:val="center"/>
          </w:tcPr>
          <w:p w14:paraId="1F6880C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8</w:t>
            </w:r>
          </w:p>
        </w:tc>
        <w:tc>
          <w:tcPr>
            <w:tcW w:w="1510" w:type="dxa"/>
            <w:vAlign w:val="center"/>
          </w:tcPr>
          <w:p w14:paraId="07203E3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2</w:t>
            </w:r>
          </w:p>
        </w:tc>
        <w:tc>
          <w:tcPr>
            <w:tcW w:w="1510" w:type="dxa"/>
            <w:vAlign w:val="center"/>
          </w:tcPr>
          <w:p w14:paraId="7B0060A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6</w:t>
            </w:r>
          </w:p>
        </w:tc>
        <w:tc>
          <w:tcPr>
            <w:tcW w:w="1510" w:type="dxa"/>
            <w:vAlign w:val="center"/>
          </w:tcPr>
          <w:p w14:paraId="588802B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6</w:t>
            </w:r>
          </w:p>
        </w:tc>
      </w:tr>
      <w:tr w:rsidR="00D21F66" w:rsidRPr="00AA408E" w14:paraId="4169A7F1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BA1AFA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4DBD07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FD92D4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9AC25D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C3553E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4E146E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9</w:t>
            </w:r>
          </w:p>
        </w:tc>
      </w:tr>
      <w:tr w:rsidR="00D21F66" w:rsidRPr="00AA408E" w14:paraId="73029EC2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0D5C9FD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0" w:type="dxa"/>
            <w:vAlign w:val="center"/>
          </w:tcPr>
          <w:p w14:paraId="356CEC6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6</w:t>
            </w:r>
          </w:p>
        </w:tc>
        <w:tc>
          <w:tcPr>
            <w:tcW w:w="1510" w:type="dxa"/>
            <w:vAlign w:val="center"/>
          </w:tcPr>
          <w:p w14:paraId="2EB5D11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6</w:t>
            </w:r>
          </w:p>
        </w:tc>
        <w:tc>
          <w:tcPr>
            <w:tcW w:w="1510" w:type="dxa"/>
            <w:vAlign w:val="center"/>
          </w:tcPr>
          <w:p w14:paraId="1023E0A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8</w:t>
            </w:r>
          </w:p>
        </w:tc>
        <w:tc>
          <w:tcPr>
            <w:tcW w:w="1510" w:type="dxa"/>
            <w:vAlign w:val="center"/>
          </w:tcPr>
          <w:p w14:paraId="4B6E83C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9</w:t>
            </w:r>
          </w:p>
        </w:tc>
        <w:tc>
          <w:tcPr>
            <w:tcW w:w="1510" w:type="dxa"/>
            <w:vAlign w:val="center"/>
          </w:tcPr>
          <w:p w14:paraId="69C2D8C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2</w:t>
            </w:r>
          </w:p>
        </w:tc>
      </w:tr>
      <w:tr w:rsidR="00D21F66" w:rsidRPr="00AA408E" w14:paraId="5A6D36C6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691643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2BEC05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AE5971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4E1D36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678CB7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323AB3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8</w:t>
            </w:r>
          </w:p>
        </w:tc>
      </w:tr>
      <w:tr w:rsidR="00D21F66" w:rsidRPr="00AA408E" w14:paraId="4DE6EBF4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2ADB2E2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0" w:type="dxa"/>
            <w:vAlign w:val="center"/>
          </w:tcPr>
          <w:p w14:paraId="35879C4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8</w:t>
            </w:r>
          </w:p>
        </w:tc>
        <w:tc>
          <w:tcPr>
            <w:tcW w:w="1510" w:type="dxa"/>
            <w:vAlign w:val="center"/>
          </w:tcPr>
          <w:p w14:paraId="2E82925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4</w:t>
            </w:r>
          </w:p>
        </w:tc>
        <w:tc>
          <w:tcPr>
            <w:tcW w:w="1510" w:type="dxa"/>
            <w:vAlign w:val="center"/>
          </w:tcPr>
          <w:p w14:paraId="623562A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3</w:t>
            </w:r>
          </w:p>
        </w:tc>
        <w:tc>
          <w:tcPr>
            <w:tcW w:w="1510" w:type="dxa"/>
            <w:vAlign w:val="center"/>
          </w:tcPr>
          <w:p w14:paraId="3515B5D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10</w:t>
            </w:r>
          </w:p>
        </w:tc>
        <w:tc>
          <w:tcPr>
            <w:tcW w:w="1510" w:type="dxa"/>
            <w:vAlign w:val="center"/>
          </w:tcPr>
          <w:p w14:paraId="1CED126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2</w:t>
            </w:r>
          </w:p>
        </w:tc>
      </w:tr>
      <w:tr w:rsidR="00D21F66" w:rsidRPr="00AA408E" w14:paraId="591FAA33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EF6CBE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CF8413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AEAC9F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C52497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0BDA34E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D2D2CE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9</w:t>
            </w:r>
          </w:p>
        </w:tc>
      </w:tr>
      <w:tr w:rsidR="00D21F66" w:rsidRPr="00AA408E" w14:paraId="659B7F2C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2ED1470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0" w:type="dxa"/>
            <w:vAlign w:val="center"/>
          </w:tcPr>
          <w:p w14:paraId="2D9EFC5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4</w:t>
            </w:r>
          </w:p>
        </w:tc>
        <w:tc>
          <w:tcPr>
            <w:tcW w:w="1510" w:type="dxa"/>
            <w:vAlign w:val="center"/>
          </w:tcPr>
          <w:p w14:paraId="47424CF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10</w:t>
            </w:r>
          </w:p>
        </w:tc>
        <w:tc>
          <w:tcPr>
            <w:tcW w:w="1510" w:type="dxa"/>
            <w:vAlign w:val="center"/>
          </w:tcPr>
          <w:p w14:paraId="558ECF7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9</w:t>
            </w:r>
          </w:p>
        </w:tc>
        <w:tc>
          <w:tcPr>
            <w:tcW w:w="1510" w:type="dxa"/>
            <w:vAlign w:val="center"/>
          </w:tcPr>
          <w:p w14:paraId="62BA8D4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4</w:t>
            </w:r>
          </w:p>
        </w:tc>
        <w:tc>
          <w:tcPr>
            <w:tcW w:w="1510" w:type="dxa"/>
            <w:vAlign w:val="center"/>
          </w:tcPr>
          <w:p w14:paraId="29CAD6B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6</w:t>
            </w:r>
          </w:p>
        </w:tc>
      </w:tr>
      <w:tr w:rsidR="00D21F66" w:rsidRPr="00AA408E" w14:paraId="184281C8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96A954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8ED738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vs 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876A8E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B39DCF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5DDC02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8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72241C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4</w:t>
            </w:r>
          </w:p>
        </w:tc>
      </w:tr>
      <w:tr w:rsidR="00D21F66" w:rsidRPr="00AA408E" w14:paraId="793C550F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4A798D4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0" w:type="dxa"/>
            <w:vAlign w:val="center"/>
          </w:tcPr>
          <w:p w14:paraId="342CC7E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6</w:t>
            </w:r>
          </w:p>
        </w:tc>
        <w:tc>
          <w:tcPr>
            <w:tcW w:w="1510" w:type="dxa"/>
            <w:vAlign w:val="center"/>
          </w:tcPr>
          <w:p w14:paraId="34FE128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8</w:t>
            </w:r>
          </w:p>
        </w:tc>
        <w:tc>
          <w:tcPr>
            <w:tcW w:w="1510" w:type="dxa"/>
            <w:vAlign w:val="center"/>
          </w:tcPr>
          <w:p w14:paraId="121AB46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10</w:t>
            </w:r>
          </w:p>
        </w:tc>
        <w:tc>
          <w:tcPr>
            <w:tcW w:w="1510" w:type="dxa"/>
            <w:vAlign w:val="center"/>
          </w:tcPr>
          <w:p w14:paraId="258836C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2</w:t>
            </w:r>
          </w:p>
        </w:tc>
        <w:tc>
          <w:tcPr>
            <w:tcW w:w="1510" w:type="dxa"/>
            <w:vAlign w:val="center"/>
          </w:tcPr>
          <w:p w14:paraId="75A9415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10</w:t>
            </w:r>
          </w:p>
        </w:tc>
      </w:tr>
      <w:tr w:rsidR="00D21F66" w:rsidRPr="00AA408E" w14:paraId="767C0D2F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A9811F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6F611C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8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914484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A26590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0C3193E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8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504715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4</w:t>
            </w:r>
          </w:p>
        </w:tc>
      </w:tr>
      <w:tr w:rsidR="00D21F66" w:rsidRPr="00AA408E" w14:paraId="17175BB6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1012BF5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0" w:type="dxa"/>
            <w:vAlign w:val="center"/>
          </w:tcPr>
          <w:p w14:paraId="3A42F21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10</w:t>
            </w:r>
          </w:p>
        </w:tc>
        <w:tc>
          <w:tcPr>
            <w:tcW w:w="1510" w:type="dxa"/>
            <w:vAlign w:val="center"/>
          </w:tcPr>
          <w:p w14:paraId="354DA6B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2</w:t>
            </w:r>
          </w:p>
        </w:tc>
        <w:tc>
          <w:tcPr>
            <w:tcW w:w="1510" w:type="dxa"/>
            <w:vAlign w:val="center"/>
          </w:tcPr>
          <w:p w14:paraId="7F01457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8</w:t>
            </w:r>
          </w:p>
        </w:tc>
        <w:tc>
          <w:tcPr>
            <w:tcW w:w="1510" w:type="dxa"/>
            <w:vAlign w:val="center"/>
          </w:tcPr>
          <w:p w14:paraId="6ED3E78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8</w:t>
            </w:r>
          </w:p>
        </w:tc>
        <w:tc>
          <w:tcPr>
            <w:tcW w:w="1510" w:type="dxa"/>
            <w:vAlign w:val="center"/>
          </w:tcPr>
          <w:p w14:paraId="5265666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6</w:t>
            </w:r>
          </w:p>
        </w:tc>
      </w:tr>
      <w:tr w:rsidR="00D21F66" w:rsidRPr="00AA408E" w14:paraId="0E2B83E6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6260F1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D1E95A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095F80C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FDC481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0C615C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A3E96C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10</w:t>
            </w:r>
          </w:p>
        </w:tc>
      </w:tr>
      <w:tr w:rsidR="00D21F66" w:rsidRPr="00AA408E" w14:paraId="226EFA7B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366FD11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0" w:type="dxa"/>
            <w:vAlign w:val="center"/>
          </w:tcPr>
          <w:p w14:paraId="7AB5449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10</w:t>
            </w:r>
          </w:p>
        </w:tc>
        <w:tc>
          <w:tcPr>
            <w:tcW w:w="1510" w:type="dxa"/>
            <w:vAlign w:val="center"/>
          </w:tcPr>
          <w:p w14:paraId="1714F12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4</w:t>
            </w:r>
          </w:p>
        </w:tc>
        <w:tc>
          <w:tcPr>
            <w:tcW w:w="1510" w:type="dxa"/>
            <w:vAlign w:val="center"/>
          </w:tcPr>
          <w:p w14:paraId="19753EA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510" w:type="dxa"/>
            <w:vAlign w:val="center"/>
          </w:tcPr>
          <w:p w14:paraId="41F1C82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2</w:t>
            </w:r>
          </w:p>
        </w:tc>
        <w:tc>
          <w:tcPr>
            <w:tcW w:w="1510" w:type="dxa"/>
            <w:vAlign w:val="center"/>
          </w:tcPr>
          <w:p w14:paraId="7397D26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10</w:t>
            </w:r>
          </w:p>
        </w:tc>
      </w:tr>
      <w:tr w:rsidR="00D21F66" w:rsidRPr="00AA408E" w14:paraId="74AE519C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68C045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48F7EA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FF9DE7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0FD7B43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128DAD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8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7618EC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4</w:t>
            </w:r>
          </w:p>
        </w:tc>
      </w:tr>
      <w:tr w:rsidR="00D21F66" w:rsidRPr="00AA408E" w14:paraId="15A5D019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5E7DC33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0" w:type="dxa"/>
            <w:vAlign w:val="center"/>
          </w:tcPr>
          <w:p w14:paraId="19B7AE7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4</w:t>
            </w:r>
          </w:p>
        </w:tc>
        <w:tc>
          <w:tcPr>
            <w:tcW w:w="1510" w:type="dxa"/>
            <w:vAlign w:val="center"/>
          </w:tcPr>
          <w:p w14:paraId="36ADB52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8</w:t>
            </w:r>
          </w:p>
        </w:tc>
        <w:tc>
          <w:tcPr>
            <w:tcW w:w="1510" w:type="dxa"/>
            <w:vAlign w:val="center"/>
          </w:tcPr>
          <w:p w14:paraId="410B2E1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8</w:t>
            </w:r>
          </w:p>
        </w:tc>
        <w:tc>
          <w:tcPr>
            <w:tcW w:w="1510" w:type="dxa"/>
            <w:vAlign w:val="center"/>
          </w:tcPr>
          <w:p w14:paraId="64F35C6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6</w:t>
            </w:r>
          </w:p>
        </w:tc>
        <w:tc>
          <w:tcPr>
            <w:tcW w:w="1510" w:type="dxa"/>
            <w:vAlign w:val="center"/>
          </w:tcPr>
          <w:p w14:paraId="672BC80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9</w:t>
            </w:r>
          </w:p>
        </w:tc>
      </w:tr>
      <w:tr w:rsidR="00D21F66" w:rsidRPr="00AA408E" w14:paraId="4274CF36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52D05D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B4673E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 vs 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8DA555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B08C96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B22D28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1F4412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2</w:t>
            </w:r>
          </w:p>
        </w:tc>
      </w:tr>
      <w:tr w:rsidR="00D21F66" w:rsidRPr="00AA408E" w14:paraId="28CA8676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163E144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0" w:type="dxa"/>
            <w:vAlign w:val="center"/>
          </w:tcPr>
          <w:p w14:paraId="669C8A1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6</w:t>
            </w:r>
          </w:p>
        </w:tc>
        <w:tc>
          <w:tcPr>
            <w:tcW w:w="1510" w:type="dxa"/>
            <w:vAlign w:val="center"/>
          </w:tcPr>
          <w:p w14:paraId="1E6B355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vs 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0" w:type="dxa"/>
            <w:vAlign w:val="center"/>
          </w:tcPr>
          <w:p w14:paraId="11EAAE1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4</w:t>
            </w:r>
          </w:p>
        </w:tc>
        <w:tc>
          <w:tcPr>
            <w:tcW w:w="1510" w:type="dxa"/>
            <w:vAlign w:val="center"/>
          </w:tcPr>
          <w:p w14:paraId="73256D8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10</w:t>
            </w:r>
          </w:p>
        </w:tc>
        <w:tc>
          <w:tcPr>
            <w:tcW w:w="1510" w:type="dxa"/>
            <w:vAlign w:val="center"/>
          </w:tcPr>
          <w:p w14:paraId="7DE72D8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8</w:t>
            </w:r>
          </w:p>
        </w:tc>
      </w:tr>
      <w:tr w:rsidR="00D21F66" w:rsidRPr="00AA408E" w14:paraId="052C3CD3" w14:textId="77777777" w:rsidTr="009C68DC">
        <w:trPr>
          <w:trHeight w:val="454"/>
        </w:trPr>
        <w:tc>
          <w:tcPr>
            <w:tcW w:w="151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C951E6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1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FBD395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4</w:t>
            </w:r>
          </w:p>
        </w:tc>
        <w:tc>
          <w:tcPr>
            <w:tcW w:w="151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94D1D9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2</w:t>
            </w:r>
          </w:p>
        </w:tc>
        <w:tc>
          <w:tcPr>
            <w:tcW w:w="151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E73F34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9</w:t>
            </w:r>
          </w:p>
        </w:tc>
        <w:tc>
          <w:tcPr>
            <w:tcW w:w="151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147EB9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2</w:t>
            </w:r>
          </w:p>
        </w:tc>
        <w:tc>
          <w:tcPr>
            <w:tcW w:w="151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F24E32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6</w:t>
            </w:r>
          </w:p>
        </w:tc>
      </w:tr>
      <w:tr w:rsidR="00D21F66" w:rsidRPr="00AA408E" w14:paraId="46EE7225" w14:textId="77777777" w:rsidTr="009C68DC">
        <w:trPr>
          <w:trHeight w:val="454"/>
        </w:trPr>
        <w:tc>
          <w:tcPr>
            <w:tcW w:w="1510" w:type="dxa"/>
            <w:tcBorders>
              <w:top w:val="nil"/>
              <w:bottom w:val="single" w:sz="12" w:space="0" w:color="auto"/>
            </w:tcBorders>
            <w:vAlign w:val="center"/>
          </w:tcPr>
          <w:p w14:paraId="0D2612D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10" w:type="dxa"/>
            <w:tcBorders>
              <w:top w:val="nil"/>
              <w:bottom w:val="single" w:sz="12" w:space="0" w:color="auto"/>
            </w:tcBorders>
            <w:vAlign w:val="center"/>
          </w:tcPr>
          <w:p w14:paraId="08AC9D3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9</w:t>
            </w:r>
          </w:p>
        </w:tc>
        <w:tc>
          <w:tcPr>
            <w:tcW w:w="1510" w:type="dxa"/>
            <w:tcBorders>
              <w:top w:val="nil"/>
              <w:bottom w:val="single" w:sz="12" w:space="0" w:color="auto"/>
            </w:tcBorders>
            <w:vAlign w:val="center"/>
          </w:tcPr>
          <w:p w14:paraId="61171C4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6</w:t>
            </w:r>
          </w:p>
        </w:tc>
        <w:tc>
          <w:tcPr>
            <w:tcW w:w="1510" w:type="dxa"/>
            <w:tcBorders>
              <w:top w:val="nil"/>
              <w:bottom w:val="single" w:sz="12" w:space="0" w:color="auto"/>
            </w:tcBorders>
            <w:vAlign w:val="center"/>
          </w:tcPr>
          <w:p w14:paraId="4EA54BA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8</w:t>
            </w:r>
          </w:p>
        </w:tc>
        <w:tc>
          <w:tcPr>
            <w:tcW w:w="1510" w:type="dxa"/>
            <w:tcBorders>
              <w:top w:val="nil"/>
              <w:bottom w:val="single" w:sz="12" w:space="0" w:color="auto"/>
            </w:tcBorders>
            <w:vAlign w:val="center"/>
          </w:tcPr>
          <w:p w14:paraId="365325E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3</w:t>
            </w:r>
          </w:p>
        </w:tc>
        <w:tc>
          <w:tcPr>
            <w:tcW w:w="1510" w:type="dxa"/>
            <w:tcBorders>
              <w:top w:val="nil"/>
              <w:bottom w:val="single" w:sz="12" w:space="0" w:color="auto"/>
            </w:tcBorders>
            <w:vAlign w:val="center"/>
          </w:tcPr>
          <w:p w14:paraId="2EE29EA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6</w:t>
            </w:r>
          </w:p>
        </w:tc>
      </w:tr>
    </w:tbl>
    <w:p w14:paraId="449DD5B9" w14:textId="77777777" w:rsidR="00D21F66" w:rsidRPr="00AA408E" w:rsidRDefault="00D21F66" w:rsidP="00D21F66">
      <w:pPr>
        <w:widowControl/>
        <w:rPr>
          <w:rFonts w:ascii="Times New Roman" w:hAnsi="Times New Roman" w:cs="Times New Roman"/>
        </w:rPr>
      </w:pPr>
    </w:p>
    <w:p w14:paraId="761D03B4" w14:textId="77777777" w:rsidR="00D21F66" w:rsidRPr="00AA408E" w:rsidRDefault="00D21F66" w:rsidP="00D21F66">
      <w:pPr>
        <w:widowControl/>
        <w:rPr>
          <w:rFonts w:ascii="Times New Roman" w:hAnsi="Times New Roman" w:cs="Times New Roman"/>
        </w:rPr>
      </w:pPr>
      <w:r w:rsidRPr="00AA408E">
        <w:rPr>
          <w:rFonts w:ascii="Times New Roman" w:hAnsi="Times New Roman" w:cs="Times New Roman"/>
        </w:rPr>
        <w:br w:type="page"/>
      </w:r>
    </w:p>
    <w:p w14:paraId="52240700" w14:textId="77777777" w:rsidR="00D21F66" w:rsidRPr="00AA408E" w:rsidRDefault="00D21F66" w:rsidP="00D21F6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9D5700">
        <w:rPr>
          <w:rFonts w:ascii="Times New Roman" w:hAnsi="Times New Roman" w:cs="Times New Roman"/>
          <w:b/>
        </w:rPr>
        <w:t xml:space="preserve"> (continued).</w:t>
      </w:r>
      <w:r w:rsidRPr="00AA408E">
        <w:rPr>
          <w:rFonts w:ascii="Times New Roman" w:hAnsi="Times New Roman" w:cs="Times New Roman"/>
        </w:rPr>
        <w:t xml:space="preserve"> </w:t>
      </w:r>
    </w:p>
    <w:p w14:paraId="4B2D7985" w14:textId="77777777" w:rsidR="00D21F66" w:rsidRDefault="00D21F66" w:rsidP="00D21F66">
      <w:pPr>
        <w:widowControl/>
        <w:rPr>
          <w:rFonts w:ascii="Times New Roman" w:hAnsi="Times New Roman" w:cs="Times New Roman"/>
        </w:rPr>
      </w:pPr>
    </w:p>
    <w:p w14:paraId="2A9BBA16" w14:textId="77777777" w:rsidR="00D21F66" w:rsidRPr="00AA408E" w:rsidRDefault="00D21F66" w:rsidP="00D21F66">
      <w:pPr>
        <w:widowControl/>
        <w:rPr>
          <w:rFonts w:ascii="Times New Roman" w:hAnsi="Times New Roman" w:cs="Times New Roman"/>
        </w:rPr>
      </w:pPr>
      <w:r w:rsidRPr="00AA408E">
        <w:rPr>
          <w:rFonts w:ascii="Times New Roman" w:hAnsi="Times New Roman" w:cs="Times New Roman"/>
        </w:rPr>
        <w:t xml:space="preserve">Phase </w:t>
      </w:r>
      <w:r>
        <w:rPr>
          <w:rFonts w:ascii="Times New Roman" w:hAnsi="Times New Roman" w:cs="Times New Roman"/>
        </w:rPr>
        <w:t>3, Day 11 – 15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D21F66" w:rsidRPr="00AA408E" w14:paraId="5E9637B5" w14:textId="77777777" w:rsidTr="009C68DC">
        <w:trPr>
          <w:trHeight w:val="454"/>
        </w:trPr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3E9E8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Tests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53A3C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BE551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 xml:space="preserve">Day </w:t>
            </w:r>
            <w:r>
              <w:rPr>
                <w:rFonts w:ascii="Times New Roman" w:hAnsi="Times New Roman" w:cs="Times New Roman"/>
              </w:rPr>
              <w:t>1</w:t>
            </w:r>
            <w:r w:rsidRPr="00AA40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D2563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 xml:space="preserve">Day </w:t>
            </w:r>
            <w:r>
              <w:rPr>
                <w:rFonts w:ascii="Times New Roman" w:hAnsi="Times New Roman" w:cs="Times New Roman"/>
              </w:rPr>
              <w:t>1</w:t>
            </w:r>
            <w:r w:rsidRPr="00AA40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42BBD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 xml:space="preserve">Day </w:t>
            </w:r>
            <w:r>
              <w:rPr>
                <w:rFonts w:ascii="Times New Roman" w:hAnsi="Times New Roman" w:cs="Times New Roman"/>
              </w:rPr>
              <w:t>1</w:t>
            </w:r>
            <w:r w:rsidRPr="00AA40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2E3AE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 xml:space="preserve">Day </w:t>
            </w:r>
            <w:r>
              <w:rPr>
                <w:rFonts w:ascii="Times New Roman" w:hAnsi="Times New Roman" w:cs="Times New Roman"/>
              </w:rPr>
              <w:t>1</w:t>
            </w:r>
            <w:r w:rsidRPr="00AA408E">
              <w:rPr>
                <w:rFonts w:ascii="Times New Roman" w:hAnsi="Times New Roman" w:cs="Times New Roman"/>
              </w:rPr>
              <w:t>5</w:t>
            </w:r>
          </w:p>
        </w:tc>
      </w:tr>
      <w:tr w:rsidR="00D21F66" w:rsidRPr="00AA408E" w14:paraId="73BFB185" w14:textId="77777777" w:rsidTr="009C68DC">
        <w:trPr>
          <w:trHeight w:val="454"/>
        </w:trPr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E416C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04A01E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7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386E5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3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9EE9F0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8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57C70E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7 vs 4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C7C330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9</w:t>
            </w:r>
          </w:p>
        </w:tc>
      </w:tr>
      <w:tr w:rsidR="00D21F66" w:rsidRPr="00AA408E" w14:paraId="2DAF88DA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1C0A2AE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0" w:type="dxa"/>
            <w:vAlign w:val="center"/>
          </w:tcPr>
          <w:p w14:paraId="4D1C0BC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6</w:t>
            </w:r>
          </w:p>
        </w:tc>
        <w:tc>
          <w:tcPr>
            <w:tcW w:w="1510" w:type="dxa"/>
            <w:vAlign w:val="center"/>
          </w:tcPr>
          <w:p w14:paraId="47FC857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7</w:t>
            </w:r>
          </w:p>
        </w:tc>
        <w:tc>
          <w:tcPr>
            <w:tcW w:w="1510" w:type="dxa"/>
            <w:vAlign w:val="center"/>
          </w:tcPr>
          <w:p w14:paraId="3D982A1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3</w:t>
            </w:r>
          </w:p>
        </w:tc>
        <w:tc>
          <w:tcPr>
            <w:tcW w:w="1510" w:type="dxa"/>
            <w:vAlign w:val="center"/>
          </w:tcPr>
          <w:p w14:paraId="1192F592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8 vs 9</w:t>
            </w:r>
          </w:p>
        </w:tc>
        <w:tc>
          <w:tcPr>
            <w:tcW w:w="1510" w:type="dxa"/>
            <w:vAlign w:val="center"/>
          </w:tcPr>
          <w:p w14:paraId="4DE38D4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7</w:t>
            </w:r>
          </w:p>
        </w:tc>
      </w:tr>
      <w:tr w:rsidR="00D21F66" w:rsidRPr="00AA408E" w14:paraId="6F4C6EAD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221E58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96FD0E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1ACF0E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2A1908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B315126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9 vs 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E02DFB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7</w:t>
            </w:r>
          </w:p>
        </w:tc>
      </w:tr>
      <w:tr w:rsidR="00D21F66" w:rsidRPr="00AA408E" w14:paraId="0B3A7185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623ED9D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0" w:type="dxa"/>
            <w:vAlign w:val="center"/>
          </w:tcPr>
          <w:p w14:paraId="2037AB4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8</w:t>
            </w:r>
          </w:p>
        </w:tc>
        <w:tc>
          <w:tcPr>
            <w:tcW w:w="1510" w:type="dxa"/>
            <w:vAlign w:val="center"/>
          </w:tcPr>
          <w:p w14:paraId="12B38A8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9</w:t>
            </w:r>
          </w:p>
        </w:tc>
        <w:tc>
          <w:tcPr>
            <w:tcW w:w="1510" w:type="dxa"/>
            <w:vAlign w:val="center"/>
          </w:tcPr>
          <w:p w14:paraId="0CD649E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10</w:t>
            </w:r>
          </w:p>
        </w:tc>
        <w:tc>
          <w:tcPr>
            <w:tcW w:w="1510" w:type="dxa"/>
            <w:vAlign w:val="center"/>
          </w:tcPr>
          <w:p w14:paraId="13DE6CED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6 vs 3</w:t>
            </w:r>
          </w:p>
        </w:tc>
        <w:tc>
          <w:tcPr>
            <w:tcW w:w="1510" w:type="dxa"/>
            <w:vAlign w:val="center"/>
          </w:tcPr>
          <w:p w14:paraId="57058E8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9</w:t>
            </w:r>
          </w:p>
        </w:tc>
      </w:tr>
      <w:tr w:rsidR="00D21F66" w:rsidRPr="00AA408E" w14:paraId="7FBAA317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C21BAE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50D1E7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356AB8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EFFFE6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DCFF934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7 vs 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0E9831C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7</w:t>
            </w:r>
          </w:p>
        </w:tc>
      </w:tr>
      <w:tr w:rsidR="00D21F66" w:rsidRPr="00AA408E" w14:paraId="25B46606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360F969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0" w:type="dxa"/>
            <w:vAlign w:val="center"/>
          </w:tcPr>
          <w:p w14:paraId="0F11657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10</w:t>
            </w:r>
          </w:p>
        </w:tc>
        <w:tc>
          <w:tcPr>
            <w:tcW w:w="1510" w:type="dxa"/>
            <w:vAlign w:val="center"/>
          </w:tcPr>
          <w:p w14:paraId="296F5A8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9</w:t>
            </w:r>
          </w:p>
        </w:tc>
        <w:tc>
          <w:tcPr>
            <w:tcW w:w="1510" w:type="dxa"/>
            <w:vAlign w:val="center"/>
          </w:tcPr>
          <w:p w14:paraId="2FF1D3E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8</w:t>
            </w:r>
          </w:p>
        </w:tc>
        <w:tc>
          <w:tcPr>
            <w:tcW w:w="1510" w:type="dxa"/>
            <w:vAlign w:val="center"/>
          </w:tcPr>
          <w:p w14:paraId="6B5A0D7E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9 vs 7</w:t>
            </w:r>
          </w:p>
        </w:tc>
        <w:tc>
          <w:tcPr>
            <w:tcW w:w="1510" w:type="dxa"/>
            <w:vAlign w:val="center"/>
          </w:tcPr>
          <w:p w14:paraId="78C481C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3</w:t>
            </w:r>
          </w:p>
        </w:tc>
      </w:tr>
      <w:tr w:rsidR="00D21F66" w:rsidRPr="00AA408E" w14:paraId="3793FCA9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4BAB1D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945981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DE978E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0D05D7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7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49E310A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/>
                <w:color w:val="000000" w:themeColor="text1"/>
              </w:rPr>
              <w:t>5 vs 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3CC16D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10</w:t>
            </w:r>
          </w:p>
        </w:tc>
      </w:tr>
      <w:tr w:rsidR="00D21F66" w:rsidRPr="00AA408E" w14:paraId="651E7E46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4350A3B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0" w:type="dxa"/>
            <w:vAlign w:val="center"/>
          </w:tcPr>
          <w:p w14:paraId="07A6099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9</w:t>
            </w:r>
          </w:p>
        </w:tc>
        <w:tc>
          <w:tcPr>
            <w:tcW w:w="1510" w:type="dxa"/>
            <w:vAlign w:val="center"/>
          </w:tcPr>
          <w:p w14:paraId="07CA925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9</w:t>
            </w:r>
          </w:p>
        </w:tc>
        <w:tc>
          <w:tcPr>
            <w:tcW w:w="1510" w:type="dxa"/>
            <w:vAlign w:val="center"/>
          </w:tcPr>
          <w:p w14:paraId="015DCF9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7</w:t>
            </w:r>
          </w:p>
        </w:tc>
        <w:tc>
          <w:tcPr>
            <w:tcW w:w="1510" w:type="dxa"/>
            <w:vAlign w:val="center"/>
          </w:tcPr>
          <w:p w14:paraId="06F139C9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9 vs 2</w:t>
            </w:r>
          </w:p>
        </w:tc>
        <w:tc>
          <w:tcPr>
            <w:tcW w:w="1510" w:type="dxa"/>
            <w:vAlign w:val="center"/>
          </w:tcPr>
          <w:p w14:paraId="6F427F6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3</w:t>
            </w:r>
          </w:p>
        </w:tc>
      </w:tr>
      <w:tr w:rsidR="00D21F66" w:rsidRPr="00AA408E" w14:paraId="1A2894B0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DDF429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90A315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713769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0B9BAE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044ECF1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9 vs 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F42A10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7</w:t>
            </w:r>
          </w:p>
        </w:tc>
      </w:tr>
      <w:tr w:rsidR="00D21F66" w:rsidRPr="00AA408E" w14:paraId="473609D9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21DCE32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0" w:type="dxa"/>
            <w:vAlign w:val="center"/>
          </w:tcPr>
          <w:p w14:paraId="32041AE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3</w:t>
            </w:r>
          </w:p>
        </w:tc>
        <w:tc>
          <w:tcPr>
            <w:tcW w:w="1510" w:type="dxa"/>
            <w:vAlign w:val="center"/>
          </w:tcPr>
          <w:p w14:paraId="6287E1E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7</w:t>
            </w:r>
          </w:p>
        </w:tc>
        <w:tc>
          <w:tcPr>
            <w:tcW w:w="1510" w:type="dxa"/>
            <w:vAlign w:val="center"/>
          </w:tcPr>
          <w:p w14:paraId="11F3708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10</w:t>
            </w:r>
          </w:p>
        </w:tc>
        <w:tc>
          <w:tcPr>
            <w:tcW w:w="1510" w:type="dxa"/>
            <w:vAlign w:val="center"/>
          </w:tcPr>
          <w:p w14:paraId="432FE72B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3 vs 8</w:t>
            </w:r>
          </w:p>
        </w:tc>
        <w:tc>
          <w:tcPr>
            <w:tcW w:w="1510" w:type="dxa"/>
            <w:vAlign w:val="center"/>
          </w:tcPr>
          <w:p w14:paraId="1FC4427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5</w:t>
            </w:r>
          </w:p>
        </w:tc>
      </w:tr>
      <w:tr w:rsidR="00D21F66" w:rsidRPr="00AA408E" w14:paraId="697A3449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F249C0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A829C5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FB4DA1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81ED94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7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282527B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7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0CA322C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9</w:t>
            </w:r>
          </w:p>
        </w:tc>
      </w:tr>
      <w:tr w:rsidR="00D21F66" w:rsidRPr="00AA408E" w14:paraId="498F44D4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1034C85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0" w:type="dxa"/>
            <w:vAlign w:val="center"/>
          </w:tcPr>
          <w:p w14:paraId="53F7443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5</w:t>
            </w:r>
          </w:p>
        </w:tc>
        <w:tc>
          <w:tcPr>
            <w:tcW w:w="1510" w:type="dxa"/>
            <w:vAlign w:val="center"/>
          </w:tcPr>
          <w:p w14:paraId="5000E72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7</w:t>
            </w:r>
          </w:p>
        </w:tc>
        <w:tc>
          <w:tcPr>
            <w:tcW w:w="1510" w:type="dxa"/>
            <w:vAlign w:val="center"/>
          </w:tcPr>
          <w:p w14:paraId="4DB139C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2</w:t>
            </w:r>
          </w:p>
        </w:tc>
        <w:tc>
          <w:tcPr>
            <w:tcW w:w="1510" w:type="dxa"/>
            <w:vAlign w:val="center"/>
          </w:tcPr>
          <w:p w14:paraId="230198DA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10 vs 5</w:t>
            </w:r>
          </w:p>
        </w:tc>
        <w:tc>
          <w:tcPr>
            <w:tcW w:w="1510" w:type="dxa"/>
            <w:vAlign w:val="center"/>
          </w:tcPr>
          <w:p w14:paraId="0F51A0B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6</w:t>
            </w:r>
          </w:p>
        </w:tc>
      </w:tr>
      <w:tr w:rsidR="00D21F66" w:rsidRPr="00AA408E" w14:paraId="5DEACF60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850434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A31882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940409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2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0F9C7B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96F13BE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3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555214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6</w:t>
            </w:r>
          </w:p>
        </w:tc>
      </w:tr>
      <w:tr w:rsidR="00D21F66" w:rsidRPr="00AA408E" w14:paraId="416EB309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1422786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0" w:type="dxa"/>
            <w:vAlign w:val="center"/>
          </w:tcPr>
          <w:p w14:paraId="0972022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6</w:t>
            </w:r>
          </w:p>
        </w:tc>
        <w:tc>
          <w:tcPr>
            <w:tcW w:w="1510" w:type="dxa"/>
            <w:vAlign w:val="center"/>
          </w:tcPr>
          <w:p w14:paraId="75C959D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10</w:t>
            </w:r>
          </w:p>
        </w:tc>
        <w:tc>
          <w:tcPr>
            <w:tcW w:w="1510" w:type="dxa"/>
            <w:vAlign w:val="center"/>
          </w:tcPr>
          <w:p w14:paraId="4889B9B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3</w:t>
            </w:r>
          </w:p>
        </w:tc>
        <w:tc>
          <w:tcPr>
            <w:tcW w:w="1510" w:type="dxa"/>
            <w:vAlign w:val="center"/>
          </w:tcPr>
          <w:p w14:paraId="66A5BAE7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10 vs 9</w:t>
            </w:r>
          </w:p>
        </w:tc>
        <w:tc>
          <w:tcPr>
            <w:tcW w:w="1510" w:type="dxa"/>
            <w:vAlign w:val="center"/>
          </w:tcPr>
          <w:p w14:paraId="7F00169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9</w:t>
            </w:r>
          </w:p>
        </w:tc>
      </w:tr>
      <w:tr w:rsidR="00D21F66" w:rsidRPr="00AA408E" w14:paraId="556DAACC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ED72B9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FAF6EE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4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83F9A11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B0676D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0208CE20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2 vs 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6D85CD2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4</w:t>
            </w:r>
          </w:p>
        </w:tc>
      </w:tr>
      <w:tr w:rsidR="00D21F66" w:rsidRPr="00AA408E" w14:paraId="1474CD1D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6B3E420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0" w:type="dxa"/>
            <w:vAlign w:val="center"/>
          </w:tcPr>
          <w:p w14:paraId="4E77F24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9</w:t>
            </w:r>
          </w:p>
        </w:tc>
        <w:tc>
          <w:tcPr>
            <w:tcW w:w="1510" w:type="dxa"/>
            <w:vAlign w:val="center"/>
          </w:tcPr>
          <w:p w14:paraId="6A96E28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6</w:t>
            </w:r>
          </w:p>
        </w:tc>
        <w:tc>
          <w:tcPr>
            <w:tcW w:w="1510" w:type="dxa"/>
            <w:vAlign w:val="center"/>
          </w:tcPr>
          <w:p w14:paraId="397CAF6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4</w:t>
            </w:r>
          </w:p>
        </w:tc>
        <w:tc>
          <w:tcPr>
            <w:tcW w:w="1510" w:type="dxa"/>
            <w:vAlign w:val="center"/>
          </w:tcPr>
          <w:p w14:paraId="7F62E1C1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10 vs 7</w:t>
            </w:r>
          </w:p>
        </w:tc>
        <w:tc>
          <w:tcPr>
            <w:tcW w:w="1510" w:type="dxa"/>
            <w:vAlign w:val="center"/>
          </w:tcPr>
          <w:p w14:paraId="0F7B9E4E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10</w:t>
            </w:r>
          </w:p>
        </w:tc>
      </w:tr>
      <w:tr w:rsidR="00D21F66" w:rsidRPr="00AA408E" w14:paraId="307DA429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FED7C8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4CFC46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7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21AD759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10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1684C5C0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EA30A72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6 vs 7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FD4C45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9</w:t>
            </w:r>
          </w:p>
        </w:tc>
      </w:tr>
      <w:tr w:rsidR="00D21F66" w:rsidRPr="00AA408E" w14:paraId="15068CC2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5F0F8F3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0" w:type="dxa"/>
            <w:vAlign w:val="center"/>
          </w:tcPr>
          <w:p w14:paraId="72F5EE0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7</w:t>
            </w:r>
          </w:p>
        </w:tc>
        <w:tc>
          <w:tcPr>
            <w:tcW w:w="1510" w:type="dxa"/>
            <w:vAlign w:val="center"/>
          </w:tcPr>
          <w:p w14:paraId="5FBA1D9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10</w:t>
            </w:r>
          </w:p>
        </w:tc>
        <w:tc>
          <w:tcPr>
            <w:tcW w:w="1510" w:type="dxa"/>
            <w:vAlign w:val="center"/>
          </w:tcPr>
          <w:p w14:paraId="020F3FE5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7</w:t>
            </w:r>
          </w:p>
        </w:tc>
        <w:tc>
          <w:tcPr>
            <w:tcW w:w="1510" w:type="dxa"/>
            <w:vAlign w:val="center"/>
          </w:tcPr>
          <w:p w14:paraId="1E12F395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9 vs 8</w:t>
            </w:r>
          </w:p>
        </w:tc>
        <w:tc>
          <w:tcPr>
            <w:tcW w:w="1510" w:type="dxa"/>
            <w:vAlign w:val="center"/>
          </w:tcPr>
          <w:p w14:paraId="5817683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4</w:t>
            </w:r>
          </w:p>
        </w:tc>
      </w:tr>
      <w:tr w:rsidR="00D21F66" w:rsidRPr="00AA408E" w14:paraId="27D619E6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3752A27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82FFE6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8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43FBEA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C8336C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6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0D9967C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7 vs 9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466EE864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8</w:t>
            </w:r>
          </w:p>
        </w:tc>
      </w:tr>
      <w:tr w:rsidR="00D21F66" w:rsidRPr="00AA408E" w14:paraId="771EBB84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5BAC50A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0" w:type="dxa"/>
            <w:vAlign w:val="center"/>
          </w:tcPr>
          <w:p w14:paraId="7C9F67DD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4</w:t>
            </w:r>
          </w:p>
        </w:tc>
        <w:tc>
          <w:tcPr>
            <w:tcW w:w="1510" w:type="dxa"/>
            <w:vAlign w:val="center"/>
          </w:tcPr>
          <w:p w14:paraId="0A608EE3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7</w:t>
            </w:r>
          </w:p>
        </w:tc>
        <w:tc>
          <w:tcPr>
            <w:tcW w:w="1510" w:type="dxa"/>
            <w:vAlign w:val="center"/>
          </w:tcPr>
          <w:p w14:paraId="355648D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9</w:t>
            </w:r>
          </w:p>
        </w:tc>
        <w:tc>
          <w:tcPr>
            <w:tcW w:w="1510" w:type="dxa"/>
            <w:vAlign w:val="center"/>
          </w:tcPr>
          <w:p w14:paraId="4A357104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4 vs 7</w:t>
            </w:r>
          </w:p>
        </w:tc>
        <w:tc>
          <w:tcPr>
            <w:tcW w:w="1510" w:type="dxa"/>
            <w:vAlign w:val="center"/>
          </w:tcPr>
          <w:p w14:paraId="7F3D8B87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8</w:t>
            </w:r>
          </w:p>
        </w:tc>
      </w:tr>
      <w:tr w:rsidR="00D21F66" w:rsidRPr="00AA408E" w14:paraId="1C835B6A" w14:textId="77777777" w:rsidTr="009C68DC">
        <w:trPr>
          <w:trHeight w:val="454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10CB25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0F23538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7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59494A3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8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BB14C2A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5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0BC3D0D6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8 vs 3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722F52AB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 vs 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D21F66" w:rsidRPr="00AA408E" w14:paraId="6A661675" w14:textId="77777777" w:rsidTr="009C68DC">
        <w:trPr>
          <w:trHeight w:val="454"/>
        </w:trPr>
        <w:tc>
          <w:tcPr>
            <w:tcW w:w="1510" w:type="dxa"/>
            <w:vAlign w:val="center"/>
          </w:tcPr>
          <w:p w14:paraId="7656BD8F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10" w:type="dxa"/>
            <w:vAlign w:val="center"/>
          </w:tcPr>
          <w:p w14:paraId="78B2FECC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10</w:t>
            </w:r>
          </w:p>
        </w:tc>
        <w:tc>
          <w:tcPr>
            <w:tcW w:w="1510" w:type="dxa"/>
            <w:vAlign w:val="center"/>
          </w:tcPr>
          <w:p w14:paraId="05E5CF06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8</w:t>
            </w:r>
          </w:p>
        </w:tc>
        <w:tc>
          <w:tcPr>
            <w:tcW w:w="1510" w:type="dxa"/>
            <w:vAlign w:val="center"/>
          </w:tcPr>
          <w:p w14:paraId="5C43D6D8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10</w:t>
            </w:r>
          </w:p>
        </w:tc>
        <w:tc>
          <w:tcPr>
            <w:tcW w:w="1510" w:type="dxa"/>
            <w:vAlign w:val="center"/>
          </w:tcPr>
          <w:p w14:paraId="3196091E" w14:textId="77777777" w:rsidR="00D21F66" w:rsidRPr="00485DB5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4 vs 9</w:t>
            </w:r>
          </w:p>
        </w:tc>
        <w:tc>
          <w:tcPr>
            <w:tcW w:w="1510" w:type="dxa"/>
            <w:vAlign w:val="center"/>
          </w:tcPr>
          <w:p w14:paraId="63E885E9" w14:textId="77777777" w:rsidR="00D21F66" w:rsidRPr="00AA408E" w:rsidRDefault="00D21F66" w:rsidP="009C68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2</w:t>
            </w:r>
          </w:p>
        </w:tc>
      </w:tr>
    </w:tbl>
    <w:p w14:paraId="69786609" w14:textId="77777777" w:rsidR="00D21F66" w:rsidRDefault="00D21F66" w:rsidP="00D21F66">
      <w:pPr>
        <w:widowControl/>
        <w:spacing w:line="480" w:lineRule="auto"/>
        <w:rPr>
          <w:rFonts w:ascii="Times New Roman" w:hAnsi="Times New Roman" w:cs="Times New Roman"/>
        </w:rPr>
        <w:sectPr w:rsidR="00D21F66" w:rsidSect="00E81063">
          <w:pgSz w:w="11906" w:h="16838"/>
          <w:pgMar w:top="1418" w:right="1418" w:bottom="1418" w:left="1418" w:header="851" w:footer="992" w:gutter="0"/>
          <w:cols w:space="425"/>
          <w:docGrid w:type="linesAndChars" w:linePitch="360"/>
        </w:sectPr>
      </w:pPr>
    </w:p>
    <w:p w14:paraId="64DB83E0" w14:textId="3076E43E" w:rsidR="00E20343" w:rsidRPr="005F4CEB" w:rsidRDefault="00E20343" w:rsidP="00E20343">
      <w:pPr>
        <w:spacing w:line="360" w:lineRule="auto"/>
        <w:rPr>
          <w:rFonts w:ascii="Times New Roman" w:hAnsi="Times New Roman" w:cs="Times New Roman"/>
        </w:rPr>
      </w:pPr>
      <w:r w:rsidRPr="00491FDF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912DF9">
        <w:rPr>
          <w:rFonts w:ascii="Times New Roman" w:hAnsi="Times New Roman" w:cs="Times New Roman"/>
          <w:b/>
          <w:bCs/>
        </w:rPr>
        <w:t>2</w:t>
      </w:r>
      <w:r w:rsidRPr="00491FD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</w:rPr>
        <w:t>Ra</w:t>
      </w:r>
      <w:r>
        <w:rPr>
          <w:rFonts w:ascii="Times New Roman" w:hAnsi="Times New Roman" w:cs="Times New Roman"/>
        </w:rPr>
        <w:t>tio effect of stripe-necked turtle in fixed numerosity tests. Data reanalyzed from Lin et al., 2021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"/>
        <w:gridCol w:w="2358"/>
        <w:gridCol w:w="1262"/>
        <w:gridCol w:w="1259"/>
        <w:gridCol w:w="1088"/>
        <w:gridCol w:w="1134"/>
        <w:gridCol w:w="1557"/>
      </w:tblGrid>
      <w:tr w:rsidR="00E20343" w:rsidRPr="00A853B6" w14:paraId="5CD07F0C" w14:textId="77777777" w:rsidTr="008966DA">
        <w:trPr>
          <w:trHeight w:val="454"/>
        </w:trPr>
        <w:tc>
          <w:tcPr>
            <w:tcW w:w="9070" w:type="dxa"/>
            <w:gridSpan w:val="7"/>
            <w:vAlign w:val="center"/>
          </w:tcPr>
          <w:p w14:paraId="545F085B" w14:textId="77777777" w:rsidR="00E20343" w:rsidRPr="00A853B6" w:rsidRDefault="00E20343" w:rsidP="008966DA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853B6">
              <w:rPr>
                <w:rFonts w:ascii="Times New Roman" w:hAnsi="Times New Roman" w:cs="Times New Roman"/>
                <w:b/>
                <w:bCs/>
                <w:szCs w:val="24"/>
              </w:rPr>
              <w:t>Ratio effect of stripe-necked turtle</w:t>
            </w:r>
          </w:p>
        </w:tc>
      </w:tr>
      <w:tr w:rsidR="00E20343" w:rsidRPr="00A853B6" w14:paraId="46D7A782" w14:textId="77777777" w:rsidTr="008966DA">
        <w:trPr>
          <w:trHeight w:val="454"/>
        </w:trPr>
        <w:tc>
          <w:tcPr>
            <w:tcW w:w="412" w:type="dxa"/>
            <w:vAlign w:val="center"/>
          </w:tcPr>
          <w:p w14:paraId="45A6D017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2" w:name="_Hlk139531557"/>
          </w:p>
        </w:tc>
        <w:tc>
          <w:tcPr>
            <w:tcW w:w="2358" w:type="dxa"/>
            <w:vAlign w:val="center"/>
          </w:tcPr>
          <w:p w14:paraId="2B89EF4E" w14:textId="77777777" w:rsidR="00E20343" w:rsidRPr="00A853B6" w:rsidRDefault="00E20343" w:rsidP="008966DA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A853B6">
              <w:rPr>
                <w:rFonts w:ascii="Times New Roman" w:hAnsi="Times New Roman" w:cs="Times New Roman"/>
                <w:sz w:val="22"/>
              </w:rPr>
              <w:t xml:space="preserve">ixed effect </w:t>
            </w:r>
          </w:p>
        </w:tc>
        <w:tc>
          <w:tcPr>
            <w:tcW w:w="1262" w:type="dxa"/>
            <w:vAlign w:val="center"/>
          </w:tcPr>
          <w:p w14:paraId="65AE3ADB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Estimate</w:t>
            </w:r>
          </w:p>
        </w:tc>
        <w:tc>
          <w:tcPr>
            <w:tcW w:w="1259" w:type="dxa"/>
            <w:vAlign w:val="center"/>
          </w:tcPr>
          <w:p w14:paraId="6814D440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1088" w:type="dxa"/>
            <w:vAlign w:val="center"/>
          </w:tcPr>
          <w:p w14:paraId="021F7C49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df</w:t>
            </w:r>
          </w:p>
        </w:tc>
        <w:tc>
          <w:tcPr>
            <w:tcW w:w="1134" w:type="dxa"/>
            <w:vAlign w:val="center"/>
          </w:tcPr>
          <w:p w14:paraId="0CEFB89E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557" w:type="dxa"/>
            <w:vAlign w:val="center"/>
          </w:tcPr>
          <w:p w14:paraId="638A2C70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E20343" w:rsidRPr="00A853B6" w14:paraId="3BB3795E" w14:textId="77777777" w:rsidTr="008966DA">
        <w:trPr>
          <w:trHeight w:val="454"/>
        </w:trPr>
        <w:tc>
          <w:tcPr>
            <w:tcW w:w="412" w:type="dxa"/>
            <w:vAlign w:val="center"/>
          </w:tcPr>
          <w:p w14:paraId="5A42072F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8" w:type="dxa"/>
            <w:vAlign w:val="center"/>
          </w:tcPr>
          <w:p w14:paraId="321A7190" w14:textId="77777777" w:rsidR="00E20343" w:rsidRPr="00A853B6" w:rsidRDefault="00E20343" w:rsidP="008966DA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(intercept)</w:t>
            </w:r>
          </w:p>
        </w:tc>
        <w:tc>
          <w:tcPr>
            <w:tcW w:w="1262" w:type="dxa"/>
            <w:vAlign w:val="center"/>
          </w:tcPr>
          <w:p w14:paraId="3B8372D6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0.84302</w:t>
            </w:r>
          </w:p>
        </w:tc>
        <w:tc>
          <w:tcPr>
            <w:tcW w:w="1259" w:type="dxa"/>
            <w:vAlign w:val="center"/>
          </w:tcPr>
          <w:p w14:paraId="3CD94732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0.03366</w:t>
            </w:r>
          </w:p>
        </w:tc>
        <w:tc>
          <w:tcPr>
            <w:tcW w:w="1088" w:type="dxa"/>
            <w:vAlign w:val="center"/>
          </w:tcPr>
          <w:p w14:paraId="768D1FA1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34" w:type="dxa"/>
            <w:vAlign w:val="center"/>
          </w:tcPr>
          <w:p w14:paraId="1F0354DB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25.049</w:t>
            </w:r>
          </w:p>
        </w:tc>
        <w:tc>
          <w:tcPr>
            <w:tcW w:w="1557" w:type="dxa"/>
            <w:vAlign w:val="center"/>
          </w:tcPr>
          <w:p w14:paraId="5DDB28A7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&lt;0.001***</w:t>
            </w:r>
          </w:p>
        </w:tc>
      </w:tr>
      <w:tr w:rsidR="00E20343" w:rsidRPr="00A853B6" w14:paraId="67B1AC81" w14:textId="77777777" w:rsidTr="008966DA">
        <w:trPr>
          <w:trHeight w:val="454"/>
        </w:trPr>
        <w:tc>
          <w:tcPr>
            <w:tcW w:w="412" w:type="dxa"/>
            <w:vAlign w:val="center"/>
          </w:tcPr>
          <w:p w14:paraId="6F43D7CC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8" w:type="dxa"/>
            <w:vAlign w:val="center"/>
          </w:tcPr>
          <w:p w14:paraId="18BAA659" w14:textId="77777777" w:rsidR="00E20343" w:rsidRPr="00A853B6" w:rsidRDefault="00E20343" w:rsidP="008966DA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Ratio</w:t>
            </w:r>
          </w:p>
        </w:tc>
        <w:tc>
          <w:tcPr>
            <w:tcW w:w="1262" w:type="dxa"/>
            <w:vAlign w:val="center"/>
          </w:tcPr>
          <w:p w14:paraId="4B8C53E9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-0.2076</w:t>
            </w:r>
            <w:r w:rsidRPr="00A853B6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59" w:type="dxa"/>
            <w:vAlign w:val="center"/>
          </w:tcPr>
          <w:p w14:paraId="617BF898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0.04980</w:t>
            </w:r>
          </w:p>
        </w:tc>
        <w:tc>
          <w:tcPr>
            <w:tcW w:w="1088" w:type="dxa"/>
            <w:vAlign w:val="center"/>
          </w:tcPr>
          <w:p w14:paraId="6BFCCF16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34" w:type="dxa"/>
            <w:vAlign w:val="center"/>
          </w:tcPr>
          <w:p w14:paraId="5CA16019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-4.162</w:t>
            </w:r>
          </w:p>
        </w:tc>
        <w:tc>
          <w:tcPr>
            <w:tcW w:w="1557" w:type="dxa"/>
            <w:vAlign w:val="center"/>
          </w:tcPr>
          <w:p w14:paraId="35F08882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0.00038***</w:t>
            </w:r>
          </w:p>
        </w:tc>
      </w:tr>
      <w:tr w:rsidR="00E20343" w:rsidRPr="00A853B6" w14:paraId="4624EC11" w14:textId="77777777" w:rsidTr="008966DA">
        <w:trPr>
          <w:trHeight w:val="454"/>
        </w:trPr>
        <w:tc>
          <w:tcPr>
            <w:tcW w:w="412" w:type="dxa"/>
            <w:vAlign w:val="center"/>
          </w:tcPr>
          <w:p w14:paraId="2633C36E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8" w:type="dxa"/>
            <w:vAlign w:val="center"/>
          </w:tcPr>
          <w:p w14:paraId="2ADD2263" w14:textId="77777777" w:rsidR="00E20343" w:rsidRPr="00A853B6" w:rsidRDefault="00E20343" w:rsidP="008966DA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Random effect</w:t>
            </w:r>
          </w:p>
        </w:tc>
        <w:tc>
          <w:tcPr>
            <w:tcW w:w="1262" w:type="dxa"/>
            <w:vAlign w:val="center"/>
          </w:tcPr>
          <w:p w14:paraId="007CF820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Variance</w:t>
            </w:r>
          </w:p>
        </w:tc>
        <w:tc>
          <w:tcPr>
            <w:tcW w:w="1259" w:type="dxa"/>
            <w:vAlign w:val="center"/>
          </w:tcPr>
          <w:p w14:paraId="55479407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088" w:type="dxa"/>
            <w:vAlign w:val="center"/>
          </w:tcPr>
          <w:p w14:paraId="3606B76C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AB7783C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2B8C7302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0343" w:rsidRPr="00A853B6" w14:paraId="72DD90A8" w14:textId="77777777" w:rsidTr="008966DA">
        <w:trPr>
          <w:trHeight w:val="454"/>
        </w:trPr>
        <w:tc>
          <w:tcPr>
            <w:tcW w:w="412" w:type="dxa"/>
            <w:vAlign w:val="center"/>
          </w:tcPr>
          <w:p w14:paraId="118127F0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8" w:type="dxa"/>
            <w:vAlign w:val="center"/>
          </w:tcPr>
          <w:p w14:paraId="22E5DAE9" w14:textId="77777777" w:rsidR="00E20343" w:rsidRPr="00A853B6" w:rsidRDefault="00E20343" w:rsidP="008966DA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Subject</w:t>
            </w:r>
          </w:p>
        </w:tc>
        <w:tc>
          <w:tcPr>
            <w:tcW w:w="1262" w:type="dxa"/>
            <w:vAlign w:val="center"/>
          </w:tcPr>
          <w:p w14:paraId="670BE360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59" w:type="dxa"/>
            <w:vAlign w:val="center"/>
          </w:tcPr>
          <w:p w14:paraId="4E1EC5B2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88" w:type="dxa"/>
            <w:vAlign w:val="center"/>
          </w:tcPr>
          <w:p w14:paraId="0D93261E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12A0851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248DE6D7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0343" w:rsidRPr="00A853B6" w14:paraId="1FA7CD0B" w14:textId="77777777" w:rsidTr="008966DA">
        <w:trPr>
          <w:trHeight w:val="454"/>
        </w:trPr>
        <w:tc>
          <w:tcPr>
            <w:tcW w:w="412" w:type="dxa"/>
            <w:vAlign w:val="center"/>
          </w:tcPr>
          <w:p w14:paraId="390372F8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8" w:type="dxa"/>
            <w:vAlign w:val="center"/>
          </w:tcPr>
          <w:p w14:paraId="545E6A56" w14:textId="77777777" w:rsidR="00E20343" w:rsidRPr="00A853B6" w:rsidRDefault="00E20343" w:rsidP="008966DA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(Residual)</w:t>
            </w:r>
          </w:p>
        </w:tc>
        <w:tc>
          <w:tcPr>
            <w:tcW w:w="1262" w:type="dxa"/>
            <w:vAlign w:val="center"/>
          </w:tcPr>
          <w:p w14:paraId="452241B4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0.00245</w:t>
            </w:r>
          </w:p>
        </w:tc>
        <w:tc>
          <w:tcPr>
            <w:tcW w:w="1259" w:type="dxa"/>
            <w:vAlign w:val="center"/>
          </w:tcPr>
          <w:p w14:paraId="4E3F75C6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3B6">
              <w:rPr>
                <w:rFonts w:ascii="Times New Roman" w:hAnsi="Times New Roman" w:cs="Times New Roman"/>
                <w:sz w:val="22"/>
              </w:rPr>
              <w:t>0.04946</w:t>
            </w:r>
          </w:p>
        </w:tc>
        <w:tc>
          <w:tcPr>
            <w:tcW w:w="1088" w:type="dxa"/>
            <w:vAlign w:val="center"/>
          </w:tcPr>
          <w:p w14:paraId="73960F88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DED61B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25C8B3D6" w14:textId="77777777" w:rsidR="00E20343" w:rsidRPr="00A853B6" w:rsidRDefault="00E20343" w:rsidP="008966D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bookmarkEnd w:id="2"/>
    </w:tbl>
    <w:p w14:paraId="03D226D7" w14:textId="77777777" w:rsidR="00E20343" w:rsidRDefault="00E20343" w:rsidP="00D21F6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4C641EA" w14:textId="77777777" w:rsidR="00E20343" w:rsidRDefault="00E20343" w:rsidP="00D21F6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6E0D1C7" w14:textId="3028B576" w:rsidR="00E20343" w:rsidRDefault="00E20343" w:rsidP="00D21F66">
      <w:pPr>
        <w:spacing w:line="360" w:lineRule="auto"/>
        <w:rPr>
          <w:rFonts w:ascii="Times New Roman" w:hAnsi="Times New Roman" w:cs="Times New Roman"/>
          <w:b/>
          <w:bCs/>
        </w:rPr>
        <w:sectPr w:rsidR="00E20343" w:rsidSect="005F4CEB"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671D5D46" w14:textId="70E0B085" w:rsidR="00D21F66" w:rsidRPr="003D2B95" w:rsidRDefault="00D21F66" w:rsidP="00D21F66">
      <w:pPr>
        <w:spacing w:line="360" w:lineRule="auto"/>
        <w:rPr>
          <w:rFonts w:ascii="Times New Roman" w:hAnsi="Times New Roman" w:cs="Times New Roman"/>
          <w:b/>
          <w:bCs/>
        </w:rPr>
      </w:pPr>
      <w:r w:rsidRPr="00491FDF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E20343">
        <w:rPr>
          <w:rFonts w:ascii="Times New Roman" w:hAnsi="Times New Roman" w:cs="Times New Roman"/>
          <w:b/>
          <w:bCs/>
        </w:rPr>
        <w:t>3</w:t>
      </w:r>
      <w:r w:rsidRPr="00491FD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ross species comparison of ratio effects in mixed numerosity tes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"/>
        <w:gridCol w:w="2332"/>
        <w:gridCol w:w="1255"/>
        <w:gridCol w:w="1250"/>
        <w:gridCol w:w="1277"/>
        <w:gridCol w:w="1000"/>
        <w:gridCol w:w="1549"/>
      </w:tblGrid>
      <w:tr w:rsidR="00D21F66" w:rsidRPr="00491FDF" w14:paraId="74183BDC" w14:textId="77777777" w:rsidTr="009C68DC">
        <w:trPr>
          <w:trHeight w:val="312"/>
        </w:trPr>
        <w:tc>
          <w:tcPr>
            <w:tcW w:w="9070" w:type="dxa"/>
            <w:gridSpan w:val="7"/>
            <w:tcBorders>
              <w:top w:val="single" w:sz="12" w:space="0" w:color="auto"/>
            </w:tcBorders>
            <w:vAlign w:val="center"/>
          </w:tcPr>
          <w:p w14:paraId="6C903A44" w14:textId="77777777" w:rsidR="00D21F66" w:rsidRPr="00491FDF" w:rsidRDefault="00D21F66" w:rsidP="009C68DC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Phase 1 – 3 combined</w:t>
            </w:r>
          </w:p>
        </w:tc>
      </w:tr>
      <w:tr w:rsidR="00D21F66" w:rsidRPr="005F4CEB" w14:paraId="1873845C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60BD5C2F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5B865B41" w14:textId="77777777" w:rsidR="00D21F66" w:rsidRPr="005F4CEB" w:rsidRDefault="00D21F66" w:rsidP="009C68DC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ixed effect </w:t>
            </w:r>
          </w:p>
        </w:tc>
        <w:tc>
          <w:tcPr>
            <w:tcW w:w="1255" w:type="dxa"/>
            <w:vAlign w:val="center"/>
          </w:tcPr>
          <w:p w14:paraId="4C67A0D5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stimate</w:t>
            </w:r>
          </w:p>
        </w:tc>
        <w:tc>
          <w:tcPr>
            <w:tcW w:w="1250" w:type="dxa"/>
            <w:vAlign w:val="center"/>
          </w:tcPr>
          <w:p w14:paraId="3E91EB83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</w:t>
            </w:r>
          </w:p>
        </w:tc>
        <w:tc>
          <w:tcPr>
            <w:tcW w:w="1277" w:type="dxa"/>
            <w:vAlign w:val="center"/>
          </w:tcPr>
          <w:p w14:paraId="7F04DC26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f</w:t>
            </w:r>
          </w:p>
        </w:tc>
        <w:tc>
          <w:tcPr>
            <w:tcW w:w="1000" w:type="dxa"/>
            <w:vAlign w:val="center"/>
          </w:tcPr>
          <w:p w14:paraId="787E9CA8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549" w:type="dxa"/>
            <w:vAlign w:val="center"/>
          </w:tcPr>
          <w:p w14:paraId="2C4CC6CD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</w:p>
        </w:tc>
      </w:tr>
      <w:tr w:rsidR="00D21F66" w:rsidRPr="005F4CEB" w14:paraId="325A6FD2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22A987C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5CC9B1C8" w14:textId="77777777" w:rsidR="00D21F66" w:rsidRPr="005F4CEB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Intercept)</w:t>
            </w:r>
          </w:p>
        </w:tc>
        <w:tc>
          <w:tcPr>
            <w:tcW w:w="1255" w:type="dxa"/>
            <w:vAlign w:val="center"/>
          </w:tcPr>
          <w:p w14:paraId="40B6281D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880</w:t>
            </w:r>
          </w:p>
        </w:tc>
        <w:tc>
          <w:tcPr>
            <w:tcW w:w="1250" w:type="dxa"/>
            <w:vAlign w:val="center"/>
          </w:tcPr>
          <w:p w14:paraId="272DADF0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941</w:t>
            </w:r>
          </w:p>
        </w:tc>
        <w:tc>
          <w:tcPr>
            <w:tcW w:w="1277" w:type="dxa"/>
            <w:vAlign w:val="center"/>
          </w:tcPr>
          <w:p w14:paraId="1E769C04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08561</w:t>
            </w:r>
          </w:p>
        </w:tc>
        <w:tc>
          <w:tcPr>
            <w:tcW w:w="1000" w:type="dxa"/>
            <w:vAlign w:val="center"/>
          </w:tcPr>
          <w:p w14:paraId="474C1866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33</w:t>
            </w:r>
          </w:p>
        </w:tc>
        <w:tc>
          <w:tcPr>
            <w:tcW w:w="1549" w:type="dxa"/>
            <w:vAlign w:val="center"/>
          </w:tcPr>
          <w:p w14:paraId="4D50DDD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D21F66" w:rsidRPr="005F4CEB" w14:paraId="77A45508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52809D6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2B23A1FB" w14:textId="77777777" w:rsidR="00D21F66" w:rsidRPr="005F4CEB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ecies TS (vs MS)</w:t>
            </w:r>
          </w:p>
        </w:tc>
        <w:tc>
          <w:tcPr>
            <w:tcW w:w="1255" w:type="dxa"/>
            <w:vAlign w:val="center"/>
          </w:tcPr>
          <w:p w14:paraId="1109F60D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958</w:t>
            </w:r>
          </w:p>
        </w:tc>
        <w:tc>
          <w:tcPr>
            <w:tcW w:w="1250" w:type="dxa"/>
            <w:vAlign w:val="center"/>
          </w:tcPr>
          <w:p w14:paraId="4630F85C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430</w:t>
            </w:r>
          </w:p>
        </w:tc>
        <w:tc>
          <w:tcPr>
            <w:tcW w:w="1277" w:type="dxa"/>
            <w:vAlign w:val="center"/>
          </w:tcPr>
          <w:p w14:paraId="5FB4BEA2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.31139</w:t>
            </w:r>
          </w:p>
        </w:tc>
        <w:tc>
          <w:tcPr>
            <w:tcW w:w="1000" w:type="dxa"/>
            <w:vAlign w:val="center"/>
          </w:tcPr>
          <w:p w14:paraId="3402253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119</w:t>
            </w:r>
          </w:p>
        </w:tc>
        <w:tc>
          <w:tcPr>
            <w:tcW w:w="1549" w:type="dxa"/>
            <w:vAlign w:val="center"/>
          </w:tcPr>
          <w:p w14:paraId="5159A88F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7</w:t>
            </w:r>
          </w:p>
        </w:tc>
      </w:tr>
      <w:tr w:rsidR="00D21F66" w:rsidRPr="005F4CEB" w14:paraId="74BA7B4A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765F0100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35B648D3" w14:textId="77777777" w:rsidR="00D21F66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tio</w:t>
            </w:r>
          </w:p>
        </w:tc>
        <w:tc>
          <w:tcPr>
            <w:tcW w:w="1255" w:type="dxa"/>
            <w:vAlign w:val="center"/>
          </w:tcPr>
          <w:p w14:paraId="2D1488D1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33265</w:t>
            </w:r>
          </w:p>
        </w:tc>
        <w:tc>
          <w:tcPr>
            <w:tcW w:w="1250" w:type="dxa"/>
            <w:vAlign w:val="center"/>
          </w:tcPr>
          <w:p w14:paraId="07D17C51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058</w:t>
            </w:r>
          </w:p>
        </w:tc>
        <w:tc>
          <w:tcPr>
            <w:tcW w:w="1277" w:type="dxa"/>
            <w:vAlign w:val="center"/>
          </w:tcPr>
          <w:p w14:paraId="0A9AE05C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8.54444</w:t>
            </w:r>
          </w:p>
        </w:tc>
        <w:tc>
          <w:tcPr>
            <w:tcW w:w="1000" w:type="dxa"/>
            <w:vAlign w:val="center"/>
          </w:tcPr>
          <w:p w14:paraId="729DCDFC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6.576</w:t>
            </w:r>
          </w:p>
        </w:tc>
        <w:tc>
          <w:tcPr>
            <w:tcW w:w="1549" w:type="dxa"/>
            <w:vAlign w:val="center"/>
          </w:tcPr>
          <w:p w14:paraId="2AF42EF7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D21F66" w:rsidRPr="005F4CEB" w14:paraId="2F936285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3118C39D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1E153016" w14:textId="77777777" w:rsidR="00D21F66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ecies TS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Ratio</w:t>
            </w:r>
          </w:p>
          <w:p w14:paraId="2DE26B80" w14:textId="77777777" w:rsidR="00D21F66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vs MS: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Ratio)</w:t>
            </w:r>
          </w:p>
        </w:tc>
        <w:tc>
          <w:tcPr>
            <w:tcW w:w="1255" w:type="dxa"/>
            <w:vAlign w:val="center"/>
          </w:tcPr>
          <w:p w14:paraId="6242C71E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514</w:t>
            </w:r>
          </w:p>
        </w:tc>
        <w:tc>
          <w:tcPr>
            <w:tcW w:w="1250" w:type="dxa"/>
            <w:vAlign w:val="center"/>
          </w:tcPr>
          <w:p w14:paraId="36DDBDE3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755</w:t>
            </w:r>
          </w:p>
        </w:tc>
        <w:tc>
          <w:tcPr>
            <w:tcW w:w="1277" w:type="dxa"/>
            <w:vAlign w:val="center"/>
          </w:tcPr>
          <w:p w14:paraId="73CA8E32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6.98738</w:t>
            </w:r>
          </w:p>
        </w:tc>
        <w:tc>
          <w:tcPr>
            <w:tcW w:w="1000" w:type="dxa"/>
            <w:vAlign w:val="center"/>
          </w:tcPr>
          <w:p w14:paraId="3CBE011C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08</w:t>
            </w:r>
          </w:p>
        </w:tc>
        <w:tc>
          <w:tcPr>
            <w:tcW w:w="1549" w:type="dxa"/>
            <w:vAlign w:val="center"/>
          </w:tcPr>
          <w:p w14:paraId="603D6D35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</w:tr>
      <w:tr w:rsidR="00D21F66" w:rsidRPr="005F4CEB" w14:paraId="6AEA1DC3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4437611B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1B952C04" w14:textId="77777777" w:rsidR="00D21F66" w:rsidRDefault="00D21F66" w:rsidP="009C68D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ndom effect</w:t>
            </w:r>
          </w:p>
        </w:tc>
        <w:tc>
          <w:tcPr>
            <w:tcW w:w="1255" w:type="dxa"/>
            <w:vAlign w:val="center"/>
          </w:tcPr>
          <w:p w14:paraId="44C65BD0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ariance</w:t>
            </w:r>
          </w:p>
        </w:tc>
        <w:tc>
          <w:tcPr>
            <w:tcW w:w="1250" w:type="dxa"/>
            <w:vAlign w:val="center"/>
          </w:tcPr>
          <w:p w14:paraId="08BD038C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1277" w:type="dxa"/>
            <w:vAlign w:val="center"/>
          </w:tcPr>
          <w:p w14:paraId="563DC230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00" w:type="dxa"/>
            <w:vAlign w:val="center"/>
          </w:tcPr>
          <w:p w14:paraId="1A4F8B59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49" w:type="dxa"/>
            <w:vAlign w:val="center"/>
          </w:tcPr>
          <w:p w14:paraId="78A19BFC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21F66" w:rsidRPr="005F4CEB" w14:paraId="1D988B9C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3284AE90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2729935F" w14:textId="77777777" w:rsidR="00D21F66" w:rsidRPr="005F4CEB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ject</w:t>
            </w:r>
          </w:p>
        </w:tc>
        <w:tc>
          <w:tcPr>
            <w:tcW w:w="1255" w:type="dxa"/>
            <w:vAlign w:val="center"/>
          </w:tcPr>
          <w:p w14:paraId="01075AD0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19</w:t>
            </w:r>
          </w:p>
        </w:tc>
        <w:tc>
          <w:tcPr>
            <w:tcW w:w="1250" w:type="dxa"/>
            <w:vAlign w:val="center"/>
          </w:tcPr>
          <w:p w14:paraId="123392FD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444</w:t>
            </w:r>
          </w:p>
        </w:tc>
        <w:tc>
          <w:tcPr>
            <w:tcW w:w="1277" w:type="dxa"/>
            <w:vAlign w:val="center"/>
          </w:tcPr>
          <w:p w14:paraId="5F9ABAF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4E029C62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5536424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1F66" w:rsidRPr="005F4CEB" w14:paraId="60F25B16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0030AAE7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6619217A" w14:textId="77777777" w:rsidR="00D21F66" w:rsidRPr="005F4CEB" w:rsidRDefault="00D21F66" w:rsidP="009C68DC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ase</w:t>
            </w:r>
          </w:p>
        </w:tc>
        <w:tc>
          <w:tcPr>
            <w:tcW w:w="1255" w:type="dxa"/>
            <w:vAlign w:val="center"/>
          </w:tcPr>
          <w:p w14:paraId="6D26430D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39</w:t>
            </w:r>
          </w:p>
        </w:tc>
        <w:tc>
          <w:tcPr>
            <w:tcW w:w="1250" w:type="dxa"/>
            <w:vAlign w:val="center"/>
          </w:tcPr>
          <w:p w14:paraId="6FE72A0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730</w:t>
            </w:r>
          </w:p>
        </w:tc>
        <w:tc>
          <w:tcPr>
            <w:tcW w:w="1277" w:type="dxa"/>
            <w:vAlign w:val="center"/>
          </w:tcPr>
          <w:p w14:paraId="124351F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3BAB3B7B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3315A89D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1F66" w:rsidRPr="005F4CEB" w14:paraId="02168E81" w14:textId="77777777" w:rsidTr="009C68DC">
        <w:trPr>
          <w:trHeight w:val="312"/>
        </w:trPr>
        <w:tc>
          <w:tcPr>
            <w:tcW w:w="407" w:type="dxa"/>
            <w:tcBorders>
              <w:bottom w:val="single" w:sz="8" w:space="0" w:color="auto"/>
            </w:tcBorders>
            <w:vAlign w:val="center"/>
          </w:tcPr>
          <w:p w14:paraId="4C9D42D8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bottom w:val="single" w:sz="8" w:space="0" w:color="auto"/>
            </w:tcBorders>
            <w:vAlign w:val="center"/>
          </w:tcPr>
          <w:p w14:paraId="481A28DE" w14:textId="77777777" w:rsidR="00D21F66" w:rsidRPr="005F4CEB" w:rsidRDefault="00D21F66" w:rsidP="009C68DC">
            <w:pPr>
              <w:spacing w:line="0" w:lineRule="atLeast"/>
              <w:ind w:firstLineChars="87" w:firstLine="191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Residual)</w:t>
            </w:r>
          </w:p>
        </w:tc>
        <w:tc>
          <w:tcPr>
            <w:tcW w:w="1255" w:type="dxa"/>
            <w:tcBorders>
              <w:bottom w:val="single" w:sz="8" w:space="0" w:color="auto"/>
            </w:tcBorders>
            <w:vAlign w:val="center"/>
          </w:tcPr>
          <w:p w14:paraId="2E9EA2AB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775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vAlign w:val="center"/>
          </w:tcPr>
          <w:p w14:paraId="16D341AE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321</w:t>
            </w:r>
          </w:p>
        </w:tc>
        <w:tc>
          <w:tcPr>
            <w:tcW w:w="1277" w:type="dxa"/>
            <w:tcBorders>
              <w:bottom w:val="single" w:sz="8" w:space="0" w:color="auto"/>
            </w:tcBorders>
            <w:vAlign w:val="center"/>
          </w:tcPr>
          <w:p w14:paraId="418B7598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1E2B29B4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9" w:type="dxa"/>
            <w:tcBorders>
              <w:bottom w:val="single" w:sz="8" w:space="0" w:color="auto"/>
            </w:tcBorders>
            <w:vAlign w:val="center"/>
          </w:tcPr>
          <w:p w14:paraId="78EB9DED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1F66" w:rsidRPr="00491FDF" w14:paraId="71B7D574" w14:textId="77777777" w:rsidTr="009C68DC">
        <w:trPr>
          <w:trHeight w:val="312"/>
        </w:trPr>
        <w:tc>
          <w:tcPr>
            <w:tcW w:w="9070" w:type="dxa"/>
            <w:gridSpan w:val="7"/>
            <w:tcBorders>
              <w:top w:val="single" w:sz="12" w:space="0" w:color="auto"/>
            </w:tcBorders>
            <w:vAlign w:val="center"/>
          </w:tcPr>
          <w:p w14:paraId="366592A7" w14:textId="77777777" w:rsidR="00D21F66" w:rsidRPr="00491FDF" w:rsidRDefault="00D21F66" w:rsidP="009C68DC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Phase 1</w:t>
            </w:r>
          </w:p>
        </w:tc>
      </w:tr>
      <w:tr w:rsidR="00D21F66" w:rsidRPr="005F4CEB" w14:paraId="2B991263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3484AA3E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6083E3F7" w14:textId="77777777" w:rsidR="00D21F66" w:rsidRPr="005F4CEB" w:rsidRDefault="00D21F66" w:rsidP="009C68DC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Fixed effect </w:t>
            </w:r>
          </w:p>
        </w:tc>
        <w:tc>
          <w:tcPr>
            <w:tcW w:w="1255" w:type="dxa"/>
            <w:vAlign w:val="center"/>
          </w:tcPr>
          <w:p w14:paraId="3ECD539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stimate</w:t>
            </w:r>
          </w:p>
        </w:tc>
        <w:tc>
          <w:tcPr>
            <w:tcW w:w="1250" w:type="dxa"/>
            <w:vAlign w:val="center"/>
          </w:tcPr>
          <w:p w14:paraId="660CD864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</w:t>
            </w:r>
          </w:p>
        </w:tc>
        <w:tc>
          <w:tcPr>
            <w:tcW w:w="1277" w:type="dxa"/>
            <w:vAlign w:val="center"/>
          </w:tcPr>
          <w:p w14:paraId="15D65CEE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f</w:t>
            </w:r>
          </w:p>
        </w:tc>
        <w:tc>
          <w:tcPr>
            <w:tcW w:w="1000" w:type="dxa"/>
            <w:vAlign w:val="center"/>
          </w:tcPr>
          <w:p w14:paraId="5BB7DFD0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549" w:type="dxa"/>
            <w:vAlign w:val="center"/>
          </w:tcPr>
          <w:p w14:paraId="3812281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</w:p>
        </w:tc>
      </w:tr>
      <w:tr w:rsidR="00D21F66" w:rsidRPr="005F4CEB" w14:paraId="2037EC5E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2A63287F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39156362" w14:textId="77777777" w:rsidR="00D21F66" w:rsidRPr="005F4CEB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Intercept)</w:t>
            </w:r>
          </w:p>
        </w:tc>
        <w:tc>
          <w:tcPr>
            <w:tcW w:w="1255" w:type="dxa"/>
            <w:vAlign w:val="center"/>
          </w:tcPr>
          <w:p w14:paraId="049278E0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847</w:t>
            </w:r>
          </w:p>
        </w:tc>
        <w:tc>
          <w:tcPr>
            <w:tcW w:w="1250" w:type="dxa"/>
            <w:vAlign w:val="center"/>
          </w:tcPr>
          <w:p w14:paraId="0233EDCA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252</w:t>
            </w:r>
          </w:p>
        </w:tc>
        <w:tc>
          <w:tcPr>
            <w:tcW w:w="1277" w:type="dxa"/>
            <w:vAlign w:val="center"/>
          </w:tcPr>
          <w:p w14:paraId="1D360BA4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.55419</w:t>
            </w:r>
          </w:p>
        </w:tc>
        <w:tc>
          <w:tcPr>
            <w:tcW w:w="1000" w:type="dxa"/>
            <w:vAlign w:val="center"/>
          </w:tcPr>
          <w:p w14:paraId="3D696155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201</w:t>
            </w:r>
          </w:p>
        </w:tc>
        <w:tc>
          <w:tcPr>
            <w:tcW w:w="1549" w:type="dxa"/>
            <w:vAlign w:val="center"/>
          </w:tcPr>
          <w:p w14:paraId="0EC7C0B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D21F66" w:rsidRPr="005F4CEB" w14:paraId="523ED482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1C73901E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186C8AB2" w14:textId="77777777" w:rsidR="00D21F66" w:rsidRPr="005F4CEB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ecies TS (vs MS)</w:t>
            </w:r>
          </w:p>
        </w:tc>
        <w:tc>
          <w:tcPr>
            <w:tcW w:w="1255" w:type="dxa"/>
            <w:vAlign w:val="center"/>
          </w:tcPr>
          <w:p w14:paraId="17118032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9962</w:t>
            </w:r>
          </w:p>
        </w:tc>
        <w:tc>
          <w:tcPr>
            <w:tcW w:w="1250" w:type="dxa"/>
            <w:vAlign w:val="center"/>
          </w:tcPr>
          <w:p w14:paraId="156FB41E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111</w:t>
            </w:r>
          </w:p>
        </w:tc>
        <w:tc>
          <w:tcPr>
            <w:tcW w:w="1277" w:type="dxa"/>
            <w:vAlign w:val="center"/>
          </w:tcPr>
          <w:p w14:paraId="795D8DFB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EED">
              <w:rPr>
                <w:rFonts w:ascii="Times New Roman" w:hAnsi="Times New Roman" w:cs="Times New Roman"/>
                <w:color w:val="000000"/>
                <w:sz w:val="22"/>
              </w:rPr>
              <w:t>91.55419</w:t>
            </w:r>
          </w:p>
        </w:tc>
        <w:tc>
          <w:tcPr>
            <w:tcW w:w="1000" w:type="dxa"/>
            <w:vAlign w:val="center"/>
          </w:tcPr>
          <w:p w14:paraId="151CC10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401</w:t>
            </w:r>
          </w:p>
        </w:tc>
        <w:tc>
          <w:tcPr>
            <w:tcW w:w="1549" w:type="dxa"/>
            <w:vAlign w:val="center"/>
          </w:tcPr>
          <w:p w14:paraId="0B262AA6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46</w:t>
            </w:r>
          </w:p>
        </w:tc>
      </w:tr>
      <w:tr w:rsidR="00D21F66" w:rsidRPr="005F4CEB" w14:paraId="0695FE68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4F6B4D87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628A06C3" w14:textId="77777777" w:rsidR="00D21F66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tio</w:t>
            </w:r>
          </w:p>
        </w:tc>
        <w:tc>
          <w:tcPr>
            <w:tcW w:w="1255" w:type="dxa"/>
            <w:vAlign w:val="center"/>
          </w:tcPr>
          <w:p w14:paraId="6432550F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53693</w:t>
            </w:r>
          </w:p>
        </w:tc>
        <w:tc>
          <w:tcPr>
            <w:tcW w:w="1250" w:type="dxa"/>
            <w:vAlign w:val="center"/>
          </w:tcPr>
          <w:p w14:paraId="79F601B4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421</w:t>
            </w:r>
          </w:p>
        </w:tc>
        <w:tc>
          <w:tcPr>
            <w:tcW w:w="1277" w:type="dxa"/>
            <w:vAlign w:val="center"/>
          </w:tcPr>
          <w:p w14:paraId="6DAC4DC0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000" w:type="dxa"/>
            <w:vAlign w:val="center"/>
          </w:tcPr>
          <w:p w14:paraId="062FA63B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5.699</w:t>
            </w:r>
          </w:p>
        </w:tc>
        <w:tc>
          <w:tcPr>
            <w:tcW w:w="1549" w:type="dxa"/>
            <w:vAlign w:val="center"/>
          </w:tcPr>
          <w:p w14:paraId="6D08D310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D21F66" w:rsidRPr="005F4CEB" w14:paraId="62DF2ECB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434D9D58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139A1057" w14:textId="77777777" w:rsidR="00D21F66" w:rsidRDefault="00D21F66" w:rsidP="009C68DC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ecies TS: Ratio</w:t>
            </w:r>
          </w:p>
          <w:p w14:paraId="18718524" w14:textId="77777777" w:rsidR="00D21F66" w:rsidRDefault="00D21F66" w:rsidP="009C68DC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vs MS: Ratio)</w:t>
            </w:r>
          </w:p>
        </w:tc>
        <w:tc>
          <w:tcPr>
            <w:tcW w:w="1255" w:type="dxa"/>
            <w:vAlign w:val="center"/>
          </w:tcPr>
          <w:p w14:paraId="560D7E02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591</w:t>
            </w:r>
          </w:p>
        </w:tc>
        <w:tc>
          <w:tcPr>
            <w:tcW w:w="1250" w:type="dxa"/>
            <w:vAlign w:val="center"/>
          </w:tcPr>
          <w:p w14:paraId="5EA7FAF3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756</w:t>
            </w:r>
          </w:p>
        </w:tc>
        <w:tc>
          <w:tcPr>
            <w:tcW w:w="1277" w:type="dxa"/>
            <w:vAlign w:val="center"/>
          </w:tcPr>
          <w:p w14:paraId="6D532F84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000" w:type="dxa"/>
            <w:vAlign w:val="center"/>
          </w:tcPr>
          <w:p w14:paraId="2B52C2BB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06</w:t>
            </w:r>
          </w:p>
        </w:tc>
        <w:tc>
          <w:tcPr>
            <w:tcW w:w="1549" w:type="dxa"/>
            <w:vAlign w:val="center"/>
          </w:tcPr>
          <w:p w14:paraId="21054971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76*</w:t>
            </w:r>
          </w:p>
        </w:tc>
      </w:tr>
      <w:tr w:rsidR="00D21F66" w:rsidRPr="005F4CEB" w14:paraId="399666EE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27130B2C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20A06044" w14:textId="77777777" w:rsidR="00D21F66" w:rsidRPr="005F4CEB" w:rsidRDefault="00D21F66" w:rsidP="009C68DC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ndom effect</w:t>
            </w:r>
          </w:p>
        </w:tc>
        <w:tc>
          <w:tcPr>
            <w:tcW w:w="1255" w:type="dxa"/>
            <w:vAlign w:val="center"/>
          </w:tcPr>
          <w:p w14:paraId="4399DCE8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ariance</w:t>
            </w:r>
          </w:p>
        </w:tc>
        <w:tc>
          <w:tcPr>
            <w:tcW w:w="1250" w:type="dxa"/>
            <w:vAlign w:val="center"/>
          </w:tcPr>
          <w:p w14:paraId="00BC7FB6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1277" w:type="dxa"/>
            <w:vAlign w:val="center"/>
          </w:tcPr>
          <w:p w14:paraId="5A7C0AE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63BB636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26E1A57D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1F66" w:rsidRPr="005F4CEB" w14:paraId="4B8C06A5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59F78CFB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08E84ED5" w14:textId="77777777" w:rsidR="00D21F66" w:rsidRPr="005F4CEB" w:rsidRDefault="00D21F66" w:rsidP="009C68DC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ject</w:t>
            </w:r>
          </w:p>
        </w:tc>
        <w:tc>
          <w:tcPr>
            <w:tcW w:w="1255" w:type="dxa"/>
            <w:vAlign w:val="center"/>
          </w:tcPr>
          <w:p w14:paraId="5324E618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01</w:t>
            </w:r>
          </w:p>
        </w:tc>
        <w:tc>
          <w:tcPr>
            <w:tcW w:w="1250" w:type="dxa"/>
            <w:vAlign w:val="center"/>
          </w:tcPr>
          <w:p w14:paraId="499C00B5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177</w:t>
            </w:r>
          </w:p>
        </w:tc>
        <w:tc>
          <w:tcPr>
            <w:tcW w:w="1277" w:type="dxa"/>
            <w:vAlign w:val="center"/>
          </w:tcPr>
          <w:p w14:paraId="00D3FF5E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5FF863EE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571E96CC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1F66" w:rsidRPr="005F4CEB" w14:paraId="3757331D" w14:textId="77777777" w:rsidTr="009C68DC">
        <w:trPr>
          <w:trHeight w:val="312"/>
        </w:trPr>
        <w:tc>
          <w:tcPr>
            <w:tcW w:w="407" w:type="dxa"/>
            <w:tcBorders>
              <w:bottom w:val="single" w:sz="8" w:space="0" w:color="auto"/>
            </w:tcBorders>
            <w:vAlign w:val="center"/>
          </w:tcPr>
          <w:p w14:paraId="55E7CF6B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bottom w:val="single" w:sz="8" w:space="0" w:color="auto"/>
            </w:tcBorders>
            <w:vAlign w:val="center"/>
          </w:tcPr>
          <w:p w14:paraId="390D0FCB" w14:textId="77777777" w:rsidR="00D21F66" w:rsidRPr="005F4CEB" w:rsidRDefault="00D21F66" w:rsidP="009C68DC">
            <w:pPr>
              <w:spacing w:line="0" w:lineRule="atLeast"/>
              <w:ind w:firstLineChars="87" w:firstLine="191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Residual)</w:t>
            </w:r>
          </w:p>
        </w:tc>
        <w:tc>
          <w:tcPr>
            <w:tcW w:w="1255" w:type="dxa"/>
            <w:tcBorders>
              <w:bottom w:val="single" w:sz="8" w:space="0" w:color="auto"/>
            </w:tcBorders>
            <w:vAlign w:val="center"/>
          </w:tcPr>
          <w:p w14:paraId="4523A30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689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vAlign w:val="center"/>
          </w:tcPr>
          <w:p w14:paraId="0331496A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995</w:t>
            </w:r>
          </w:p>
        </w:tc>
        <w:tc>
          <w:tcPr>
            <w:tcW w:w="1277" w:type="dxa"/>
            <w:tcBorders>
              <w:bottom w:val="single" w:sz="8" w:space="0" w:color="auto"/>
            </w:tcBorders>
            <w:vAlign w:val="center"/>
          </w:tcPr>
          <w:p w14:paraId="14DA1824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0DDCCC24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9" w:type="dxa"/>
            <w:tcBorders>
              <w:bottom w:val="single" w:sz="8" w:space="0" w:color="auto"/>
            </w:tcBorders>
            <w:vAlign w:val="center"/>
          </w:tcPr>
          <w:p w14:paraId="6A9027E4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1F66" w:rsidRPr="00491FDF" w14:paraId="5FB6401B" w14:textId="77777777" w:rsidTr="009C68DC">
        <w:trPr>
          <w:trHeight w:val="312"/>
        </w:trPr>
        <w:tc>
          <w:tcPr>
            <w:tcW w:w="9070" w:type="dxa"/>
            <w:gridSpan w:val="7"/>
            <w:tcBorders>
              <w:top w:val="single" w:sz="12" w:space="0" w:color="auto"/>
            </w:tcBorders>
            <w:vAlign w:val="center"/>
          </w:tcPr>
          <w:p w14:paraId="2750BED9" w14:textId="77777777" w:rsidR="00D21F66" w:rsidRPr="00491FDF" w:rsidRDefault="00D21F66" w:rsidP="009C68DC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Phase 2</w:t>
            </w:r>
          </w:p>
        </w:tc>
      </w:tr>
      <w:tr w:rsidR="00D21F66" w:rsidRPr="005F4CEB" w14:paraId="2FD329FB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6DC62B44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6676B946" w14:textId="77777777" w:rsidR="00D21F66" w:rsidRPr="005F4CEB" w:rsidRDefault="00D21F66" w:rsidP="009C68DC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ixed effect </w:t>
            </w:r>
          </w:p>
        </w:tc>
        <w:tc>
          <w:tcPr>
            <w:tcW w:w="1255" w:type="dxa"/>
            <w:vAlign w:val="center"/>
          </w:tcPr>
          <w:p w14:paraId="73AEB015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stimate</w:t>
            </w:r>
          </w:p>
        </w:tc>
        <w:tc>
          <w:tcPr>
            <w:tcW w:w="1250" w:type="dxa"/>
            <w:vAlign w:val="center"/>
          </w:tcPr>
          <w:p w14:paraId="0FA606EC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</w:t>
            </w:r>
          </w:p>
        </w:tc>
        <w:tc>
          <w:tcPr>
            <w:tcW w:w="1277" w:type="dxa"/>
            <w:vAlign w:val="center"/>
          </w:tcPr>
          <w:p w14:paraId="6F6457C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f</w:t>
            </w:r>
          </w:p>
        </w:tc>
        <w:tc>
          <w:tcPr>
            <w:tcW w:w="1000" w:type="dxa"/>
            <w:vAlign w:val="center"/>
          </w:tcPr>
          <w:p w14:paraId="7788A1DE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549" w:type="dxa"/>
            <w:vAlign w:val="center"/>
          </w:tcPr>
          <w:p w14:paraId="4FB6B88F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</w:p>
        </w:tc>
      </w:tr>
      <w:tr w:rsidR="00D21F66" w:rsidRPr="005F4CEB" w14:paraId="6F0141AE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52FE4877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002EE59C" w14:textId="77777777" w:rsidR="00D21F66" w:rsidRPr="005F4CEB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Intercept)</w:t>
            </w:r>
          </w:p>
        </w:tc>
        <w:tc>
          <w:tcPr>
            <w:tcW w:w="1255" w:type="dxa"/>
            <w:vAlign w:val="center"/>
          </w:tcPr>
          <w:p w14:paraId="222B4620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185</w:t>
            </w:r>
          </w:p>
        </w:tc>
        <w:tc>
          <w:tcPr>
            <w:tcW w:w="1250" w:type="dxa"/>
            <w:vAlign w:val="center"/>
          </w:tcPr>
          <w:p w14:paraId="712DF2CB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318</w:t>
            </w:r>
          </w:p>
        </w:tc>
        <w:tc>
          <w:tcPr>
            <w:tcW w:w="1277" w:type="dxa"/>
            <w:vAlign w:val="center"/>
          </w:tcPr>
          <w:p w14:paraId="0AC854AE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9.806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000" w:type="dxa"/>
            <w:vAlign w:val="center"/>
          </w:tcPr>
          <w:p w14:paraId="42653F4C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709</w:t>
            </w:r>
          </w:p>
        </w:tc>
        <w:tc>
          <w:tcPr>
            <w:tcW w:w="1549" w:type="dxa"/>
            <w:vAlign w:val="center"/>
          </w:tcPr>
          <w:p w14:paraId="413A2744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**</w:t>
            </w:r>
          </w:p>
        </w:tc>
      </w:tr>
      <w:tr w:rsidR="00D21F66" w:rsidRPr="005F4CEB" w14:paraId="2017243E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1E419238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5493384C" w14:textId="77777777" w:rsidR="00D21F66" w:rsidRPr="005F4CEB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ecies TS (vs MS)</w:t>
            </w:r>
          </w:p>
        </w:tc>
        <w:tc>
          <w:tcPr>
            <w:tcW w:w="1255" w:type="dxa"/>
            <w:vAlign w:val="center"/>
          </w:tcPr>
          <w:p w14:paraId="2EE3A02A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</w:p>
        </w:tc>
        <w:tc>
          <w:tcPr>
            <w:tcW w:w="1250" w:type="dxa"/>
            <w:vAlign w:val="center"/>
          </w:tcPr>
          <w:p w14:paraId="6D843BF4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201</w:t>
            </w:r>
          </w:p>
        </w:tc>
        <w:tc>
          <w:tcPr>
            <w:tcW w:w="1277" w:type="dxa"/>
            <w:vAlign w:val="center"/>
          </w:tcPr>
          <w:p w14:paraId="04FCF18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9.806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000" w:type="dxa"/>
            <w:vAlign w:val="center"/>
          </w:tcPr>
          <w:p w14:paraId="76CACBD7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3</w:t>
            </w:r>
          </w:p>
        </w:tc>
        <w:tc>
          <w:tcPr>
            <w:tcW w:w="1549" w:type="dxa"/>
            <w:vAlign w:val="center"/>
          </w:tcPr>
          <w:p w14:paraId="5CFAE45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405</w:t>
            </w:r>
          </w:p>
        </w:tc>
      </w:tr>
      <w:tr w:rsidR="00D21F66" w:rsidRPr="005F4CEB" w14:paraId="0DF205C6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32D6264E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5C8858A0" w14:textId="77777777" w:rsidR="00D21F66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tio</w:t>
            </w:r>
          </w:p>
        </w:tc>
        <w:tc>
          <w:tcPr>
            <w:tcW w:w="1255" w:type="dxa"/>
            <w:vAlign w:val="center"/>
          </w:tcPr>
          <w:p w14:paraId="75BCC73E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31643</w:t>
            </w:r>
          </w:p>
        </w:tc>
        <w:tc>
          <w:tcPr>
            <w:tcW w:w="1250" w:type="dxa"/>
            <w:vAlign w:val="center"/>
          </w:tcPr>
          <w:p w14:paraId="66347C8C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3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277" w:type="dxa"/>
            <w:vAlign w:val="center"/>
          </w:tcPr>
          <w:p w14:paraId="069AFDC6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000" w:type="dxa"/>
            <w:vAlign w:val="center"/>
          </w:tcPr>
          <w:p w14:paraId="03065286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3.376</w:t>
            </w:r>
          </w:p>
        </w:tc>
        <w:tc>
          <w:tcPr>
            <w:tcW w:w="1549" w:type="dxa"/>
            <w:vAlign w:val="center"/>
          </w:tcPr>
          <w:p w14:paraId="24989DFF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0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*</w:t>
            </w:r>
          </w:p>
        </w:tc>
      </w:tr>
      <w:tr w:rsidR="00D21F66" w:rsidRPr="005F4CEB" w14:paraId="6FAAC297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18D44803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22DB4EB8" w14:textId="77777777" w:rsidR="00D21F66" w:rsidRDefault="00D21F66" w:rsidP="009C68DC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ecies TS: Ratio</w:t>
            </w:r>
          </w:p>
          <w:p w14:paraId="5267A217" w14:textId="77777777" w:rsidR="00D21F66" w:rsidRDefault="00D21F66" w:rsidP="009C68DC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vs MS: Ratio)</w:t>
            </w:r>
          </w:p>
        </w:tc>
        <w:tc>
          <w:tcPr>
            <w:tcW w:w="1255" w:type="dxa"/>
            <w:vAlign w:val="center"/>
          </w:tcPr>
          <w:p w14:paraId="6CC21D80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0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0</w:t>
            </w:r>
          </w:p>
        </w:tc>
        <w:tc>
          <w:tcPr>
            <w:tcW w:w="1250" w:type="dxa"/>
            <w:vAlign w:val="center"/>
          </w:tcPr>
          <w:p w14:paraId="6DF2ACD6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6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277" w:type="dxa"/>
            <w:vAlign w:val="center"/>
          </w:tcPr>
          <w:p w14:paraId="11DD78F8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000" w:type="dxa"/>
            <w:vAlign w:val="center"/>
          </w:tcPr>
          <w:p w14:paraId="787672DE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51</w:t>
            </w:r>
          </w:p>
        </w:tc>
        <w:tc>
          <w:tcPr>
            <w:tcW w:w="1549" w:type="dxa"/>
            <w:vAlign w:val="center"/>
          </w:tcPr>
          <w:p w14:paraId="7321B85D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927</w:t>
            </w:r>
          </w:p>
        </w:tc>
      </w:tr>
      <w:tr w:rsidR="00D21F66" w:rsidRPr="005F4CEB" w14:paraId="5728D9AC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04F80FF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3B897356" w14:textId="77777777" w:rsidR="00D21F66" w:rsidRPr="005F4CEB" w:rsidRDefault="00D21F66" w:rsidP="009C68DC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ndom effect</w:t>
            </w:r>
          </w:p>
        </w:tc>
        <w:tc>
          <w:tcPr>
            <w:tcW w:w="1255" w:type="dxa"/>
            <w:vAlign w:val="center"/>
          </w:tcPr>
          <w:p w14:paraId="231A86B5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riance</w:t>
            </w:r>
          </w:p>
        </w:tc>
        <w:tc>
          <w:tcPr>
            <w:tcW w:w="1250" w:type="dxa"/>
            <w:vAlign w:val="center"/>
          </w:tcPr>
          <w:p w14:paraId="4BAE86C6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1277" w:type="dxa"/>
            <w:vAlign w:val="center"/>
          </w:tcPr>
          <w:p w14:paraId="01753C8A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09A02F1C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613C08C2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1F66" w:rsidRPr="005F4CEB" w14:paraId="047FA860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55337FE3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33BE1097" w14:textId="77777777" w:rsidR="00D21F66" w:rsidRPr="005F4CEB" w:rsidRDefault="00D21F66" w:rsidP="009C68DC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ject</w:t>
            </w:r>
          </w:p>
        </w:tc>
        <w:tc>
          <w:tcPr>
            <w:tcW w:w="1255" w:type="dxa"/>
            <w:vAlign w:val="center"/>
          </w:tcPr>
          <w:p w14:paraId="1D8F44A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42</w:t>
            </w:r>
          </w:p>
        </w:tc>
        <w:tc>
          <w:tcPr>
            <w:tcW w:w="1250" w:type="dxa"/>
            <w:vAlign w:val="center"/>
          </w:tcPr>
          <w:p w14:paraId="1C488AD0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769</w:t>
            </w:r>
          </w:p>
        </w:tc>
        <w:tc>
          <w:tcPr>
            <w:tcW w:w="1277" w:type="dxa"/>
            <w:vAlign w:val="center"/>
          </w:tcPr>
          <w:p w14:paraId="26021B7D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39E560A7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2FB9C32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1F66" w:rsidRPr="005F4CEB" w14:paraId="464178F1" w14:textId="77777777" w:rsidTr="009C68DC">
        <w:trPr>
          <w:trHeight w:val="312"/>
        </w:trPr>
        <w:tc>
          <w:tcPr>
            <w:tcW w:w="407" w:type="dxa"/>
            <w:tcBorders>
              <w:bottom w:val="single" w:sz="8" w:space="0" w:color="auto"/>
            </w:tcBorders>
            <w:vAlign w:val="center"/>
          </w:tcPr>
          <w:p w14:paraId="306B271E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bottom w:val="single" w:sz="8" w:space="0" w:color="auto"/>
            </w:tcBorders>
            <w:vAlign w:val="center"/>
          </w:tcPr>
          <w:p w14:paraId="19C8853D" w14:textId="77777777" w:rsidR="00D21F66" w:rsidRPr="005F4CEB" w:rsidRDefault="00D21F66" w:rsidP="009C68DC">
            <w:pPr>
              <w:spacing w:line="0" w:lineRule="atLeast"/>
              <w:ind w:firstLineChars="87" w:firstLine="191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Residual)</w:t>
            </w:r>
          </w:p>
        </w:tc>
        <w:tc>
          <w:tcPr>
            <w:tcW w:w="1255" w:type="dxa"/>
            <w:tcBorders>
              <w:bottom w:val="single" w:sz="8" w:space="0" w:color="auto"/>
            </w:tcBorders>
            <w:vAlign w:val="center"/>
          </w:tcPr>
          <w:p w14:paraId="3CAC38BF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916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vAlign w:val="center"/>
          </w:tcPr>
          <w:p w14:paraId="3609CB15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8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277" w:type="dxa"/>
            <w:tcBorders>
              <w:bottom w:val="single" w:sz="8" w:space="0" w:color="auto"/>
            </w:tcBorders>
            <w:vAlign w:val="center"/>
          </w:tcPr>
          <w:p w14:paraId="30C0BA5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6CB9BA60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549" w:type="dxa"/>
            <w:tcBorders>
              <w:bottom w:val="single" w:sz="8" w:space="0" w:color="auto"/>
            </w:tcBorders>
            <w:vAlign w:val="center"/>
          </w:tcPr>
          <w:p w14:paraId="2C2FF11C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D21F66" w:rsidRPr="00491FDF" w14:paraId="47D0DE06" w14:textId="77777777" w:rsidTr="009C68DC">
        <w:trPr>
          <w:trHeight w:val="312"/>
        </w:trPr>
        <w:tc>
          <w:tcPr>
            <w:tcW w:w="9070" w:type="dxa"/>
            <w:gridSpan w:val="7"/>
            <w:tcBorders>
              <w:top w:val="single" w:sz="12" w:space="0" w:color="auto"/>
            </w:tcBorders>
            <w:vAlign w:val="center"/>
          </w:tcPr>
          <w:p w14:paraId="58C9911D" w14:textId="77777777" w:rsidR="00D21F66" w:rsidRPr="00491FDF" w:rsidRDefault="00D21F66" w:rsidP="009C68DC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Ph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ase 3</w:t>
            </w:r>
          </w:p>
        </w:tc>
      </w:tr>
      <w:tr w:rsidR="00D21F66" w:rsidRPr="005F4CEB" w14:paraId="66B81770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32E279E0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356A5D38" w14:textId="77777777" w:rsidR="00D21F66" w:rsidRPr="005F4CEB" w:rsidRDefault="00D21F66" w:rsidP="009C68DC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ixed effect </w:t>
            </w:r>
          </w:p>
        </w:tc>
        <w:tc>
          <w:tcPr>
            <w:tcW w:w="1255" w:type="dxa"/>
            <w:vAlign w:val="center"/>
          </w:tcPr>
          <w:p w14:paraId="4C86F4D3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stimate</w:t>
            </w:r>
          </w:p>
        </w:tc>
        <w:tc>
          <w:tcPr>
            <w:tcW w:w="1250" w:type="dxa"/>
            <w:vAlign w:val="center"/>
          </w:tcPr>
          <w:p w14:paraId="706B276E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</w:t>
            </w:r>
          </w:p>
        </w:tc>
        <w:tc>
          <w:tcPr>
            <w:tcW w:w="1277" w:type="dxa"/>
            <w:vAlign w:val="center"/>
          </w:tcPr>
          <w:p w14:paraId="59D48C90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f</w:t>
            </w:r>
          </w:p>
        </w:tc>
        <w:tc>
          <w:tcPr>
            <w:tcW w:w="1000" w:type="dxa"/>
            <w:vAlign w:val="center"/>
          </w:tcPr>
          <w:p w14:paraId="4A2155D7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549" w:type="dxa"/>
            <w:vAlign w:val="center"/>
          </w:tcPr>
          <w:p w14:paraId="7BE6F7A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</w:p>
        </w:tc>
      </w:tr>
      <w:tr w:rsidR="00D21F66" w:rsidRPr="005F4CEB" w14:paraId="742FA3B6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3F680612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14BDA6FA" w14:textId="77777777" w:rsidR="00D21F66" w:rsidRPr="005F4CEB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Intercept)</w:t>
            </w:r>
          </w:p>
        </w:tc>
        <w:tc>
          <w:tcPr>
            <w:tcW w:w="1255" w:type="dxa"/>
            <w:vAlign w:val="center"/>
          </w:tcPr>
          <w:p w14:paraId="4ABB6E68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632</w:t>
            </w:r>
          </w:p>
        </w:tc>
        <w:tc>
          <w:tcPr>
            <w:tcW w:w="1250" w:type="dxa"/>
            <w:vAlign w:val="center"/>
          </w:tcPr>
          <w:p w14:paraId="13875E5B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320</w:t>
            </w:r>
          </w:p>
        </w:tc>
        <w:tc>
          <w:tcPr>
            <w:tcW w:w="1277" w:type="dxa"/>
            <w:vAlign w:val="center"/>
          </w:tcPr>
          <w:p w14:paraId="4B3B82FA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3.75873</w:t>
            </w:r>
          </w:p>
        </w:tc>
        <w:tc>
          <w:tcPr>
            <w:tcW w:w="1000" w:type="dxa"/>
            <w:vAlign w:val="center"/>
          </w:tcPr>
          <w:p w14:paraId="451C9A52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165</w:t>
            </w:r>
          </w:p>
        </w:tc>
        <w:tc>
          <w:tcPr>
            <w:tcW w:w="1549" w:type="dxa"/>
            <w:vAlign w:val="center"/>
          </w:tcPr>
          <w:p w14:paraId="75590C0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D21F66" w:rsidRPr="005F4CEB" w14:paraId="12FC5875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62A8736D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7361159B" w14:textId="77777777" w:rsidR="00D21F66" w:rsidRPr="005F4CEB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ecies TS (vs MS)</w:t>
            </w:r>
          </w:p>
        </w:tc>
        <w:tc>
          <w:tcPr>
            <w:tcW w:w="1255" w:type="dxa"/>
            <w:vAlign w:val="center"/>
          </w:tcPr>
          <w:p w14:paraId="6E86C28F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10925</w:t>
            </w:r>
          </w:p>
        </w:tc>
        <w:tc>
          <w:tcPr>
            <w:tcW w:w="1250" w:type="dxa"/>
            <w:vAlign w:val="center"/>
          </w:tcPr>
          <w:p w14:paraId="42E2CD7A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203</w:t>
            </w:r>
          </w:p>
        </w:tc>
        <w:tc>
          <w:tcPr>
            <w:tcW w:w="1277" w:type="dxa"/>
            <w:vAlign w:val="center"/>
          </w:tcPr>
          <w:p w14:paraId="11F19FF5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3.75873</w:t>
            </w:r>
          </w:p>
        </w:tc>
        <w:tc>
          <w:tcPr>
            <w:tcW w:w="1000" w:type="dxa"/>
            <w:vAlign w:val="center"/>
          </w:tcPr>
          <w:p w14:paraId="7D923D4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517</w:t>
            </w:r>
          </w:p>
        </w:tc>
        <w:tc>
          <w:tcPr>
            <w:tcW w:w="1549" w:type="dxa"/>
            <w:vAlign w:val="center"/>
          </w:tcPr>
          <w:p w14:paraId="6E461E1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236</w:t>
            </w:r>
          </w:p>
        </w:tc>
      </w:tr>
      <w:tr w:rsidR="00D21F66" w:rsidRPr="005F4CEB" w14:paraId="3F8AA24E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75DA31BB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4EB2B9BC" w14:textId="77777777" w:rsidR="00D21F66" w:rsidRDefault="00D21F66" w:rsidP="009C68DC">
            <w:pPr>
              <w:spacing w:line="0" w:lineRule="atLeast"/>
              <w:ind w:firstLineChars="80" w:firstLine="1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tio</w:t>
            </w:r>
          </w:p>
        </w:tc>
        <w:tc>
          <w:tcPr>
            <w:tcW w:w="1255" w:type="dxa"/>
            <w:vAlign w:val="center"/>
          </w:tcPr>
          <w:p w14:paraId="398C433B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24783</w:t>
            </w:r>
          </w:p>
        </w:tc>
        <w:tc>
          <w:tcPr>
            <w:tcW w:w="1250" w:type="dxa"/>
            <w:vAlign w:val="center"/>
          </w:tcPr>
          <w:p w14:paraId="54FBF16B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903</w:t>
            </w:r>
          </w:p>
        </w:tc>
        <w:tc>
          <w:tcPr>
            <w:tcW w:w="1277" w:type="dxa"/>
            <w:vAlign w:val="center"/>
          </w:tcPr>
          <w:p w14:paraId="60697E8B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000" w:type="dxa"/>
            <w:vAlign w:val="center"/>
          </w:tcPr>
          <w:p w14:paraId="4A28912F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3.136</w:t>
            </w:r>
          </w:p>
        </w:tc>
        <w:tc>
          <w:tcPr>
            <w:tcW w:w="1549" w:type="dxa"/>
            <w:vAlign w:val="center"/>
          </w:tcPr>
          <w:p w14:paraId="11568720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21**</w:t>
            </w:r>
          </w:p>
        </w:tc>
      </w:tr>
      <w:tr w:rsidR="00D21F66" w:rsidRPr="005F4CEB" w14:paraId="01B430EF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44814F58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2FCDC7F9" w14:textId="77777777" w:rsidR="00D21F66" w:rsidRDefault="00D21F66" w:rsidP="009C68DC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ecies TS: Ratio</w:t>
            </w:r>
          </w:p>
          <w:p w14:paraId="047D6F9B" w14:textId="77777777" w:rsidR="00D21F66" w:rsidRDefault="00D21F66" w:rsidP="009C68DC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vs MS: Ratio)</w:t>
            </w:r>
          </w:p>
        </w:tc>
        <w:tc>
          <w:tcPr>
            <w:tcW w:w="1255" w:type="dxa"/>
            <w:vAlign w:val="center"/>
          </w:tcPr>
          <w:p w14:paraId="5B2F401C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979</w:t>
            </w:r>
          </w:p>
        </w:tc>
        <w:tc>
          <w:tcPr>
            <w:tcW w:w="1250" w:type="dxa"/>
            <w:vAlign w:val="center"/>
          </w:tcPr>
          <w:p w14:paraId="3EBB51DB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0701</w:t>
            </w:r>
          </w:p>
        </w:tc>
        <w:tc>
          <w:tcPr>
            <w:tcW w:w="1277" w:type="dxa"/>
            <w:vAlign w:val="center"/>
          </w:tcPr>
          <w:p w14:paraId="334016AD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000" w:type="dxa"/>
            <w:vAlign w:val="center"/>
          </w:tcPr>
          <w:p w14:paraId="3CB2B5B4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06</w:t>
            </w:r>
          </w:p>
        </w:tc>
        <w:tc>
          <w:tcPr>
            <w:tcW w:w="1549" w:type="dxa"/>
            <w:vAlign w:val="center"/>
          </w:tcPr>
          <w:p w14:paraId="2EF17F7A" w14:textId="77777777" w:rsidR="00D21F66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421</w:t>
            </w:r>
          </w:p>
        </w:tc>
      </w:tr>
      <w:tr w:rsidR="00D21F66" w:rsidRPr="005F4CEB" w14:paraId="3DADBA13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78C5EA7B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5BC17096" w14:textId="77777777" w:rsidR="00D21F66" w:rsidRPr="005F4CEB" w:rsidRDefault="00D21F66" w:rsidP="009C68DC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ndom effect</w:t>
            </w:r>
          </w:p>
        </w:tc>
        <w:tc>
          <w:tcPr>
            <w:tcW w:w="1255" w:type="dxa"/>
            <w:vAlign w:val="center"/>
          </w:tcPr>
          <w:p w14:paraId="27091DA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riance</w:t>
            </w:r>
          </w:p>
        </w:tc>
        <w:tc>
          <w:tcPr>
            <w:tcW w:w="1250" w:type="dxa"/>
            <w:vAlign w:val="center"/>
          </w:tcPr>
          <w:p w14:paraId="23C396D7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1277" w:type="dxa"/>
            <w:vAlign w:val="center"/>
          </w:tcPr>
          <w:p w14:paraId="217E83A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0D8D9DCC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0CEB65D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1F66" w:rsidRPr="005F4CEB" w14:paraId="56C85F4B" w14:textId="77777777" w:rsidTr="009C68DC">
        <w:trPr>
          <w:trHeight w:val="312"/>
        </w:trPr>
        <w:tc>
          <w:tcPr>
            <w:tcW w:w="407" w:type="dxa"/>
            <w:vAlign w:val="center"/>
          </w:tcPr>
          <w:p w14:paraId="4CC838C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vAlign w:val="center"/>
          </w:tcPr>
          <w:p w14:paraId="38361363" w14:textId="77777777" w:rsidR="00D21F66" w:rsidRPr="005F4CEB" w:rsidRDefault="00D21F66" w:rsidP="009C68DC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ject</w:t>
            </w:r>
          </w:p>
        </w:tc>
        <w:tc>
          <w:tcPr>
            <w:tcW w:w="1255" w:type="dxa"/>
            <w:vAlign w:val="center"/>
          </w:tcPr>
          <w:p w14:paraId="0D929D8D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97</w:t>
            </w:r>
          </w:p>
        </w:tc>
        <w:tc>
          <w:tcPr>
            <w:tcW w:w="1250" w:type="dxa"/>
            <w:vAlign w:val="center"/>
          </w:tcPr>
          <w:p w14:paraId="4CB2E2DE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107</w:t>
            </w:r>
          </w:p>
        </w:tc>
        <w:tc>
          <w:tcPr>
            <w:tcW w:w="1277" w:type="dxa"/>
            <w:vAlign w:val="center"/>
          </w:tcPr>
          <w:p w14:paraId="05B644C8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3C794FE0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14FA0617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1F66" w:rsidRPr="005F4CEB" w14:paraId="0EF663D2" w14:textId="77777777" w:rsidTr="009C68DC">
        <w:trPr>
          <w:trHeight w:val="312"/>
        </w:trPr>
        <w:tc>
          <w:tcPr>
            <w:tcW w:w="407" w:type="dxa"/>
            <w:tcBorders>
              <w:bottom w:val="single" w:sz="8" w:space="0" w:color="auto"/>
            </w:tcBorders>
            <w:vAlign w:val="center"/>
          </w:tcPr>
          <w:p w14:paraId="5FFCB043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bottom w:val="single" w:sz="8" w:space="0" w:color="auto"/>
            </w:tcBorders>
            <w:vAlign w:val="center"/>
          </w:tcPr>
          <w:p w14:paraId="7C02E961" w14:textId="77777777" w:rsidR="00D21F66" w:rsidRPr="005F4CEB" w:rsidRDefault="00D21F66" w:rsidP="009C68DC">
            <w:pPr>
              <w:spacing w:line="0" w:lineRule="atLeast"/>
              <w:ind w:firstLineChars="87" w:firstLine="191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Residual)</w:t>
            </w:r>
          </w:p>
        </w:tc>
        <w:tc>
          <w:tcPr>
            <w:tcW w:w="1255" w:type="dxa"/>
            <w:tcBorders>
              <w:bottom w:val="single" w:sz="8" w:space="0" w:color="auto"/>
            </w:tcBorders>
            <w:vAlign w:val="center"/>
          </w:tcPr>
          <w:p w14:paraId="16C035C9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617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vAlign w:val="center"/>
          </w:tcPr>
          <w:p w14:paraId="66DC2A1F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717</w:t>
            </w:r>
          </w:p>
        </w:tc>
        <w:tc>
          <w:tcPr>
            <w:tcW w:w="1277" w:type="dxa"/>
            <w:tcBorders>
              <w:bottom w:val="single" w:sz="8" w:space="0" w:color="auto"/>
            </w:tcBorders>
            <w:vAlign w:val="center"/>
          </w:tcPr>
          <w:p w14:paraId="2748D9C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30D68992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549" w:type="dxa"/>
            <w:tcBorders>
              <w:bottom w:val="single" w:sz="8" w:space="0" w:color="auto"/>
            </w:tcBorders>
            <w:vAlign w:val="center"/>
          </w:tcPr>
          <w:p w14:paraId="31687251" w14:textId="77777777" w:rsidR="00D21F66" w:rsidRPr="005F4CEB" w:rsidRDefault="00D21F66" w:rsidP="009C68DC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3ACDA045" w14:textId="77777777" w:rsidR="00943D1D" w:rsidRDefault="00D21F66" w:rsidP="00D21F66">
      <w:pPr>
        <w:spacing w:line="360" w:lineRule="auto"/>
        <w:rPr>
          <w:rFonts w:ascii="Times New Roman" w:hAnsi="Times New Roman" w:cs="Times New Roman"/>
        </w:rPr>
        <w:sectPr w:rsidR="00943D1D" w:rsidSect="005F4CEB"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  <w:r w:rsidRPr="00C86ED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:</w:t>
      </w:r>
      <w:r w:rsidRPr="00C86ED3">
        <w:rPr>
          <w:rFonts w:ascii="Times New Roman" w:hAnsi="Times New Roman" w:cs="Times New Roman"/>
        </w:rPr>
        <w:t xml:space="preserve"> </w:t>
      </w:r>
      <w:r w:rsidR="008E684D">
        <w:rPr>
          <w:rFonts w:ascii="Times New Roman" w:hAnsi="Times New Roman" w:cs="Times New Roman"/>
        </w:rPr>
        <w:t>P</w:t>
      </w:r>
      <w:r w:rsidRPr="00C86ED3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/>
        </w:rPr>
        <w:t xml:space="preserve">; </w:t>
      </w:r>
      <w:r w:rsidRPr="00C86ED3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>:</w:t>
      </w:r>
      <w:r w:rsidRPr="00C86ED3">
        <w:rPr>
          <w:rFonts w:ascii="Times New Roman" w:hAnsi="Times New Roman" w:cs="Times New Roman"/>
        </w:rPr>
        <w:t xml:space="preserve"> </w:t>
      </w:r>
      <w:r w:rsidR="008E684D">
        <w:rPr>
          <w:rFonts w:ascii="Times New Roman" w:hAnsi="Times New Roman" w:cs="Times New Roman"/>
        </w:rPr>
        <w:t>P</w:t>
      </w:r>
      <w:r w:rsidRPr="00C86ED3">
        <w:rPr>
          <w:rFonts w:ascii="Times New Roman" w:hAnsi="Times New Roman" w:cs="Times New Roman"/>
        </w:rPr>
        <w:t xml:space="preserve"> &lt; 0.01</w:t>
      </w:r>
      <w:r>
        <w:rPr>
          <w:rFonts w:ascii="Times New Roman" w:hAnsi="Times New Roman" w:cs="Times New Roman"/>
        </w:rPr>
        <w:t xml:space="preserve">; </w:t>
      </w:r>
      <w:r w:rsidRPr="00C86ED3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>:</w:t>
      </w:r>
      <w:r w:rsidRPr="00C86ED3">
        <w:rPr>
          <w:rFonts w:ascii="Times New Roman" w:hAnsi="Times New Roman" w:cs="Times New Roman"/>
        </w:rPr>
        <w:t xml:space="preserve"> </w:t>
      </w:r>
      <w:r w:rsidR="008E684D">
        <w:rPr>
          <w:rFonts w:ascii="Times New Roman" w:hAnsi="Times New Roman" w:cs="Times New Roman"/>
        </w:rPr>
        <w:t>P</w:t>
      </w:r>
      <w:r w:rsidRPr="00C86ED3">
        <w:rPr>
          <w:rFonts w:ascii="Times New Roman" w:hAnsi="Times New Roman" w:cs="Times New Roman"/>
        </w:rPr>
        <w:t xml:space="preserve"> &lt; 0.001</w:t>
      </w:r>
      <w:r>
        <w:rPr>
          <w:rFonts w:ascii="Times New Roman" w:hAnsi="Times New Roman" w:cs="Times New Roman"/>
        </w:rPr>
        <w:t xml:space="preserve">. </w:t>
      </w:r>
      <w:r w:rsidRPr="00A87903">
        <w:rPr>
          <w:rFonts w:ascii="Times New Roman" w:hAnsi="Times New Roman" w:cs="Times New Roman"/>
        </w:rPr>
        <w:t>Abbreviations: TS: the red-eared slider (</w:t>
      </w:r>
      <w:r w:rsidRPr="00A87903">
        <w:rPr>
          <w:rFonts w:ascii="Times New Roman" w:hAnsi="Times New Roman" w:cs="Times New Roman"/>
          <w:i/>
          <w:iCs/>
        </w:rPr>
        <w:t>Trachemys scripta elegans</w:t>
      </w:r>
      <w:r w:rsidRPr="00A87903">
        <w:rPr>
          <w:rFonts w:ascii="Times New Roman" w:hAnsi="Times New Roman" w:cs="Times New Roman"/>
        </w:rPr>
        <w:t>); MS: the stripe-necked turtle (</w:t>
      </w:r>
      <w:r w:rsidRPr="00A87903">
        <w:rPr>
          <w:rFonts w:ascii="Times New Roman" w:hAnsi="Times New Roman" w:cs="Times New Roman"/>
          <w:i/>
          <w:iCs/>
        </w:rPr>
        <w:t>Mauremys sinensis</w:t>
      </w:r>
      <w:r w:rsidRPr="00A87903">
        <w:rPr>
          <w:rFonts w:ascii="Times New Roman" w:hAnsi="Times New Roman" w:cs="Times New Roman"/>
        </w:rPr>
        <w:t>).</w:t>
      </w:r>
    </w:p>
    <w:p w14:paraId="701F0C97" w14:textId="49BBBBDE" w:rsidR="00FA32D3" w:rsidRDefault="00943D1D" w:rsidP="00D21F66">
      <w:pPr>
        <w:spacing w:line="360" w:lineRule="auto"/>
        <w:rPr>
          <w:rFonts w:ascii="Times New Roman" w:hAnsi="Times New Roman" w:cs="Times New Roman"/>
        </w:rPr>
      </w:pPr>
      <w:r w:rsidRPr="00943D1D">
        <w:rPr>
          <w:noProof/>
          <w:lang w:val="en-IN" w:eastAsia="en-IN"/>
        </w:rPr>
        <w:lastRenderedPageBreak/>
        <w:drawing>
          <wp:inline distT="0" distB="0" distL="0" distR="0" wp14:anchorId="1D562AE4" wp14:editId="0A76B94A">
            <wp:extent cx="8891270" cy="3885565"/>
            <wp:effectExtent l="0" t="0" r="508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388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31355" w14:textId="3CC2937A" w:rsidR="00943D1D" w:rsidRPr="00D21F66" w:rsidRDefault="00943D1D" w:rsidP="00943D1D">
      <w:pPr>
        <w:spacing w:line="360" w:lineRule="auto"/>
        <w:rPr>
          <w:rFonts w:ascii="Times New Roman" w:hAnsi="Times New Roman" w:cs="Times New Roman"/>
        </w:rPr>
      </w:pPr>
      <w:r w:rsidRPr="00943D1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943D1D">
        <w:rPr>
          <w:rFonts w:ascii="Times New Roman" w:hAnsi="Times New Roman" w:cs="Times New Roman"/>
          <w:b/>
          <w:bCs/>
        </w:rPr>
        <w:t xml:space="preserve">. </w:t>
      </w:r>
      <w:r w:rsidRPr="00943D1D">
        <w:rPr>
          <w:rFonts w:ascii="Times New Roman" w:hAnsi="Times New Roman" w:cs="Times New Roman"/>
        </w:rPr>
        <w:t>Comparison of ratio effects in the mixed-numerosity tests (Experiment 2) between the red-eared slider (</w:t>
      </w:r>
      <w:r w:rsidRPr="00943D1D">
        <w:rPr>
          <w:rFonts w:ascii="Times New Roman" w:hAnsi="Times New Roman" w:cs="Times New Roman"/>
          <w:i/>
          <w:iCs/>
        </w:rPr>
        <w:t>Trachemys scripta elegans</w:t>
      </w:r>
      <w:r w:rsidRPr="00943D1D">
        <w:rPr>
          <w:rFonts w:ascii="Times New Roman" w:hAnsi="Times New Roman" w:cs="Times New Roman"/>
        </w:rPr>
        <w:t>, represented in orange) and the stripe-necked turtle (</w:t>
      </w:r>
      <w:r w:rsidRPr="00943D1D">
        <w:rPr>
          <w:rFonts w:ascii="Times New Roman" w:hAnsi="Times New Roman" w:cs="Times New Roman"/>
          <w:i/>
          <w:iCs/>
        </w:rPr>
        <w:t>Mauremys sinensis</w:t>
      </w:r>
      <w:r w:rsidRPr="00943D1D">
        <w:rPr>
          <w:rFonts w:ascii="Times New Roman" w:hAnsi="Times New Roman" w:cs="Times New Roman"/>
        </w:rPr>
        <w:t>, represented in blue), illustrated through the sequence of the three phases.</w:t>
      </w:r>
    </w:p>
    <w:sectPr w:rsidR="00943D1D" w:rsidRPr="00D21F66" w:rsidSect="00943D1D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9E1BF2" w14:textId="77777777" w:rsidR="00B111FD" w:rsidRDefault="00B111FD" w:rsidP="00EC21DE">
      <w:r>
        <w:separator/>
      </w:r>
    </w:p>
  </w:endnote>
  <w:endnote w:type="continuationSeparator" w:id="0">
    <w:p w14:paraId="27DAE265" w14:textId="77777777" w:rsidR="00B111FD" w:rsidRDefault="00B111FD" w:rsidP="00EC2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0CE21A" w14:textId="77777777" w:rsidR="00B111FD" w:rsidRDefault="00B111FD" w:rsidP="00EC21DE">
      <w:r>
        <w:separator/>
      </w:r>
    </w:p>
  </w:footnote>
  <w:footnote w:type="continuationSeparator" w:id="0">
    <w:p w14:paraId="53285B12" w14:textId="77777777" w:rsidR="00B111FD" w:rsidRDefault="00B111FD" w:rsidP="00EC21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653B1"/>
    <w:multiLevelType w:val="hybridMultilevel"/>
    <w:tmpl w:val="899A39CE"/>
    <w:lvl w:ilvl="0" w:tplc="29DA13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91F0DC3"/>
    <w:multiLevelType w:val="hybridMultilevel"/>
    <w:tmpl w:val="0A408942"/>
    <w:lvl w:ilvl="0" w:tplc="50DA2E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C9375F4"/>
    <w:multiLevelType w:val="hybridMultilevel"/>
    <w:tmpl w:val="AD0C34C8"/>
    <w:lvl w:ilvl="0" w:tplc="51C087B8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 w15:restartNumberingAfterBreak="0">
    <w:nsid w:val="7030347C"/>
    <w:multiLevelType w:val="hybridMultilevel"/>
    <w:tmpl w:val="ACB8A848"/>
    <w:lvl w:ilvl="0" w:tplc="2EF8419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71384439"/>
    <w:multiLevelType w:val="hybridMultilevel"/>
    <w:tmpl w:val="DF6497C4"/>
    <w:lvl w:ilvl="0" w:tplc="FB3240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BD1"/>
    <w:rsid w:val="00005DDD"/>
    <w:rsid w:val="00006A39"/>
    <w:rsid w:val="0000716D"/>
    <w:rsid w:val="00010976"/>
    <w:rsid w:val="00011B77"/>
    <w:rsid w:val="000167DA"/>
    <w:rsid w:val="00026B95"/>
    <w:rsid w:val="000301D9"/>
    <w:rsid w:val="00031890"/>
    <w:rsid w:val="00033990"/>
    <w:rsid w:val="0003447B"/>
    <w:rsid w:val="0004237D"/>
    <w:rsid w:val="00042ED7"/>
    <w:rsid w:val="00043492"/>
    <w:rsid w:val="00051C10"/>
    <w:rsid w:val="00064C6E"/>
    <w:rsid w:val="00065C4C"/>
    <w:rsid w:val="00066210"/>
    <w:rsid w:val="00072F0A"/>
    <w:rsid w:val="000742FE"/>
    <w:rsid w:val="0007586A"/>
    <w:rsid w:val="0007600A"/>
    <w:rsid w:val="000810E7"/>
    <w:rsid w:val="00085491"/>
    <w:rsid w:val="000878FB"/>
    <w:rsid w:val="00090452"/>
    <w:rsid w:val="00091404"/>
    <w:rsid w:val="000A19D6"/>
    <w:rsid w:val="000A31FE"/>
    <w:rsid w:val="000B013E"/>
    <w:rsid w:val="000B02A1"/>
    <w:rsid w:val="000B035B"/>
    <w:rsid w:val="000B0878"/>
    <w:rsid w:val="000B102E"/>
    <w:rsid w:val="000B1128"/>
    <w:rsid w:val="000B225E"/>
    <w:rsid w:val="000C526B"/>
    <w:rsid w:val="000C5E94"/>
    <w:rsid w:val="000C6CF5"/>
    <w:rsid w:val="000D4917"/>
    <w:rsid w:val="000D6428"/>
    <w:rsid w:val="000E52B8"/>
    <w:rsid w:val="000F10F0"/>
    <w:rsid w:val="000F1F6C"/>
    <w:rsid w:val="000F32C0"/>
    <w:rsid w:val="000F7AA5"/>
    <w:rsid w:val="00101661"/>
    <w:rsid w:val="00105806"/>
    <w:rsid w:val="00106125"/>
    <w:rsid w:val="001074C8"/>
    <w:rsid w:val="001119FD"/>
    <w:rsid w:val="001147D8"/>
    <w:rsid w:val="00115BCC"/>
    <w:rsid w:val="00116C2C"/>
    <w:rsid w:val="00116F49"/>
    <w:rsid w:val="00122C5B"/>
    <w:rsid w:val="0012372D"/>
    <w:rsid w:val="0012477B"/>
    <w:rsid w:val="00125CB9"/>
    <w:rsid w:val="0013109D"/>
    <w:rsid w:val="00131223"/>
    <w:rsid w:val="001323E8"/>
    <w:rsid w:val="00134C70"/>
    <w:rsid w:val="00141862"/>
    <w:rsid w:val="001443AE"/>
    <w:rsid w:val="0015148A"/>
    <w:rsid w:val="00153BC4"/>
    <w:rsid w:val="00156C9A"/>
    <w:rsid w:val="00161750"/>
    <w:rsid w:val="001667E8"/>
    <w:rsid w:val="00172016"/>
    <w:rsid w:val="00174B87"/>
    <w:rsid w:val="00181702"/>
    <w:rsid w:val="001844EF"/>
    <w:rsid w:val="001863D9"/>
    <w:rsid w:val="0018743E"/>
    <w:rsid w:val="00187C78"/>
    <w:rsid w:val="00194B4E"/>
    <w:rsid w:val="00195004"/>
    <w:rsid w:val="001A0D78"/>
    <w:rsid w:val="001A2B94"/>
    <w:rsid w:val="001A5CC1"/>
    <w:rsid w:val="001B4062"/>
    <w:rsid w:val="001B5667"/>
    <w:rsid w:val="001B5FF6"/>
    <w:rsid w:val="001C6C04"/>
    <w:rsid w:val="001D0C54"/>
    <w:rsid w:val="001D41A5"/>
    <w:rsid w:val="001D6221"/>
    <w:rsid w:val="001D71E8"/>
    <w:rsid w:val="001E44D5"/>
    <w:rsid w:val="001E6213"/>
    <w:rsid w:val="001E7D24"/>
    <w:rsid w:val="001F1D4B"/>
    <w:rsid w:val="001F1E8A"/>
    <w:rsid w:val="001F3FF7"/>
    <w:rsid w:val="001F727C"/>
    <w:rsid w:val="00202D2B"/>
    <w:rsid w:val="00204695"/>
    <w:rsid w:val="00210BDB"/>
    <w:rsid w:val="002114A8"/>
    <w:rsid w:val="00213BE1"/>
    <w:rsid w:val="00224F35"/>
    <w:rsid w:val="0022726F"/>
    <w:rsid w:val="00231650"/>
    <w:rsid w:val="002348B2"/>
    <w:rsid w:val="00236361"/>
    <w:rsid w:val="00240C74"/>
    <w:rsid w:val="00244507"/>
    <w:rsid w:val="0024743D"/>
    <w:rsid w:val="00250DB8"/>
    <w:rsid w:val="00255B2E"/>
    <w:rsid w:val="00257908"/>
    <w:rsid w:val="0026105F"/>
    <w:rsid w:val="00265605"/>
    <w:rsid w:val="002763F0"/>
    <w:rsid w:val="002768DA"/>
    <w:rsid w:val="00276EF3"/>
    <w:rsid w:val="002772D9"/>
    <w:rsid w:val="002818BE"/>
    <w:rsid w:val="002821A5"/>
    <w:rsid w:val="002828FA"/>
    <w:rsid w:val="00282FD6"/>
    <w:rsid w:val="00283F76"/>
    <w:rsid w:val="00285D03"/>
    <w:rsid w:val="00286C4E"/>
    <w:rsid w:val="0028721C"/>
    <w:rsid w:val="00287A04"/>
    <w:rsid w:val="00287F47"/>
    <w:rsid w:val="00290432"/>
    <w:rsid w:val="00293AAE"/>
    <w:rsid w:val="00295268"/>
    <w:rsid w:val="00295C5E"/>
    <w:rsid w:val="0029627A"/>
    <w:rsid w:val="00296814"/>
    <w:rsid w:val="002A10B7"/>
    <w:rsid w:val="002A18B8"/>
    <w:rsid w:val="002A2AE2"/>
    <w:rsid w:val="002A3CCA"/>
    <w:rsid w:val="002A4684"/>
    <w:rsid w:val="002B4160"/>
    <w:rsid w:val="002C09F4"/>
    <w:rsid w:val="002C3C9B"/>
    <w:rsid w:val="002C477F"/>
    <w:rsid w:val="002C5868"/>
    <w:rsid w:val="002C6C18"/>
    <w:rsid w:val="002D02E1"/>
    <w:rsid w:val="002D6427"/>
    <w:rsid w:val="002D76E2"/>
    <w:rsid w:val="002E133E"/>
    <w:rsid w:val="002E5FD9"/>
    <w:rsid w:val="002E6417"/>
    <w:rsid w:val="002F0203"/>
    <w:rsid w:val="002F309E"/>
    <w:rsid w:val="002F409F"/>
    <w:rsid w:val="002F7F43"/>
    <w:rsid w:val="00300423"/>
    <w:rsid w:val="00302245"/>
    <w:rsid w:val="00302A3C"/>
    <w:rsid w:val="00303168"/>
    <w:rsid w:val="003038A0"/>
    <w:rsid w:val="003066F1"/>
    <w:rsid w:val="00306FAB"/>
    <w:rsid w:val="0031310A"/>
    <w:rsid w:val="00313F55"/>
    <w:rsid w:val="00326285"/>
    <w:rsid w:val="00326609"/>
    <w:rsid w:val="00330C61"/>
    <w:rsid w:val="003324E6"/>
    <w:rsid w:val="00334AB0"/>
    <w:rsid w:val="00341E01"/>
    <w:rsid w:val="00347A13"/>
    <w:rsid w:val="0035189B"/>
    <w:rsid w:val="003569C7"/>
    <w:rsid w:val="003619EA"/>
    <w:rsid w:val="003640C9"/>
    <w:rsid w:val="00364192"/>
    <w:rsid w:val="00364862"/>
    <w:rsid w:val="00371355"/>
    <w:rsid w:val="00373B18"/>
    <w:rsid w:val="003742D1"/>
    <w:rsid w:val="003779C7"/>
    <w:rsid w:val="00377B73"/>
    <w:rsid w:val="00381D41"/>
    <w:rsid w:val="00382005"/>
    <w:rsid w:val="00383D1C"/>
    <w:rsid w:val="003940E7"/>
    <w:rsid w:val="00395CA7"/>
    <w:rsid w:val="00396000"/>
    <w:rsid w:val="003A40A1"/>
    <w:rsid w:val="003A5F82"/>
    <w:rsid w:val="003A68F8"/>
    <w:rsid w:val="003B3CFD"/>
    <w:rsid w:val="003B3D6F"/>
    <w:rsid w:val="003B4936"/>
    <w:rsid w:val="003B7345"/>
    <w:rsid w:val="003C7D17"/>
    <w:rsid w:val="003C7DE4"/>
    <w:rsid w:val="003D2D99"/>
    <w:rsid w:val="003D4574"/>
    <w:rsid w:val="003D69C2"/>
    <w:rsid w:val="003D741F"/>
    <w:rsid w:val="003D7B91"/>
    <w:rsid w:val="003E314D"/>
    <w:rsid w:val="003E44A0"/>
    <w:rsid w:val="003E7890"/>
    <w:rsid w:val="003F0757"/>
    <w:rsid w:val="003F3961"/>
    <w:rsid w:val="003F4E52"/>
    <w:rsid w:val="003F5A94"/>
    <w:rsid w:val="003F6BF1"/>
    <w:rsid w:val="004018B0"/>
    <w:rsid w:val="004029D3"/>
    <w:rsid w:val="004039E9"/>
    <w:rsid w:val="00404B2B"/>
    <w:rsid w:val="0040522D"/>
    <w:rsid w:val="00406E0E"/>
    <w:rsid w:val="00414109"/>
    <w:rsid w:val="004142E5"/>
    <w:rsid w:val="00417087"/>
    <w:rsid w:val="00417778"/>
    <w:rsid w:val="00422AA6"/>
    <w:rsid w:val="00422AAE"/>
    <w:rsid w:val="0042533C"/>
    <w:rsid w:val="004309E9"/>
    <w:rsid w:val="00431C03"/>
    <w:rsid w:val="00434B85"/>
    <w:rsid w:val="00452688"/>
    <w:rsid w:val="00455961"/>
    <w:rsid w:val="00456FB6"/>
    <w:rsid w:val="00457C2B"/>
    <w:rsid w:val="004614AA"/>
    <w:rsid w:val="00464A4B"/>
    <w:rsid w:val="00465E90"/>
    <w:rsid w:val="00466376"/>
    <w:rsid w:val="00467919"/>
    <w:rsid w:val="004735E7"/>
    <w:rsid w:val="00476BB4"/>
    <w:rsid w:val="004818F0"/>
    <w:rsid w:val="00484A7C"/>
    <w:rsid w:val="00486535"/>
    <w:rsid w:val="00487421"/>
    <w:rsid w:val="00491223"/>
    <w:rsid w:val="00491A22"/>
    <w:rsid w:val="004920D5"/>
    <w:rsid w:val="004922B9"/>
    <w:rsid w:val="00492ED9"/>
    <w:rsid w:val="004A02B2"/>
    <w:rsid w:val="004A1FA1"/>
    <w:rsid w:val="004A791F"/>
    <w:rsid w:val="004B3B9C"/>
    <w:rsid w:val="004B4DE1"/>
    <w:rsid w:val="004B7028"/>
    <w:rsid w:val="004B71C6"/>
    <w:rsid w:val="004B762E"/>
    <w:rsid w:val="004C1E34"/>
    <w:rsid w:val="004C3356"/>
    <w:rsid w:val="004C36E3"/>
    <w:rsid w:val="004C4C6B"/>
    <w:rsid w:val="004C6216"/>
    <w:rsid w:val="004C6807"/>
    <w:rsid w:val="004D23C7"/>
    <w:rsid w:val="004D3AF6"/>
    <w:rsid w:val="004D4AB3"/>
    <w:rsid w:val="004D6FD6"/>
    <w:rsid w:val="004E3BAB"/>
    <w:rsid w:val="004E4A93"/>
    <w:rsid w:val="004E5A29"/>
    <w:rsid w:val="004F2929"/>
    <w:rsid w:val="004F3D36"/>
    <w:rsid w:val="00500B04"/>
    <w:rsid w:val="005047A8"/>
    <w:rsid w:val="00505493"/>
    <w:rsid w:val="005078D9"/>
    <w:rsid w:val="005253C1"/>
    <w:rsid w:val="00525B0A"/>
    <w:rsid w:val="005338C7"/>
    <w:rsid w:val="00534AC8"/>
    <w:rsid w:val="00535C21"/>
    <w:rsid w:val="00536319"/>
    <w:rsid w:val="00536743"/>
    <w:rsid w:val="00536A8F"/>
    <w:rsid w:val="00537813"/>
    <w:rsid w:val="00540F50"/>
    <w:rsid w:val="005452F6"/>
    <w:rsid w:val="005456B5"/>
    <w:rsid w:val="00545731"/>
    <w:rsid w:val="00546CD2"/>
    <w:rsid w:val="00550BBC"/>
    <w:rsid w:val="005527A6"/>
    <w:rsid w:val="005541F8"/>
    <w:rsid w:val="005623DA"/>
    <w:rsid w:val="00562753"/>
    <w:rsid w:val="00562845"/>
    <w:rsid w:val="005639F6"/>
    <w:rsid w:val="00565CEA"/>
    <w:rsid w:val="00570B48"/>
    <w:rsid w:val="00570E77"/>
    <w:rsid w:val="005716AF"/>
    <w:rsid w:val="005737FF"/>
    <w:rsid w:val="00573D69"/>
    <w:rsid w:val="00575D0C"/>
    <w:rsid w:val="00575FA3"/>
    <w:rsid w:val="005829D1"/>
    <w:rsid w:val="005836EE"/>
    <w:rsid w:val="0058721C"/>
    <w:rsid w:val="0059034C"/>
    <w:rsid w:val="005921C0"/>
    <w:rsid w:val="00592F15"/>
    <w:rsid w:val="00593E22"/>
    <w:rsid w:val="00596263"/>
    <w:rsid w:val="00596C9C"/>
    <w:rsid w:val="005A0760"/>
    <w:rsid w:val="005A2396"/>
    <w:rsid w:val="005A268E"/>
    <w:rsid w:val="005A42AC"/>
    <w:rsid w:val="005B5313"/>
    <w:rsid w:val="005C04EE"/>
    <w:rsid w:val="005C5205"/>
    <w:rsid w:val="005C56E3"/>
    <w:rsid w:val="005C5AD5"/>
    <w:rsid w:val="005C65C1"/>
    <w:rsid w:val="005D4FD0"/>
    <w:rsid w:val="005D5449"/>
    <w:rsid w:val="005E0BCD"/>
    <w:rsid w:val="005E0DBE"/>
    <w:rsid w:val="005E796F"/>
    <w:rsid w:val="005E7BC3"/>
    <w:rsid w:val="005F19DD"/>
    <w:rsid w:val="005F23A7"/>
    <w:rsid w:val="006042D0"/>
    <w:rsid w:val="00604DC8"/>
    <w:rsid w:val="00606577"/>
    <w:rsid w:val="00606B36"/>
    <w:rsid w:val="0060772B"/>
    <w:rsid w:val="006077E3"/>
    <w:rsid w:val="00610483"/>
    <w:rsid w:val="00610566"/>
    <w:rsid w:val="00612BA1"/>
    <w:rsid w:val="00614BFE"/>
    <w:rsid w:val="00615BD1"/>
    <w:rsid w:val="00616918"/>
    <w:rsid w:val="00616A3E"/>
    <w:rsid w:val="00616E13"/>
    <w:rsid w:val="00621889"/>
    <w:rsid w:val="00623820"/>
    <w:rsid w:val="00625F6B"/>
    <w:rsid w:val="006264C1"/>
    <w:rsid w:val="0063231C"/>
    <w:rsid w:val="0063555A"/>
    <w:rsid w:val="00635DCA"/>
    <w:rsid w:val="00637C16"/>
    <w:rsid w:val="006429C5"/>
    <w:rsid w:val="00657FD0"/>
    <w:rsid w:val="00660BA5"/>
    <w:rsid w:val="006626C7"/>
    <w:rsid w:val="00662E6B"/>
    <w:rsid w:val="00672B5B"/>
    <w:rsid w:val="00673407"/>
    <w:rsid w:val="00673590"/>
    <w:rsid w:val="006741F4"/>
    <w:rsid w:val="006754D3"/>
    <w:rsid w:val="00687085"/>
    <w:rsid w:val="00691130"/>
    <w:rsid w:val="006A003B"/>
    <w:rsid w:val="006A6B55"/>
    <w:rsid w:val="006B280D"/>
    <w:rsid w:val="006B5A88"/>
    <w:rsid w:val="006B7CF2"/>
    <w:rsid w:val="006C0E9F"/>
    <w:rsid w:val="006C5568"/>
    <w:rsid w:val="006C6586"/>
    <w:rsid w:val="006C6B66"/>
    <w:rsid w:val="006D0F25"/>
    <w:rsid w:val="006D11D1"/>
    <w:rsid w:val="006E5507"/>
    <w:rsid w:val="006E5D66"/>
    <w:rsid w:val="006F188B"/>
    <w:rsid w:val="006F5C39"/>
    <w:rsid w:val="00703B48"/>
    <w:rsid w:val="00707242"/>
    <w:rsid w:val="007114BC"/>
    <w:rsid w:val="00713A03"/>
    <w:rsid w:val="007171FF"/>
    <w:rsid w:val="00727A3A"/>
    <w:rsid w:val="007309BC"/>
    <w:rsid w:val="00736840"/>
    <w:rsid w:val="007400B5"/>
    <w:rsid w:val="00741754"/>
    <w:rsid w:val="00743950"/>
    <w:rsid w:val="0074519D"/>
    <w:rsid w:val="007515DF"/>
    <w:rsid w:val="00751AE7"/>
    <w:rsid w:val="00752C37"/>
    <w:rsid w:val="00754AE1"/>
    <w:rsid w:val="007569EB"/>
    <w:rsid w:val="00760C23"/>
    <w:rsid w:val="0076154B"/>
    <w:rsid w:val="00763A1E"/>
    <w:rsid w:val="00772ABA"/>
    <w:rsid w:val="00774326"/>
    <w:rsid w:val="00775F94"/>
    <w:rsid w:val="00781D15"/>
    <w:rsid w:val="00781F99"/>
    <w:rsid w:val="00782716"/>
    <w:rsid w:val="00782F82"/>
    <w:rsid w:val="00786751"/>
    <w:rsid w:val="00786E36"/>
    <w:rsid w:val="00787536"/>
    <w:rsid w:val="00790995"/>
    <w:rsid w:val="00792AC8"/>
    <w:rsid w:val="00795019"/>
    <w:rsid w:val="007957D7"/>
    <w:rsid w:val="007A129C"/>
    <w:rsid w:val="007A22BC"/>
    <w:rsid w:val="007A23D8"/>
    <w:rsid w:val="007A7DC9"/>
    <w:rsid w:val="007B0247"/>
    <w:rsid w:val="007B091D"/>
    <w:rsid w:val="007B297A"/>
    <w:rsid w:val="007B500C"/>
    <w:rsid w:val="007B5992"/>
    <w:rsid w:val="007B5C8F"/>
    <w:rsid w:val="007B75D5"/>
    <w:rsid w:val="007C10B9"/>
    <w:rsid w:val="007C24E8"/>
    <w:rsid w:val="007C2F54"/>
    <w:rsid w:val="007C3181"/>
    <w:rsid w:val="007C6D2D"/>
    <w:rsid w:val="007D18D7"/>
    <w:rsid w:val="007D1FB6"/>
    <w:rsid w:val="007D2F64"/>
    <w:rsid w:val="007D31E7"/>
    <w:rsid w:val="007D51C6"/>
    <w:rsid w:val="007E1F12"/>
    <w:rsid w:val="007E3428"/>
    <w:rsid w:val="007E3D14"/>
    <w:rsid w:val="007E477E"/>
    <w:rsid w:val="007E4D13"/>
    <w:rsid w:val="007E5A5E"/>
    <w:rsid w:val="007E607F"/>
    <w:rsid w:val="007F0D54"/>
    <w:rsid w:val="007F3C11"/>
    <w:rsid w:val="007F6791"/>
    <w:rsid w:val="007F7C1A"/>
    <w:rsid w:val="008007E9"/>
    <w:rsid w:val="00801826"/>
    <w:rsid w:val="00804C57"/>
    <w:rsid w:val="00806DA5"/>
    <w:rsid w:val="00807859"/>
    <w:rsid w:val="00813EFE"/>
    <w:rsid w:val="00816A5E"/>
    <w:rsid w:val="00817605"/>
    <w:rsid w:val="00820CE5"/>
    <w:rsid w:val="008215E0"/>
    <w:rsid w:val="00821AB3"/>
    <w:rsid w:val="00827115"/>
    <w:rsid w:val="00827B17"/>
    <w:rsid w:val="00827E6E"/>
    <w:rsid w:val="0083108B"/>
    <w:rsid w:val="00842811"/>
    <w:rsid w:val="00844189"/>
    <w:rsid w:val="0084463C"/>
    <w:rsid w:val="00845F8B"/>
    <w:rsid w:val="0084677B"/>
    <w:rsid w:val="00846EEF"/>
    <w:rsid w:val="00847027"/>
    <w:rsid w:val="0085285E"/>
    <w:rsid w:val="00852AE5"/>
    <w:rsid w:val="00852ED8"/>
    <w:rsid w:val="008543B3"/>
    <w:rsid w:val="00855687"/>
    <w:rsid w:val="00855A32"/>
    <w:rsid w:val="0086341D"/>
    <w:rsid w:val="00865CF7"/>
    <w:rsid w:val="00872424"/>
    <w:rsid w:val="0087638B"/>
    <w:rsid w:val="00885C3F"/>
    <w:rsid w:val="0089004A"/>
    <w:rsid w:val="008936C9"/>
    <w:rsid w:val="008A0069"/>
    <w:rsid w:val="008A503B"/>
    <w:rsid w:val="008A57BA"/>
    <w:rsid w:val="008A5D99"/>
    <w:rsid w:val="008B01D3"/>
    <w:rsid w:val="008B3AE0"/>
    <w:rsid w:val="008B707D"/>
    <w:rsid w:val="008B7E25"/>
    <w:rsid w:val="008C46B5"/>
    <w:rsid w:val="008C7566"/>
    <w:rsid w:val="008D25CA"/>
    <w:rsid w:val="008D2CB6"/>
    <w:rsid w:val="008D3DCF"/>
    <w:rsid w:val="008D5147"/>
    <w:rsid w:val="008D65EE"/>
    <w:rsid w:val="008E020E"/>
    <w:rsid w:val="008E49D7"/>
    <w:rsid w:val="008E4C82"/>
    <w:rsid w:val="008E520F"/>
    <w:rsid w:val="008E684D"/>
    <w:rsid w:val="008E73F0"/>
    <w:rsid w:val="008F18BC"/>
    <w:rsid w:val="008F2B4A"/>
    <w:rsid w:val="008F470A"/>
    <w:rsid w:val="008F7AC8"/>
    <w:rsid w:val="00900EA0"/>
    <w:rsid w:val="00902B3B"/>
    <w:rsid w:val="00905900"/>
    <w:rsid w:val="00906250"/>
    <w:rsid w:val="00906501"/>
    <w:rsid w:val="009117D1"/>
    <w:rsid w:val="00911CF7"/>
    <w:rsid w:val="00912DF9"/>
    <w:rsid w:val="0091517C"/>
    <w:rsid w:val="0091673C"/>
    <w:rsid w:val="00920EAD"/>
    <w:rsid w:val="0092546D"/>
    <w:rsid w:val="009305C1"/>
    <w:rsid w:val="00931C14"/>
    <w:rsid w:val="00933871"/>
    <w:rsid w:val="009339D3"/>
    <w:rsid w:val="0093628D"/>
    <w:rsid w:val="0093661F"/>
    <w:rsid w:val="0093761D"/>
    <w:rsid w:val="0094088F"/>
    <w:rsid w:val="00943344"/>
    <w:rsid w:val="009439CE"/>
    <w:rsid w:val="00943D1D"/>
    <w:rsid w:val="0095292E"/>
    <w:rsid w:val="00952A60"/>
    <w:rsid w:val="0095714F"/>
    <w:rsid w:val="0096054A"/>
    <w:rsid w:val="009618C2"/>
    <w:rsid w:val="00964DAD"/>
    <w:rsid w:val="009670BC"/>
    <w:rsid w:val="0096769C"/>
    <w:rsid w:val="009679B5"/>
    <w:rsid w:val="0097247C"/>
    <w:rsid w:val="009758B9"/>
    <w:rsid w:val="00975FD9"/>
    <w:rsid w:val="00977A6F"/>
    <w:rsid w:val="009803C3"/>
    <w:rsid w:val="00982212"/>
    <w:rsid w:val="00987906"/>
    <w:rsid w:val="00990136"/>
    <w:rsid w:val="009903D7"/>
    <w:rsid w:val="00993468"/>
    <w:rsid w:val="009943AC"/>
    <w:rsid w:val="009A4F9F"/>
    <w:rsid w:val="009B08EC"/>
    <w:rsid w:val="009B3DA0"/>
    <w:rsid w:val="009B4D21"/>
    <w:rsid w:val="009C0E20"/>
    <w:rsid w:val="009C4D90"/>
    <w:rsid w:val="009C51B6"/>
    <w:rsid w:val="009D2194"/>
    <w:rsid w:val="009D3333"/>
    <w:rsid w:val="009D5B67"/>
    <w:rsid w:val="009E294E"/>
    <w:rsid w:val="009E3F7B"/>
    <w:rsid w:val="009E483A"/>
    <w:rsid w:val="009E4F7F"/>
    <w:rsid w:val="009F42E2"/>
    <w:rsid w:val="00A021E2"/>
    <w:rsid w:val="00A0270C"/>
    <w:rsid w:val="00A05DE6"/>
    <w:rsid w:val="00A0666D"/>
    <w:rsid w:val="00A06EA2"/>
    <w:rsid w:val="00A0730F"/>
    <w:rsid w:val="00A119E1"/>
    <w:rsid w:val="00A13900"/>
    <w:rsid w:val="00A15204"/>
    <w:rsid w:val="00A15AEA"/>
    <w:rsid w:val="00A17364"/>
    <w:rsid w:val="00A17389"/>
    <w:rsid w:val="00A2770F"/>
    <w:rsid w:val="00A36268"/>
    <w:rsid w:val="00A374F5"/>
    <w:rsid w:val="00A40528"/>
    <w:rsid w:val="00A420EE"/>
    <w:rsid w:val="00A42F04"/>
    <w:rsid w:val="00A441D2"/>
    <w:rsid w:val="00A64049"/>
    <w:rsid w:val="00A659D8"/>
    <w:rsid w:val="00A66F50"/>
    <w:rsid w:val="00A70EAF"/>
    <w:rsid w:val="00A71492"/>
    <w:rsid w:val="00A72347"/>
    <w:rsid w:val="00A808B4"/>
    <w:rsid w:val="00A82D89"/>
    <w:rsid w:val="00A8741E"/>
    <w:rsid w:val="00A95292"/>
    <w:rsid w:val="00A97071"/>
    <w:rsid w:val="00AA4852"/>
    <w:rsid w:val="00AA4D41"/>
    <w:rsid w:val="00AA5C94"/>
    <w:rsid w:val="00AB092A"/>
    <w:rsid w:val="00AC1463"/>
    <w:rsid w:val="00AC19A9"/>
    <w:rsid w:val="00AD128F"/>
    <w:rsid w:val="00AD20AD"/>
    <w:rsid w:val="00AD4263"/>
    <w:rsid w:val="00AD6EDC"/>
    <w:rsid w:val="00AE0511"/>
    <w:rsid w:val="00AF0E9F"/>
    <w:rsid w:val="00AF3A94"/>
    <w:rsid w:val="00AF73E6"/>
    <w:rsid w:val="00B000C2"/>
    <w:rsid w:val="00B04DDE"/>
    <w:rsid w:val="00B05F5C"/>
    <w:rsid w:val="00B0624B"/>
    <w:rsid w:val="00B079F6"/>
    <w:rsid w:val="00B101C7"/>
    <w:rsid w:val="00B111FD"/>
    <w:rsid w:val="00B15FE5"/>
    <w:rsid w:val="00B203E9"/>
    <w:rsid w:val="00B239B4"/>
    <w:rsid w:val="00B23C3A"/>
    <w:rsid w:val="00B269D0"/>
    <w:rsid w:val="00B26B78"/>
    <w:rsid w:val="00B26D46"/>
    <w:rsid w:val="00B304BC"/>
    <w:rsid w:val="00B31D2A"/>
    <w:rsid w:val="00B336D2"/>
    <w:rsid w:val="00B37CBD"/>
    <w:rsid w:val="00B41D97"/>
    <w:rsid w:val="00B43EF6"/>
    <w:rsid w:val="00B454A2"/>
    <w:rsid w:val="00B51E9B"/>
    <w:rsid w:val="00B5335F"/>
    <w:rsid w:val="00B536A1"/>
    <w:rsid w:val="00B54185"/>
    <w:rsid w:val="00B566FB"/>
    <w:rsid w:val="00B57D60"/>
    <w:rsid w:val="00B60C3E"/>
    <w:rsid w:val="00B62C71"/>
    <w:rsid w:val="00B6377D"/>
    <w:rsid w:val="00B64AE9"/>
    <w:rsid w:val="00B657E3"/>
    <w:rsid w:val="00B67625"/>
    <w:rsid w:val="00B67FA4"/>
    <w:rsid w:val="00B76C70"/>
    <w:rsid w:val="00B82005"/>
    <w:rsid w:val="00B87D8B"/>
    <w:rsid w:val="00BA0A68"/>
    <w:rsid w:val="00BA13AC"/>
    <w:rsid w:val="00BA381C"/>
    <w:rsid w:val="00BA68C6"/>
    <w:rsid w:val="00BB1061"/>
    <w:rsid w:val="00BB125D"/>
    <w:rsid w:val="00BB27C3"/>
    <w:rsid w:val="00BB28B7"/>
    <w:rsid w:val="00BB603B"/>
    <w:rsid w:val="00BB757D"/>
    <w:rsid w:val="00BB7F90"/>
    <w:rsid w:val="00BC2C2C"/>
    <w:rsid w:val="00BC36AF"/>
    <w:rsid w:val="00BD121B"/>
    <w:rsid w:val="00BD484E"/>
    <w:rsid w:val="00BD538E"/>
    <w:rsid w:val="00BD5B3C"/>
    <w:rsid w:val="00BD61FC"/>
    <w:rsid w:val="00BE1642"/>
    <w:rsid w:val="00BE21EE"/>
    <w:rsid w:val="00BE2EE2"/>
    <w:rsid w:val="00BE308B"/>
    <w:rsid w:val="00BE3998"/>
    <w:rsid w:val="00BE713B"/>
    <w:rsid w:val="00BF0247"/>
    <w:rsid w:val="00BF508A"/>
    <w:rsid w:val="00BF5377"/>
    <w:rsid w:val="00BF68F8"/>
    <w:rsid w:val="00C02671"/>
    <w:rsid w:val="00C07DE0"/>
    <w:rsid w:val="00C07E2E"/>
    <w:rsid w:val="00C10F62"/>
    <w:rsid w:val="00C11870"/>
    <w:rsid w:val="00C127E8"/>
    <w:rsid w:val="00C1340B"/>
    <w:rsid w:val="00C176B9"/>
    <w:rsid w:val="00C2235B"/>
    <w:rsid w:val="00C25621"/>
    <w:rsid w:val="00C261A4"/>
    <w:rsid w:val="00C27A23"/>
    <w:rsid w:val="00C31B78"/>
    <w:rsid w:val="00C369C2"/>
    <w:rsid w:val="00C37BFE"/>
    <w:rsid w:val="00C41881"/>
    <w:rsid w:val="00C42D54"/>
    <w:rsid w:val="00C50E59"/>
    <w:rsid w:val="00C51FE0"/>
    <w:rsid w:val="00C57D5E"/>
    <w:rsid w:val="00C63083"/>
    <w:rsid w:val="00C66AD1"/>
    <w:rsid w:val="00C7148D"/>
    <w:rsid w:val="00C726F2"/>
    <w:rsid w:val="00C74AC6"/>
    <w:rsid w:val="00C74BB6"/>
    <w:rsid w:val="00C769AA"/>
    <w:rsid w:val="00C809E4"/>
    <w:rsid w:val="00C81478"/>
    <w:rsid w:val="00C822EB"/>
    <w:rsid w:val="00C834E8"/>
    <w:rsid w:val="00C854AA"/>
    <w:rsid w:val="00C94561"/>
    <w:rsid w:val="00C957C2"/>
    <w:rsid w:val="00C96A4C"/>
    <w:rsid w:val="00CA27EB"/>
    <w:rsid w:val="00CA367F"/>
    <w:rsid w:val="00CA4042"/>
    <w:rsid w:val="00CA6B6B"/>
    <w:rsid w:val="00CA6E15"/>
    <w:rsid w:val="00CB0092"/>
    <w:rsid w:val="00CB18FC"/>
    <w:rsid w:val="00CB22AC"/>
    <w:rsid w:val="00CB2E05"/>
    <w:rsid w:val="00CC0DA5"/>
    <w:rsid w:val="00CC19C2"/>
    <w:rsid w:val="00CC1AE1"/>
    <w:rsid w:val="00CD2CFD"/>
    <w:rsid w:val="00CD5FB3"/>
    <w:rsid w:val="00CE1261"/>
    <w:rsid w:val="00CE1971"/>
    <w:rsid w:val="00CE1BAF"/>
    <w:rsid w:val="00CE577B"/>
    <w:rsid w:val="00CE6491"/>
    <w:rsid w:val="00CF556F"/>
    <w:rsid w:val="00D007E6"/>
    <w:rsid w:val="00D07D32"/>
    <w:rsid w:val="00D20CC2"/>
    <w:rsid w:val="00D2117E"/>
    <w:rsid w:val="00D21B32"/>
    <w:rsid w:val="00D21BD1"/>
    <w:rsid w:val="00D21F66"/>
    <w:rsid w:val="00D30A7D"/>
    <w:rsid w:val="00D32477"/>
    <w:rsid w:val="00D326E8"/>
    <w:rsid w:val="00D3602D"/>
    <w:rsid w:val="00D447F2"/>
    <w:rsid w:val="00D45156"/>
    <w:rsid w:val="00D51783"/>
    <w:rsid w:val="00D54B03"/>
    <w:rsid w:val="00D56A2D"/>
    <w:rsid w:val="00D57A09"/>
    <w:rsid w:val="00D6669F"/>
    <w:rsid w:val="00D67D3E"/>
    <w:rsid w:val="00D70B0D"/>
    <w:rsid w:val="00D71E5F"/>
    <w:rsid w:val="00D72AFE"/>
    <w:rsid w:val="00D73A67"/>
    <w:rsid w:val="00D77B46"/>
    <w:rsid w:val="00D863B6"/>
    <w:rsid w:val="00D92AC5"/>
    <w:rsid w:val="00D92DF1"/>
    <w:rsid w:val="00D9791F"/>
    <w:rsid w:val="00DA18C4"/>
    <w:rsid w:val="00DA29D5"/>
    <w:rsid w:val="00DA2E0C"/>
    <w:rsid w:val="00DA5522"/>
    <w:rsid w:val="00DA65DB"/>
    <w:rsid w:val="00DB0DB3"/>
    <w:rsid w:val="00DB2E87"/>
    <w:rsid w:val="00DB42BE"/>
    <w:rsid w:val="00DB68CE"/>
    <w:rsid w:val="00DB7E86"/>
    <w:rsid w:val="00DC0724"/>
    <w:rsid w:val="00DC08DD"/>
    <w:rsid w:val="00DC1A80"/>
    <w:rsid w:val="00DC24F1"/>
    <w:rsid w:val="00DC2BE5"/>
    <w:rsid w:val="00DC56DD"/>
    <w:rsid w:val="00DC59DE"/>
    <w:rsid w:val="00DD1CE8"/>
    <w:rsid w:val="00DD23A6"/>
    <w:rsid w:val="00DD23F7"/>
    <w:rsid w:val="00DD7973"/>
    <w:rsid w:val="00DE0457"/>
    <w:rsid w:val="00DE198A"/>
    <w:rsid w:val="00DE2151"/>
    <w:rsid w:val="00DE275E"/>
    <w:rsid w:val="00DE5591"/>
    <w:rsid w:val="00DE6213"/>
    <w:rsid w:val="00DF050E"/>
    <w:rsid w:val="00DF4596"/>
    <w:rsid w:val="00DF5D23"/>
    <w:rsid w:val="00DF6B69"/>
    <w:rsid w:val="00E04B1E"/>
    <w:rsid w:val="00E163D2"/>
    <w:rsid w:val="00E16BDB"/>
    <w:rsid w:val="00E20343"/>
    <w:rsid w:val="00E20C47"/>
    <w:rsid w:val="00E21EA7"/>
    <w:rsid w:val="00E22FB6"/>
    <w:rsid w:val="00E25C06"/>
    <w:rsid w:val="00E261E8"/>
    <w:rsid w:val="00E27100"/>
    <w:rsid w:val="00E27F1C"/>
    <w:rsid w:val="00E301A2"/>
    <w:rsid w:val="00E333FC"/>
    <w:rsid w:val="00E33713"/>
    <w:rsid w:val="00E35BFE"/>
    <w:rsid w:val="00E37741"/>
    <w:rsid w:val="00E37753"/>
    <w:rsid w:val="00E41241"/>
    <w:rsid w:val="00E4214F"/>
    <w:rsid w:val="00E440CC"/>
    <w:rsid w:val="00E44939"/>
    <w:rsid w:val="00E603C5"/>
    <w:rsid w:val="00E66087"/>
    <w:rsid w:val="00E70139"/>
    <w:rsid w:val="00E70871"/>
    <w:rsid w:val="00E755E3"/>
    <w:rsid w:val="00E75E01"/>
    <w:rsid w:val="00E81063"/>
    <w:rsid w:val="00E81795"/>
    <w:rsid w:val="00E83089"/>
    <w:rsid w:val="00E861B8"/>
    <w:rsid w:val="00E867C9"/>
    <w:rsid w:val="00E9415F"/>
    <w:rsid w:val="00E957EF"/>
    <w:rsid w:val="00E975B6"/>
    <w:rsid w:val="00EA6C56"/>
    <w:rsid w:val="00EA7D73"/>
    <w:rsid w:val="00EB1718"/>
    <w:rsid w:val="00EB7FB4"/>
    <w:rsid w:val="00EC034C"/>
    <w:rsid w:val="00EC21DE"/>
    <w:rsid w:val="00EC3B61"/>
    <w:rsid w:val="00EC3B7E"/>
    <w:rsid w:val="00EC4506"/>
    <w:rsid w:val="00EC4A8D"/>
    <w:rsid w:val="00EC5993"/>
    <w:rsid w:val="00ED0522"/>
    <w:rsid w:val="00ED13A9"/>
    <w:rsid w:val="00ED59EA"/>
    <w:rsid w:val="00ED62F3"/>
    <w:rsid w:val="00ED65A4"/>
    <w:rsid w:val="00EE0CCF"/>
    <w:rsid w:val="00EE2505"/>
    <w:rsid w:val="00EE2F45"/>
    <w:rsid w:val="00EE5DFE"/>
    <w:rsid w:val="00EE6755"/>
    <w:rsid w:val="00EE7FE9"/>
    <w:rsid w:val="00EF1606"/>
    <w:rsid w:val="00EF1BE3"/>
    <w:rsid w:val="00EF2793"/>
    <w:rsid w:val="00EF447A"/>
    <w:rsid w:val="00F02CDA"/>
    <w:rsid w:val="00F05F16"/>
    <w:rsid w:val="00F06497"/>
    <w:rsid w:val="00F07A0F"/>
    <w:rsid w:val="00F112A9"/>
    <w:rsid w:val="00F11993"/>
    <w:rsid w:val="00F12694"/>
    <w:rsid w:val="00F126C7"/>
    <w:rsid w:val="00F15ED8"/>
    <w:rsid w:val="00F24195"/>
    <w:rsid w:val="00F2765A"/>
    <w:rsid w:val="00F31054"/>
    <w:rsid w:val="00F36BCF"/>
    <w:rsid w:val="00F42F0E"/>
    <w:rsid w:val="00F45539"/>
    <w:rsid w:val="00F4653A"/>
    <w:rsid w:val="00F46ECC"/>
    <w:rsid w:val="00F53A0D"/>
    <w:rsid w:val="00F5413D"/>
    <w:rsid w:val="00F607C1"/>
    <w:rsid w:val="00F67E7C"/>
    <w:rsid w:val="00F70D66"/>
    <w:rsid w:val="00F74E5B"/>
    <w:rsid w:val="00F76192"/>
    <w:rsid w:val="00F76D6C"/>
    <w:rsid w:val="00F80196"/>
    <w:rsid w:val="00F9062A"/>
    <w:rsid w:val="00F961D7"/>
    <w:rsid w:val="00F9697F"/>
    <w:rsid w:val="00FA0181"/>
    <w:rsid w:val="00FA1391"/>
    <w:rsid w:val="00FA32D3"/>
    <w:rsid w:val="00FA32DC"/>
    <w:rsid w:val="00FA4367"/>
    <w:rsid w:val="00FA44D8"/>
    <w:rsid w:val="00FB2B55"/>
    <w:rsid w:val="00FB3EF2"/>
    <w:rsid w:val="00FB469B"/>
    <w:rsid w:val="00FB4D4D"/>
    <w:rsid w:val="00FB5597"/>
    <w:rsid w:val="00FB5972"/>
    <w:rsid w:val="00FC19D0"/>
    <w:rsid w:val="00FC4F5D"/>
    <w:rsid w:val="00FC7D77"/>
    <w:rsid w:val="00FD433E"/>
    <w:rsid w:val="00FE0984"/>
    <w:rsid w:val="00FE2654"/>
    <w:rsid w:val="00FE3800"/>
    <w:rsid w:val="00FE459C"/>
    <w:rsid w:val="00FE7ECA"/>
    <w:rsid w:val="00FF112B"/>
    <w:rsid w:val="00FF3514"/>
    <w:rsid w:val="00FF5860"/>
    <w:rsid w:val="00FF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6357A2"/>
  <w15:chartTrackingRefBased/>
  <w15:docId w15:val="{60AC6B25-CDCE-4554-84AF-2302D8958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377B73"/>
    <w:pPr>
      <w:widowControl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47A13"/>
  </w:style>
  <w:style w:type="character" w:styleId="Hyperlink">
    <w:name w:val="Hyperlink"/>
    <w:basedOn w:val="DefaultParagraphFont"/>
    <w:uiPriority w:val="99"/>
    <w:unhideWhenUsed/>
    <w:rsid w:val="00FD433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D433E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12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223"/>
    <w:rPr>
      <w:rFonts w:asciiTheme="majorHAnsi" w:eastAsiaTheme="majorEastAsia" w:hAnsiTheme="majorHAnsi" w:cstheme="majorBidi"/>
      <w:sz w:val="18"/>
      <w:szCs w:val="18"/>
    </w:rPr>
  </w:style>
  <w:style w:type="table" w:customStyle="1" w:styleId="3">
    <w:name w:val="表格格線3"/>
    <w:basedOn w:val="TableNormal"/>
    <w:next w:val="TableGrid"/>
    <w:uiPriority w:val="39"/>
    <w:rsid w:val="00FA3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3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next w:val="TableGrid"/>
    <w:uiPriority w:val="39"/>
    <w:rsid w:val="00FA3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格格線4"/>
    <w:basedOn w:val="TableNormal"/>
    <w:next w:val="TableGrid"/>
    <w:uiPriority w:val="39"/>
    <w:rsid w:val="00E44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1"/>
    <w:basedOn w:val="TableNormal"/>
    <w:next w:val="TableGrid"/>
    <w:uiPriority w:val="39"/>
    <w:rsid w:val="00E44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E44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21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C21D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C21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C21D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79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779C7"/>
  </w:style>
  <w:style w:type="character" w:customStyle="1" w:styleId="CommentTextChar">
    <w:name w:val="Comment Text Char"/>
    <w:basedOn w:val="DefaultParagraphFont"/>
    <w:link w:val="CommentText"/>
    <w:uiPriority w:val="99"/>
    <w:rsid w:val="003779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3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389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2A3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77B73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737F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803C3"/>
  </w:style>
  <w:style w:type="paragraph" w:styleId="NormalWeb">
    <w:name w:val="Normal (Web)"/>
    <w:basedOn w:val="Normal"/>
    <w:uiPriority w:val="99"/>
    <w:semiHidden/>
    <w:unhideWhenUsed/>
    <w:rsid w:val="004922B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Strong">
    <w:name w:val="Strong"/>
    <w:basedOn w:val="DefaultParagraphFont"/>
    <w:uiPriority w:val="22"/>
    <w:qFormat/>
    <w:rsid w:val="004922B9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7F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8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me224339@gmail.com" TargetMode="External"/><Relationship Id="rId13" Type="http://schemas.openxmlformats.org/officeDocument/2006/relationships/hyperlink" Target="mailto:martin.whiting@mq.edu.au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mina.m.hsieh@gmail.com" TargetMode="External"/><Relationship Id="rId17" Type="http://schemas.openxmlformats.org/officeDocument/2006/relationships/image" Target="media/image1.emf"/><Relationship Id="rId2" Type="http://schemas.openxmlformats.org/officeDocument/2006/relationships/numbering" Target="numbering.xml"/><Relationship Id="rId16" Type="http://schemas.openxmlformats.org/officeDocument/2006/relationships/hyperlink" Target="https://orcid.org/0000-0001-7080-706X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1-8112-429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lizard.dna@gmail.com" TargetMode="External"/><Relationship Id="rId10" Type="http://schemas.openxmlformats.org/officeDocument/2006/relationships/hyperlink" Target="mailto:pshaner@ntnu.edu.tw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orcid.org/0000-0003-3762-3335" TargetMode="External"/><Relationship Id="rId14" Type="http://schemas.openxmlformats.org/officeDocument/2006/relationships/hyperlink" Target="https://orcid.org/0000-0002-4662-0227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AB362B-70B3-4D5E-9C71-6796DB879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024</Words>
  <Characters>584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-Chun</dc:creator>
  <cp:keywords/>
  <dc:description/>
  <cp:lastModifiedBy>Amalraj S.</cp:lastModifiedBy>
  <cp:revision>7</cp:revision>
  <dcterms:created xsi:type="dcterms:W3CDTF">2023-10-19T07:27:00Z</dcterms:created>
  <dcterms:modified xsi:type="dcterms:W3CDTF">2024-02-13T18:27:00Z</dcterms:modified>
</cp:coreProperties>
</file>